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B66E58" w14:textId="77777777" w:rsidR="006D10EE" w:rsidRPr="00730299" w:rsidRDefault="006D10EE" w:rsidP="00C7040C">
      <w:pPr>
        <w:jc w:val="center"/>
        <w:rPr>
          <w:b/>
          <w:bCs/>
        </w:rPr>
      </w:pPr>
      <w:r w:rsidRPr="00730299">
        <w:rPr>
          <w:b/>
          <w:bCs/>
        </w:rPr>
        <w:t>ONLINE SUPPLEMENTAL CONTENT</w:t>
      </w:r>
    </w:p>
    <w:p w14:paraId="1DB3D866" w14:textId="133C2719" w:rsidR="006D10EE" w:rsidRPr="00730299" w:rsidRDefault="006D10EE" w:rsidP="00C7040C">
      <w:pPr>
        <w:jc w:val="center"/>
        <w:rPr>
          <w:b/>
          <w:bCs/>
        </w:rPr>
      </w:pPr>
    </w:p>
    <w:p w14:paraId="05B4A069" w14:textId="77777777" w:rsidR="008B5806" w:rsidRPr="00730299" w:rsidRDefault="008B5806" w:rsidP="00C7040C">
      <w:pPr>
        <w:jc w:val="center"/>
        <w:rPr>
          <w:b/>
          <w:bCs/>
        </w:rPr>
      </w:pPr>
    </w:p>
    <w:p w14:paraId="2C5F7CAC" w14:textId="77777777" w:rsidR="00730299" w:rsidRPr="00730299" w:rsidRDefault="00730299" w:rsidP="00730299">
      <w:pPr>
        <w:spacing w:line="480" w:lineRule="auto"/>
        <w:jc w:val="center"/>
        <w:rPr>
          <w:b/>
          <w:bCs/>
          <w:color w:val="000000"/>
        </w:rPr>
      </w:pPr>
      <w:r w:rsidRPr="00730299">
        <w:rPr>
          <w:b/>
          <w:bCs/>
          <w:color w:val="000000"/>
        </w:rPr>
        <w:t>The Challenges of Episodic Office-based Blood Pressure Measurement for the Management of Hypertension</w:t>
      </w:r>
    </w:p>
    <w:p w14:paraId="572B09D3" w14:textId="77777777" w:rsidR="00C7040C" w:rsidRPr="00730299" w:rsidRDefault="00C7040C" w:rsidP="006D10EE">
      <w:pPr>
        <w:jc w:val="center"/>
        <w:rPr>
          <w:b/>
          <w:bCs/>
        </w:rPr>
      </w:pPr>
    </w:p>
    <w:p w14:paraId="19E447C4" w14:textId="77777777" w:rsidR="00687854" w:rsidRPr="00730299" w:rsidRDefault="00687854">
      <w:bookmarkStart w:id="0" w:name="_Toc71112625"/>
      <w:bookmarkStart w:id="1" w:name="_Toc71113169"/>
      <w:bookmarkStart w:id="2" w:name="_Toc71121213"/>
      <w:bookmarkStart w:id="3" w:name="_Toc71121339"/>
    </w:p>
    <w:p w14:paraId="6831568C" w14:textId="77777777" w:rsidR="00730299" w:rsidRPr="00730299" w:rsidRDefault="00730299" w:rsidP="00730299">
      <w:pPr>
        <w:pStyle w:val="Caption"/>
        <w:rPr>
          <w:rFonts w:ascii="Times New Roman" w:hAnsi="Times New Roman" w:cs="Times New Roman"/>
          <w:iCs w:val="0"/>
          <w:szCs w:val="24"/>
        </w:rPr>
      </w:pPr>
      <w:r w:rsidRPr="00730299">
        <w:rPr>
          <w:rFonts w:ascii="Times New Roman" w:hAnsi="Times New Roman" w:cs="Times New Roman"/>
          <w:iCs w:val="0"/>
          <w:szCs w:val="24"/>
        </w:rPr>
        <w:t xml:space="preserve">Supplemental Text. </w:t>
      </w:r>
      <w:r w:rsidRPr="00730299">
        <w:rPr>
          <w:rFonts w:ascii="Times New Roman" w:hAnsi="Times New Roman" w:cs="Times New Roman"/>
          <w:b w:val="0"/>
          <w:bCs/>
          <w:iCs w:val="0"/>
          <w:szCs w:val="24"/>
        </w:rPr>
        <w:t>Methods to estimate patients’ blood pressure change that clinicians would expect to observe during the follow-up visit</w:t>
      </w:r>
    </w:p>
    <w:p w14:paraId="54C4FAB1" w14:textId="77777777" w:rsidR="00691DE2" w:rsidRPr="00730299" w:rsidRDefault="00691DE2" w:rsidP="00691DE2">
      <w:pPr>
        <w:rPr>
          <w:b/>
          <w:lang w:eastAsia="ja-JP"/>
        </w:rPr>
      </w:pPr>
    </w:p>
    <w:p w14:paraId="19622942" w14:textId="0C88581C" w:rsidR="00730299" w:rsidRPr="00730299" w:rsidRDefault="00730299" w:rsidP="00730299">
      <w:pPr>
        <w:rPr>
          <w:bCs/>
        </w:rPr>
      </w:pPr>
      <w:r w:rsidRPr="00730299">
        <w:rPr>
          <w:b/>
        </w:rPr>
        <w:t>Supplemental Figure S1.</w:t>
      </w:r>
      <w:r w:rsidRPr="00730299">
        <w:rPr>
          <w:bCs/>
        </w:rPr>
        <w:t xml:space="preserve"> Flow diagram of patient selection. </w:t>
      </w:r>
    </w:p>
    <w:p w14:paraId="4B842F42" w14:textId="77777777" w:rsidR="00730299" w:rsidRPr="00730299" w:rsidRDefault="00730299" w:rsidP="00730299">
      <w:pPr>
        <w:rPr>
          <w:bCs/>
        </w:rPr>
      </w:pPr>
    </w:p>
    <w:bookmarkEnd w:id="0"/>
    <w:bookmarkEnd w:id="1"/>
    <w:bookmarkEnd w:id="2"/>
    <w:bookmarkEnd w:id="3"/>
    <w:p w14:paraId="62010A0E" w14:textId="77777777" w:rsidR="00730299" w:rsidRPr="00730299" w:rsidRDefault="00730299" w:rsidP="00730299">
      <w:pPr>
        <w:rPr>
          <w:bCs/>
        </w:rPr>
      </w:pPr>
      <w:r w:rsidRPr="00730299">
        <w:rPr>
          <w:b/>
        </w:rPr>
        <w:t>Supplemental Table S1.</w:t>
      </w:r>
      <w:r w:rsidRPr="00730299">
        <w:rPr>
          <w:bCs/>
        </w:rPr>
        <w:t xml:space="preserve"> Definitions of patient-level and dyad-level measures of variation.</w:t>
      </w:r>
    </w:p>
    <w:p w14:paraId="3FB4A240" w14:textId="77777777" w:rsidR="00730299" w:rsidRPr="00730299" w:rsidRDefault="00730299" w:rsidP="00D66F86">
      <w:pPr>
        <w:rPr>
          <w:b/>
          <w:lang w:eastAsia="ja-JP"/>
        </w:rPr>
      </w:pPr>
    </w:p>
    <w:p w14:paraId="34A30DFD" w14:textId="77777777" w:rsidR="00730299" w:rsidRPr="00730299" w:rsidRDefault="00730299" w:rsidP="00730299">
      <w:pPr>
        <w:rPr>
          <w:iCs/>
          <w:lang w:eastAsia="ja-JP"/>
        </w:rPr>
      </w:pPr>
      <w:r w:rsidRPr="00730299">
        <w:rPr>
          <w:b/>
          <w:iCs/>
          <w:lang w:eastAsia="ja-JP"/>
        </w:rPr>
        <w:t xml:space="preserve">Supplemental Table 2. </w:t>
      </w:r>
      <w:r w:rsidRPr="00730299">
        <w:rPr>
          <w:iCs/>
          <w:lang w:eastAsia="ja-JP"/>
        </w:rPr>
        <w:t>ICD-10 codes used to identify each comorbidity.</w:t>
      </w:r>
    </w:p>
    <w:p w14:paraId="1D20B00C" w14:textId="77777777" w:rsidR="00730299" w:rsidRPr="00730299" w:rsidRDefault="00730299" w:rsidP="00D66F86">
      <w:pPr>
        <w:rPr>
          <w:b/>
          <w:lang w:eastAsia="ja-JP"/>
        </w:rPr>
      </w:pPr>
    </w:p>
    <w:p w14:paraId="0A0E8DBC" w14:textId="77777777" w:rsidR="00730299" w:rsidRPr="00641E68" w:rsidRDefault="00730299" w:rsidP="00730299">
      <w:pPr>
        <w:pStyle w:val="Caption"/>
        <w:rPr>
          <w:rFonts w:ascii="Times New Roman" w:hAnsi="Times New Roman" w:cs="Times New Roman"/>
          <w:szCs w:val="24"/>
        </w:rPr>
      </w:pPr>
      <w:r w:rsidRPr="00641E68">
        <w:rPr>
          <w:rFonts w:ascii="Times New Roman" w:hAnsi="Times New Roman" w:cs="Times New Roman"/>
          <w:szCs w:val="24"/>
        </w:rPr>
        <w:t>Supplemental Table S3.</w:t>
      </w:r>
      <w:r w:rsidRPr="00641E68">
        <w:rPr>
          <w:rFonts w:ascii="Times New Roman" w:hAnsi="Times New Roman" w:cs="Times New Roman"/>
          <w:b w:val="0"/>
          <w:bCs/>
          <w:szCs w:val="24"/>
        </w:rPr>
        <w:t xml:space="preserve"> Top 15 most common primary diagnosis</w:t>
      </w:r>
    </w:p>
    <w:p w14:paraId="693C8865" w14:textId="77777777" w:rsidR="00730299" w:rsidRPr="00641E68" w:rsidRDefault="00730299" w:rsidP="00730299">
      <w:pPr>
        <w:pStyle w:val="Caption"/>
        <w:rPr>
          <w:rFonts w:ascii="Times New Roman" w:hAnsi="Times New Roman" w:cs="Times New Roman"/>
          <w:b w:val="0"/>
          <w:bCs/>
          <w:szCs w:val="24"/>
        </w:rPr>
      </w:pPr>
      <w:r w:rsidRPr="00641E68">
        <w:rPr>
          <w:rFonts w:ascii="Times New Roman" w:hAnsi="Times New Roman" w:cs="Times New Roman"/>
          <w:szCs w:val="24"/>
        </w:rPr>
        <w:t xml:space="preserve">Supplemental Table S4. </w:t>
      </w:r>
      <w:r w:rsidRPr="00641E68">
        <w:rPr>
          <w:rFonts w:ascii="Times New Roman" w:hAnsi="Times New Roman" w:cs="Times New Roman"/>
          <w:b w:val="0"/>
          <w:bCs/>
          <w:szCs w:val="24"/>
        </w:rPr>
        <w:t xml:space="preserve">Patient-level measures of variation across subgroups in the main analysis. </w:t>
      </w:r>
    </w:p>
    <w:p w14:paraId="66322C1A" w14:textId="77777777" w:rsidR="00730299" w:rsidRPr="00641E68" w:rsidRDefault="00730299" w:rsidP="00730299">
      <w:pPr>
        <w:pStyle w:val="Caption"/>
        <w:rPr>
          <w:rFonts w:ascii="Times New Roman" w:hAnsi="Times New Roman" w:cs="Times New Roman"/>
          <w:b w:val="0"/>
          <w:bCs/>
          <w:szCs w:val="24"/>
        </w:rPr>
      </w:pPr>
      <w:r w:rsidRPr="00641E68">
        <w:rPr>
          <w:rFonts w:ascii="Times New Roman" w:hAnsi="Times New Roman" w:cs="Times New Roman"/>
          <w:szCs w:val="24"/>
        </w:rPr>
        <w:t>Supplemental Table S5.</w:t>
      </w:r>
      <w:r w:rsidRPr="00641E68">
        <w:rPr>
          <w:rFonts w:ascii="Times New Roman" w:hAnsi="Times New Roman" w:cs="Times New Roman"/>
          <w:b w:val="0"/>
          <w:bCs/>
          <w:szCs w:val="24"/>
        </w:rPr>
        <w:t xml:space="preserve"> Dyad-level measures of variation across subgroups in the main analysis. </w:t>
      </w:r>
    </w:p>
    <w:p w14:paraId="101619C3" w14:textId="77777777" w:rsidR="00641E68" w:rsidRPr="00641E68" w:rsidRDefault="00641E68" w:rsidP="00641E68">
      <w:pPr>
        <w:pStyle w:val="Caption"/>
        <w:rPr>
          <w:rFonts w:ascii="Times New Roman" w:hAnsi="Times New Roman" w:cs="Times New Roman"/>
          <w:b w:val="0"/>
          <w:bCs/>
          <w:szCs w:val="24"/>
        </w:rPr>
      </w:pPr>
      <w:r w:rsidRPr="00641E68">
        <w:rPr>
          <w:rFonts w:ascii="Times New Roman" w:hAnsi="Times New Roman" w:cs="Times New Roman"/>
          <w:szCs w:val="24"/>
        </w:rPr>
        <w:t>Supplemental Table S6.</w:t>
      </w:r>
      <w:r w:rsidRPr="00641E68">
        <w:rPr>
          <w:rFonts w:ascii="Times New Roman" w:hAnsi="Times New Roman" w:cs="Times New Roman"/>
          <w:b w:val="0"/>
          <w:bCs/>
          <w:szCs w:val="24"/>
        </w:rPr>
        <w:t xml:space="preserve"> Dyad-level measures of variation across subgroups in the sensitivity analysis using a different random dyad for each patient. </w:t>
      </w:r>
    </w:p>
    <w:p w14:paraId="4D7A7775" w14:textId="77777777" w:rsidR="00641E68" w:rsidRPr="00641E68" w:rsidRDefault="00641E68" w:rsidP="00641E68">
      <w:pPr>
        <w:pStyle w:val="Caption"/>
        <w:rPr>
          <w:rFonts w:ascii="Times New Roman" w:hAnsi="Times New Roman" w:cs="Times New Roman"/>
          <w:b w:val="0"/>
          <w:bCs/>
          <w:szCs w:val="24"/>
        </w:rPr>
      </w:pPr>
      <w:r w:rsidRPr="00641E68">
        <w:rPr>
          <w:rFonts w:ascii="Times New Roman" w:hAnsi="Times New Roman" w:cs="Times New Roman"/>
          <w:szCs w:val="24"/>
        </w:rPr>
        <w:t>Supplemental Table S7.</w:t>
      </w:r>
      <w:r w:rsidRPr="00641E68">
        <w:rPr>
          <w:rFonts w:ascii="Times New Roman" w:hAnsi="Times New Roman" w:cs="Times New Roman"/>
          <w:b w:val="0"/>
          <w:bCs/>
          <w:szCs w:val="24"/>
        </w:rPr>
        <w:t xml:space="preserve"> Dyad-level measures of variation across subgroups in the sensitivity analysis using all dyads for each patient.</w:t>
      </w:r>
    </w:p>
    <w:p w14:paraId="5F62EBD4" w14:textId="03D4FDFE" w:rsidR="00ED02DE" w:rsidRPr="00DF3CE9" w:rsidRDefault="00ED02DE" w:rsidP="00D66F86">
      <w:pPr>
        <w:rPr>
          <w:b/>
          <w:lang w:eastAsia="ja-JP"/>
        </w:rPr>
      </w:pPr>
      <w:r w:rsidRPr="00DF3CE9">
        <w:rPr>
          <w:b/>
          <w:lang w:eastAsia="ja-JP"/>
        </w:rPr>
        <w:br w:type="page"/>
      </w:r>
    </w:p>
    <w:p w14:paraId="5224CFE0" w14:textId="77777777" w:rsidR="00ED02DE" w:rsidRPr="00DF3CE9" w:rsidRDefault="00ED02DE" w:rsidP="00ED02DE">
      <w:pPr>
        <w:spacing w:after="120"/>
        <w:rPr>
          <w:b/>
          <w:bCs/>
        </w:rPr>
        <w:sectPr w:rsidR="00ED02DE" w:rsidRPr="00DF3CE9" w:rsidSect="008E414A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72DB09" w14:textId="77777777" w:rsidR="00730299" w:rsidRPr="00DF3CE9" w:rsidRDefault="00730299" w:rsidP="00730299">
      <w:pPr>
        <w:jc w:val="center"/>
        <w:rPr>
          <w:rFonts w:eastAsiaTheme="minorEastAsia"/>
          <w:b/>
          <w:bCs/>
        </w:rPr>
      </w:pPr>
      <w:r w:rsidRPr="00DF3CE9">
        <w:rPr>
          <w:rFonts w:eastAsiaTheme="minorEastAsia"/>
          <w:b/>
          <w:bCs/>
        </w:rPr>
        <w:lastRenderedPageBreak/>
        <w:t>Supplemental Appendix</w:t>
      </w:r>
    </w:p>
    <w:p w14:paraId="2849CB1A" w14:textId="77777777" w:rsidR="00730299" w:rsidRPr="00DF3CE9" w:rsidRDefault="00730299" w:rsidP="00730299">
      <w:pPr>
        <w:rPr>
          <w:rFonts w:eastAsiaTheme="minorEastAsia"/>
        </w:rPr>
      </w:pPr>
    </w:p>
    <w:p w14:paraId="32016E53" w14:textId="781891E5" w:rsidR="00730299" w:rsidRPr="00DF3CE9" w:rsidRDefault="00730299" w:rsidP="00730299">
      <w:pPr>
        <w:pStyle w:val="Caption"/>
        <w:rPr>
          <w:rFonts w:ascii="Times New Roman" w:hAnsi="Times New Roman" w:cs="Times New Roman"/>
          <w:iCs w:val="0"/>
          <w:szCs w:val="24"/>
        </w:rPr>
      </w:pPr>
      <w:bookmarkStart w:id="4" w:name="_Ref73483118"/>
      <w:r w:rsidRPr="00DF3CE9">
        <w:rPr>
          <w:rFonts w:ascii="Times New Roman" w:hAnsi="Times New Roman" w:cs="Times New Roman"/>
          <w:iCs w:val="0"/>
          <w:szCs w:val="24"/>
        </w:rPr>
        <w:t xml:space="preserve">Supplemental Text. </w:t>
      </w:r>
      <w:r w:rsidRPr="00DF3CE9">
        <w:rPr>
          <w:rFonts w:ascii="Times New Roman" w:hAnsi="Times New Roman" w:cs="Times New Roman"/>
          <w:b w:val="0"/>
          <w:bCs/>
          <w:iCs w:val="0"/>
          <w:szCs w:val="24"/>
        </w:rPr>
        <w:t>Methods to estimate patients’ blood pressure change that clinicians would expect to observe during the follow-up visit</w:t>
      </w:r>
    </w:p>
    <w:p w14:paraId="7BF243BC" w14:textId="77777777" w:rsidR="00730299" w:rsidRPr="00DF3CE9" w:rsidRDefault="00730299" w:rsidP="00730299">
      <w:pPr>
        <w:pStyle w:val="Caption"/>
        <w:rPr>
          <w:rFonts w:ascii="Times New Roman" w:hAnsi="Times New Roman" w:cs="Times New Roman"/>
          <w:b w:val="0"/>
          <w:bCs/>
          <w:iCs w:val="0"/>
          <w:szCs w:val="24"/>
          <w:u w:val="single"/>
        </w:rPr>
      </w:pPr>
      <w:r w:rsidRPr="00DF3CE9">
        <w:rPr>
          <w:rFonts w:ascii="Times New Roman" w:hAnsi="Times New Roman" w:cs="Times New Roman"/>
          <w:b w:val="0"/>
          <w:bCs/>
          <w:iCs w:val="0"/>
          <w:szCs w:val="24"/>
          <w:u w:val="single"/>
        </w:rPr>
        <w:t>Patient-level analysis:</w:t>
      </w:r>
    </w:p>
    <w:p w14:paraId="181D7E7B" w14:textId="7DD4C8EC" w:rsidR="00730299" w:rsidRPr="00DF3CE9" w:rsidRDefault="00730299" w:rsidP="00730299">
      <w:r w:rsidRPr="00DF3CE9">
        <w:t xml:space="preserve">Given the mean intra-individual standard deviation (SD) of systolic blood pressure (SBP) was 10.57 mmHg, we assumed the pre-treatment SBP followed a normal distribution of N (x1, 10.57), and post-treatment SBP followed a normal distribution of N (x2, 10.57). Then the SBP reduction after treatment would follow a normal distribution of N (x2-x1, 14.95). The SD of SBP reduction was calculated based on the pooled SD formula of (10.57^2+10.57^2) ^0.5 = 14.95. </w:t>
      </w:r>
    </w:p>
    <w:p w14:paraId="3E89FFD6" w14:textId="77777777" w:rsidR="00730299" w:rsidRPr="00DF3CE9" w:rsidRDefault="00730299" w:rsidP="00730299"/>
    <w:p w14:paraId="4F2895B3" w14:textId="5D78497B" w:rsidR="00730299" w:rsidRPr="00DF3CE9" w:rsidRDefault="00730299" w:rsidP="00730299">
      <w:r w:rsidRPr="00DF3CE9">
        <w:t>If an antihypertensive treatment truly reduced the SBP by 10 mmHg, then x2-x1 = -10. The SBP reduction would follow a normal distribution of N (-10, 14.95). For a SBP change of -5 mmHg, we could then find out the corresponding percentile of 36.9%. That is, 36.9% of times that clinicians would observe an SBP change of -5 mmHg. Similarly, we found a SBP change of zero correspond to a percentile of 74.8%. That is, 25.2% of times that clinicians would observe no reduction in SBP.</w:t>
      </w:r>
    </w:p>
    <w:p w14:paraId="6303CF83" w14:textId="77777777" w:rsidR="00730299" w:rsidRPr="00DF3CE9" w:rsidRDefault="00730299" w:rsidP="00730299"/>
    <w:p w14:paraId="243CCC7A" w14:textId="77777777" w:rsidR="00730299" w:rsidRPr="00DF3CE9" w:rsidRDefault="00730299" w:rsidP="00730299">
      <w:pPr>
        <w:pStyle w:val="Caption"/>
        <w:rPr>
          <w:rFonts w:ascii="Times New Roman" w:hAnsi="Times New Roman" w:cs="Times New Roman"/>
          <w:b w:val="0"/>
          <w:bCs/>
          <w:iCs w:val="0"/>
          <w:szCs w:val="24"/>
          <w:u w:val="single"/>
        </w:rPr>
      </w:pPr>
      <w:r w:rsidRPr="00DF3CE9">
        <w:rPr>
          <w:rFonts w:ascii="Times New Roman" w:hAnsi="Times New Roman" w:cs="Times New Roman"/>
          <w:b w:val="0"/>
          <w:bCs/>
          <w:iCs w:val="0"/>
          <w:szCs w:val="24"/>
          <w:u w:val="single"/>
        </w:rPr>
        <w:t>Dyad-level analysis:</w:t>
      </w:r>
    </w:p>
    <w:p w14:paraId="1C9E9566" w14:textId="12FB2CFA" w:rsidR="00730299" w:rsidRPr="00DF3CE9" w:rsidRDefault="00730299" w:rsidP="00730299">
      <w:pPr>
        <w:pStyle w:val="Caption"/>
        <w:rPr>
          <w:rFonts w:ascii="Times New Roman" w:hAnsi="Times New Roman" w:cs="Times New Roman"/>
          <w:b w:val="0"/>
          <w:bCs/>
          <w:iCs w:val="0"/>
          <w:szCs w:val="24"/>
        </w:rPr>
      </w:pPr>
      <w:r w:rsidRPr="00DF3CE9">
        <w:rPr>
          <w:rFonts w:ascii="Times New Roman" w:hAnsi="Times New Roman" w:cs="Times New Roman"/>
          <w:b w:val="0"/>
          <w:bCs/>
          <w:iCs w:val="0"/>
          <w:szCs w:val="24"/>
        </w:rPr>
        <w:t xml:space="preserve">Similar approach can be applied to dyad level measure - consecutive difference. Instead of examining the variability across all measures for each patient, dyad-level focused on the two consecutive visits. We assumed the consecutive difference followed a normal distribution of N (0.66, 15.61). If an antihypertensive treatment truly reduced the SBP by 10 mmHg, then the SBP reduction under such treatment would follow a normal distribution N (-10+0.66 = -9.34, 15.61). For a SBP reduction of 5 mmHg, we could then find out the corresponding percentile of 42.2%. That is, 42.2% of times that clinicians would observe an SBP change of -5 mmHg. Similarly, we found a SBP change of zero correspond to a percentile of 66.4%. That is, 33.6% of times that clinicians would observe no reduction in SBP.  </w:t>
      </w:r>
    </w:p>
    <w:p w14:paraId="0AD63510" w14:textId="77777777" w:rsidR="00730299" w:rsidRPr="00730299" w:rsidRDefault="00730299" w:rsidP="00730299">
      <w:pPr>
        <w:rPr>
          <w:rFonts w:eastAsiaTheme="minorEastAsia"/>
        </w:rPr>
      </w:pPr>
    </w:p>
    <w:p w14:paraId="56BE5378" w14:textId="77777777" w:rsidR="00730299" w:rsidRPr="00730299" w:rsidRDefault="00730299" w:rsidP="00730299">
      <w:pPr>
        <w:rPr>
          <w:rFonts w:eastAsiaTheme="minorEastAsia"/>
        </w:rPr>
      </w:pPr>
    </w:p>
    <w:p w14:paraId="5E950652" w14:textId="77777777" w:rsidR="00730299" w:rsidRPr="00730299" w:rsidRDefault="00730299" w:rsidP="00730299">
      <w:pPr>
        <w:rPr>
          <w:rFonts w:eastAsiaTheme="minorEastAsia"/>
        </w:rPr>
      </w:pPr>
    </w:p>
    <w:p w14:paraId="16206EEE" w14:textId="77777777" w:rsidR="00730299" w:rsidRPr="00730299" w:rsidRDefault="00730299" w:rsidP="00730299">
      <w:pPr>
        <w:rPr>
          <w:rFonts w:eastAsiaTheme="minorEastAsia"/>
        </w:rPr>
      </w:pPr>
    </w:p>
    <w:p w14:paraId="754C4C97" w14:textId="77777777" w:rsidR="00730299" w:rsidRPr="00730299" w:rsidRDefault="00730299" w:rsidP="00730299">
      <w:pPr>
        <w:rPr>
          <w:rFonts w:eastAsiaTheme="minorEastAsia"/>
        </w:rPr>
      </w:pPr>
    </w:p>
    <w:p w14:paraId="0B233C89" w14:textId="77777777" w:rsidR="00730299" w:rsidRPr="00730299" w:rsidRDefault="00730299" w:rsidP="00730299">
      <w:pPr>
        <w:rPr>
          <w:rFonts w:eastAsiaTheme="minorEastAsia"/>
        </w:rPr>
      </w:pPr>
    </w:p>
    <w:p w14:paraId="61D61B06" w14:textId="77777777" w:rsidR="00730299" w:rsidRPr="00730299" w:rsidRDefault="00730299" w:rsidP="00730299">
      <w:pPr>
        <w:rPr>
          <w:rFonts w:eastAsiaTheme="minorEastAsia"/>
        </w:rPr>
      </w:pPr>
    </w:p>
    <w:p w14:paraId="6DD7AB6A" w14:textId="77777777" w:rsidR="00730299" w:rsidRPr="00730299" w:rsidRDefault="00730299" w:rsidP="00730299">
      <w:pPr>
        <w:rPr>
          <w:rFonts w:eastAsiaTheme="minorEastAsia"/>
        </w:rPr>
      </w:pPr>
    </w:p>
    <w:p w14:paraId="05D7F37A" w14:textId="77777777" w:rsidR="00730299" w:rsidRPr="00730299" w:rsidRDefault="00730299" w:rsidP="00730299">
      <w:pPr>
        <w:rPr>
          <w:rFonts w:eastAsiaTheme="minorEastAsia"/>
        </w:rPr>
      </w:pPr>
    </w:p>
    <w:p w14:paraId="48A44D70" w14:textId="77777777" w:rsidR="00730299" w:rsidRPr="00730299" w:rsidRDefault="00730299" w:rsidP="00730299">
      <w:pPr>
        <w:pStyle w:val="Caption"/>
        <w:rPr>
          <w:rFonts w:ascii="Times New Roman" w:hAnsi="Times New Roman" w:cs="Times New Roman"/>
          <w:iCs w:val="0"/>
          <w:sz w:val="22"/>
          <w:szCs w:val="22"/>
        </w:rPr>
      </w:pPr>
      <w:r w:rsidRPr="00730299">
        <w:rPr>
          <w:rFonts w:ascii="Times New Roman" w:hAnsi="Times New Roman" w:cs="Times New Roman"/>
          <w:iCs w:val="0"/>
          <w:sz w:val="22"/>
          <w:szCs w:val="22"/>
        </w:rPr>
        <w:br w:type="page"/>
      </w:r>
    </w:p>
    <w:p w14:paraId="465763D2" w14:textId="03FEC99E" w:rsidR="00730299" w:rsidRPr="00DF3CE9" w:rsidRDefault="00730299" w:rsidP="00730299">
      <w:pPr>
        <w:pStyle w:val="Caption"/>
        <w:rPr>
          <w:rFonts w:ascii="Times New Roman" w:hAnsi="Times New Roman" w:cs="Times New Roman"/>
          <w:b w:val="0"/>
          <w:bCs/>
          <w:iCs w:val="0"/>
          <w:szCs w:val="24"/>
        </w:rPr>
      </w:pPr>
      <w:r w:rsidRPr="00DF3CE9">
        <w:rPr>
          <w:rFonts w:ascii="Times New Roman" w:hAnsi="Times New Roman" w:cs="Times New Roman"/>
          <w:iCs w:val="0"/>
          <w:szCs w:val="24"/>
        </w:rPr>
        <w:lastRenderedPageBreak/>
        <w:t>Supplemental Figure S</w:t>
      </w:r>
      <w:r w:rsidRPr="00DF3CE9">
        <w:rPr>
          <w:rFonts w:ascii="Times New Roman" w:hAnsi="Times New Roman" w:cs="Times New Roman"/>
          <w:iCs w:val="0"/>
          <w:szCs w:val="24"/>
        </w:rPr>
        <w:fldChar w:fldCharType="begin"/>
      </w:r>
      <w:r w:rsidRPr="00DF3CE9">
        <w:rPr>
          <w:rFonts w:ascii="Times New Roman" w:hAnsi="Times New Roman" w:cs="Times New Roman"/>
          <w:iCs w:val="0"/>
          <w:szCs w:val="24"/>
        </w:rPr>
        <w:instrText xml:space="preserve"> SEQ Supplemental_Figure \* ARABIC </w:instrText>
      </w:r>
      <w:r w:rsidRPr="00DF3CE9">
        <w:rPr>
          <w:rFonts w:ascii="Times New Roman" w:hAnsi="Times New Roman" w:cs="Times New Roman"/>
          <w:iCs w:val="0"/>
          <w:szCs w:val="24"/>
        </w:rPr>
        <w:fldChar w:fldCharType="separate"/>
      </w:r>
      <w:r w:rsidRPr="00DF3CE9">
        <w:rPr>
          <w:rFonts w:ascii="Times New Roman" w:hAnsi="Times New Roman" w:cs="Times New Roman"/>
          <w:iCs w:val="0"/>
          <w:noProof/>
          <w:szCs w:val="24"/>
        </w:rPr>
        <w:t>1</w:t>
      </w:r>
      <w:r w:rsidRPr="00DF3CE9">
        <w:rPr>
          <w:rFonts w:ascii="Times New Roman" w:hAnsi="Times New Roman" w:cs="Times New Roman"/>
          <w:iCs w:val="0"/>
          <w:szCs w:val="24"/>
        </w:rPr>
        <w:fldChar w:fldCharType="end"/>
      </w:r>
      <w:bookmarkEnd w:id="4"/>
      <w:r w:rsidRPr="00DF3CE9">
        <w:rPr>
          <w:rFonts w:ascii="Times New Roman" w:hAnsi="Times New Roman" w:cs="Times New Roman"/>
          <w:iCs w:val="0"/>
          <w:szCs w:val="24"/>
        </w:rPr>
        <w:t>.</w:t>
      </w:r>
      <w:r w:rsidRPr="00DF3CE9">
        <w:rPr>
          <w:rFonts w:ascii="Times New Roman" w:hAnsi="Times New Roman" w:cs="Times New Roman"/>
          <w:b w:val="0"/>
          <w:bCs/>
          <w:iCs w:val="0"/>
          <w:szCs w:val="24"/>
        </w:rPr>
        <w:t xml:space="preserve"> Flow diagram of patient selection. </w:t>
      </w:r>
    </w:p>
    <w:p w14:paraId="21605786" w14:textId="77777777" w:rsidR="00730299" w:rsidRPr="00730299" w:rsidRDefault="00730299" w:rsidP="00730299">
      <w:pPr>
        <w:rPr>
          <w:sz w:val="22"/>
          <w:szCs w:val="22"/>
        </w:rPr>
      </w:pPr>
    </w:p>
    <w:p w14:paraId="080A6662" w14:textId="77777777" w:rsidR="00730299" w:rsidRPr="00730299" w:rsidRDefault="00730299" w:rsidP="00730299">
      <w:pPr>
        <w:rPr>
          <w:sz w:val="22"/>
          <w:szCs w:val="22"/>
        </w:rPr>
      </w:pPr>
      <w:r w:rsidRPr="00730299">
        <w:rPr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D58DA97" wp14:editId="44C69757">
                <wp:simplePos x="0" y="0"/>
                <wp:positionH relativeFrom="column">
                  <wp:posOffset>126535</wp:posOffset>
                </wp:positionH>
                <wp:positionV relativeFrom="paragraph">
                  <wp:posOffset>5916</wp:posOffset>
                </wp:positionV>
                <wp:extent cx="5843880" cy="3849125"/>
                <wp:effectExtent l="0" t="0" r="11430" b="1206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3880" cy="3849125"/>
                          <a:chOff x="0" y="0"/>
                          <a:chExt cx="5843880" cy="3849125"/>
                        </a:xfrm>
                      </wpg:grpSpPr>
                      <wps:wsp>
                        <wps:cNvPr id="4" name="Rectangle 23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2994825" cy="66278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05693C" w14:textId="77777777" w:rsidR="00730299" w:rsidRDefault="00730299" w:rsidP="00730299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ll adult patients seen outpatient at YNHHS during study period.</w:t>
                              </w:r>
                            </w:p>
                            <w:p w14:paraId="19A32DA5" w14:textId="77777777" w:rsidR="00730299" w:rsidRPr="00125C8D" w:rsidRDefault="00730299" w:rsidP="00730299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n=859,716 patients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7" name="AutoShape 40"/>
                        <wps:cNvCnPr>
                          <a:cxnSpLocks/>
                        </wps:cNvCnPr>
                        <wps:spPr bwMode="auto">
                          <a:xfrm>
                            <a:off x="1638803" y="651849"/>
                            <a:ext cx="0" cy="10028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" name="Rectangle 23"/>
                        <wps:cNvSpPr>
                          <a:spLocks/>
                        </wps:cNvSpPr>
                        <wps:spPr bwMode="auto">
                          <a:xfrm>
                            <a:off x="2996697" y="787651"/>
                            <a:ext cx="2847183" cy="66278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8E504E" w14:textId="77777777" w:rsidR="00730299" w:rsidRDefault="00730299" w:rsidP="00730299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Patients with all SBP measurements missing, below 40 mmHg, or above 300 mmHg.</w:t>
                              </w:r>
                            </w:p>
                            <w:p w14:paraId="3BAB8472" w14:textId="77777777" w:rsidR="00730299" w:rsidRDefault="00730299" w:rsidP="00730299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n=21,653)</w:t>
                              </w:r>
                            </w:p>
                            <w:p w14:paraId="3E04E786" w14:textId="77777777" w:rsidR="00730299" w:rsidRPr="00125C8D" w:rsidRDefault="00730299" w:rsidP="00730299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2" name="Rectangle 23"/>
                        <wps:cNvSpPr>
                          <a:spLocks/>
                        </wps:cNvSpPr>
                        <wps:spPr bwMode="auto">
                          <a:xfrm>
                            <a:off x="63374" y="1638677"/>
                            <a:ext cx="2994825" cy="66278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9E8BAE" w14:textId="77777777" w:rsidR="00730299" w:rsidRDefault="00730299" w:rsidP="00730299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Patients with at least two valid SBP measurements.</w:t>
                              </w:r>
                            </w:p>
                            <w:p w14:paraId="74614F6D" w14:textId="77777777" w:rsidR="00730299" w:rsidRDefault="00730299" w:rsidP="00730299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n=838,063)</w:t>
                              </w:r>
                            </w:p>
                            <w:p w14:paraId="5430F1CC" w14:textId="77777777" w:rsidR="00730299" w:rsidRPr="00125C8D" w:rsidRDefault="00730299" w:rsidP="00730299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1629624" y="1113702"/>
                            <a:ext cx="1361539" cy="0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AutoShape 40"/>
                        <wps:cNvCnPr>
                          <a:cxnSpLocks/>
                        </wps:cNvCnPr>
                        <wps:spPr bwMode="auto">
                          <a:xfrm>
                            <a:off x="1638803" y="2299580"/>
                            <a:ext cx="126" cy="85640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3" name="Rectangle 23"/>
                        <wps:cNvSpPr>
                          <a:spLocks/>
                        </wps:cNvSpPr>
                        <wps:spPr bwMode="auto">
                          <a:xfrm>
                            <a:off x="2996697" y="2362954"/>
                            <a:ext cx="2846705" cy="6623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55D265" w14:textId="77777777" w:rsidR="00730299" w:rsidRDefault="00730299" w:rsidP="00730299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Patients with all visits separated by more than 90 days. </w:t>
                              </w:r>
                            </w:p>
                            <w:p w14:paraId="32756181" w14:textId="77777777" w:rsidR="00730299" w:rsidRDefault="00730299" w:rsidP="00730299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n=300,818)</w:t>
                              </w:r>
                            </w:p>
                            <w:p w14:paraId="5C2A7298" w14:textId="77777777" w:rsidR="00730299" w:rsidRPr="00125C8D" w:rsidRDefault="00730299" w:rsidP="00730299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4" name="Rectangle 23"/>
                        <wps:cNvSpPr>
                          <a:spLocks/>
                        </wps:cNvSpPr>
                        <wps:spPr bwMode="auto">
                          <a:xfrm>
                            <a:off x="63374" y="3186820"/>
                            <a:ext cx="2994825" cy="6623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410F26" w14:textId="77777777" w:rsidR="00730299" w:rsidRDefault="00730299" w:rsidP="00730299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Patients with at least one valid dyad (consecutive SBP measurements within 90 days).</w:t>
                              </w:r>
                            </w:p>
                            <w:p w14:paraId="2BEEC8C6" w14:textId="77777777" w:rsidR="00730299" w:rsidRDefault="00730299" w:rsidP="00730299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n=537,245)</w:t>
                              </w:r>
                            </w:p>
                            <w:p w14:paraId="02990E9A" w14:textId="77777777" w:rsidR="00730299" w:rsidRPr="00125C8D" w:rsidRDefault="00730299" w:rsidP="00730299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5" name="Straight Arrow Connector 35"/>
                        <wps:cNvCnPr/>
                        <wps:spPr>
                          <a:xfrm>
                            <a:off x="1638677" y="2716165"/>
                            <a:ext cx="1361440" cy="0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D58DA97" id="Group 2" o:spid="_x0000_s1026" style="position:absolute;margin-left:9.95pt;margin-top:.45pt;width:460.15pt;height:303.1pt;z-index:251659264" coordsize="58438,3849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">
                <v:rect id="Rectangle 23" o:spid="_x0000_s1027" style="position:absolute;width:29948;height:662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">
                  <v:path arrowok="t"/>
                  <v:textbox inset=",7.2pt,,7.2pt">
                    <w:txbxContent>
                      <w:p w14:paraId="7B05693C" w14:textId="77777777" w:rsidR="00730299" w:rsidRDefault="00730299" w:rsidP="00730299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ll adult patients seen outpatient at YNHHS during study period.</w:t>
                        </w:r>
                      </w:p>
                      <w:p w14:paraId="19A32DA5" w14:textId="77777777" w:rsidR="00730299" w:rsidRPr="00125C8D" w:rsidRDefault="00730299" w:rsidP="00730299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n=859,716 patients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40" o:spid="_x0000_s1028" type="#_x0000_t32" style="position:absolute;left:16388;top:6518;width:0;height:100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">
                  <v:stroke endarrow="block"/>
                  <v:shadow color="#ccc"/>
                  <o:lock v:ext="edit" shapetype="f"/>
                </v:shape>
                <v:rect id="Rectangle 23" o:spid="_x0000_s1029" style="position:absolute;left:29966;top:7876;width:28472;height:66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">
                  <v:path arrowok="t"/>
                  <v:textbox inset=",7.2pt,,7.2pt">
                    <w:txbxContent>
                      <w:p w14:paraId="318E504E" w14:textId="77777777" w:rsidR="00730299" w:rsidRDefault="00730299" w:rsidP="00730299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Patients with all SBP measurements missing, below 40 mmHg, or above 300 mmHg.</w:t>
                        </w:r>
                      </w:p>
                      <w:p w14:paraId="3BAB8472" w14:textId="77777777" w:rsidR="00730299" w:rsidRDefault="00730299" w:rsidP="00730299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n=21,653)</w:t>
                        </w:r>
                      </w:p>
                      <w:p w14:paraId="3E04E786" w14:textId="77777777" w:rsidR="00730299" w:rsidRPr="00125C8D" w:rsidRDefault="00730299" w:rsidP="00730299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3" o:spid="_x0000_s1030" style="position:absolute;left:633;top:16386;width:29948;height:66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">
                  <v:path arrowok="t"/>
                  <v:textbox inset=",7.2pt,,7.2pt">
                    <w:txbxContent>
                      <w:p w14:paraId="039E8BAE" w14:textId="77777777" w:rsidR="00730299" w:rsidRDefault="00730299" w:rsidP="00730299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Patients with at least two valid SBP measurements.</w:t>
                        </w:r>
                      </w:p>
                      <w:p w14:paraId="74614F6D" w14:textId="77777777" w:rsidR="00730299" w:rsidRDefault="00730299" w:rsidP="00730299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n=838,063)</w:t>
                        </w:r>
                      </w:p>
                      <w:p w14:paraId="5430F1CC" w14:textId="77777777" w:rsidR="00730299" w:rsidRPr="00125C8D" w:rsidRDefault="00730299" w:rsidP="00730299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traight Arrow Connector 24" o:spid="_x0000_s1031" type="#_x0000_t32" style="position:absolute;left:16296;top:11137;width:1361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" strokecolor="black [3200]">
                  <v:stroke endarrow="block" joinstyle="miter"/>
                </v:shape>
                <v:shape id="AutoShape 40" o:spid="_x0000_s1032" type="#_x0000_t32" style="position:absolute;left:16388;top:22995;width:1;height:856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">
                  <v:stroke endarrow="block"/>
                  <v:shadow color="#ccc"/>
                  <o:lock v:ext="edit" shapetype="f"/>
                </v:shape>
                <v:rect id="Rectangle 23" o:spid="_x0000_s1033" style="position:absolute;left:29966;top:23629;width:28468;height:662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">
                  <v:path arrowok="t"/>
                  <v:textbox inset=",7.2pt,,7.2pt">
                    <w:txbxContent>
                      <w:p w14:paraId="7755D265" w14:textId="77777777" w:rsidR="00730299" w:rsidRDefault="00730299" w:rsidP="00730299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Patients with all visits separated by more than 90 days. </w:t>
                        </w:r>
                      </w:p>
                      <w:p w14:paraId="32756181" w14:textId="77777777" w:rsidR="00730299" w:rsidRDefault="00730299" w:rsidP="00730299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n=300,818)</w:t>
                        </w:r>
                      </w:p>
                      <w:p w14:paraId="5C2A7298" w14:textId="77777777" w:rsidR="00730299" w:rsidRPr="00125C8D" w:rsidRDefault="00730299" w:rsidP="00730299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3" o:spid="_x0000_s1034" style="position:absolute;left:633;top:31868;width:29948;height:662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">
                  <v:path arrowok="t"/>
                  <v:textbox inset=",7.2pt,,7.2pt">
                    <w:txbxContent>
                      <w:p w14:paraId="05410F26" w14:textId="77777777" w:rsidR="00730299" w:rsidRDefault="00730299" w:rsidP="00730299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Patients with at least one valid dyad (consecutive SBP measurements within 90 days).</w:t>
                        </w:r>
                      </w:p>
                      <w:p w14:paraId="2BEEC8C6" w14:textId="77777777" w:rsidR="00730299" w:rsidRDefault="00730299" w:rsidP="00730299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n=537,245)</w:t>
                        </w:r>
                      </w:p>
                      <w:p w14:paraId="02990E9A" w14:textId="77777777" w:rsidR="00730299" w:rsidRPr="00125C8D" w:rsidRDefault="00730299" w:rsidP="00730299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traight Arrow Connector 35" o:spid="_x0000_s1035" type="#_x0000_t32" style="position:absolute;left:16386;top:27161;width:1361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" strokecolor="black [3200]">
                  <v:stroke endarrow="block" joinstyle="miter"/>
                </v:shape>
              </v:group>
            </w:pict>
          </mc:Fallback>
        </mc:AlternateContent>
      </w:r>
    </w:p>
    <w:p w14:paraId="120661A5" w14:textId="77777777" w:rsidR="00730299" w:rsidRPr="00730299" w:rsidRDefault="00730299" w:rsidP="00730299">
      <w:pPr>
        <w:rPr>
          <w:sz w:val="22"/>
          <w:szCs w:val="22"/>
        </w:rPr>
      </w:pPr>
    </w:p>
    <w:p w14:paraId="19DCB895" w14:textId="77777777" w:rsidR="00730299" w:rsidRPr="00730299" w:rsidRDefault="00730299" w:rsidP="00730299">
      <w:pPr>
        <w:rPr>
          <w:sz w:val="22"/>
          <w:szCs w:val="22"/>
        </w:rPr>
      </w:pPr>
    </w:p>
    <w:p w14:paraId="43A1E41A" w14:textId="77777777" w:rsidR="00730299" w:rsidRPr="00730299" w:rsidRDefault="00730299" w:rsidP="00730299">
      <w:pPr>
        <w:rPr>
          <w:sz w:val="22"/>
          <w:szCs w:val="22"/>
        </w:rPr>
      </w:pPr>
    </w:p>
    <w:p w14:paraId="34B88739" w14:textId="77777777" w:rsidR="00730299" w:rsidRPr="00730299" w:rsidRDefault="00730299" w:rsidP="00730299">
      <w:pPr>
        <w:rPr>
          <w:sz w:val="22"/>
          <w:szCs w:val="22"/>
        </w:rPr>
      </w:pPr>
    </w:p>
    <w:p w14:paraId="26285E04" w14:textId="77777777" w:rsidR="00730299" w:rsidRPr="00730299" w:rsidRDefault="00730299" w:rsidP="00730299">
      <w:pPr>
        <w:rPr>
          <w:sz w:val="22"/>
          <w:szCs w:val="22"/>
        </w:rPr>
      </w:pPr>
    </w:p>
    <w:p w14:paraId="75AB7DCA" w14:textId="77777777" w:rsidR="00730299" w:rsidRPr="00730299" w:rsidRDefault="00730299" w:rsidP="00730299">
      <w:pPr>
        <w:rPr>
          <w:sz w:val="22"/>
          <w:szCs w:val="22"/>
        </w:rPr>
      </w:pPr>
    </w:p>
    <w:p w14:paraId="4F05B361" w14:textId="77777777" w:rsidR="00730299" w:rsidRPr="00730299" w:rsidRDefault="00730299" w:rsidP="00730299">
      <w:pPr>
        <w:rPr>
          <w:sz w:val="22"/>
          <w:szCs w:val="22"/>
        </w:rPr>
      </w:pPr>
    </w:p>
    <w:p w14:paraId="28BF79F7" w14:textId="77777777" w:rsidR="00730299" w:rsidRPr="00730299" w:rsidRDefault="00730299" w:rsidP="00730299">
      <w:pPr>
        <w:rPr>
          <w:sz w:val="22"/>
          <w:szCs w:val="22"/>
        </w:rPr>
      </w:pPr>
    </w:p>
    <w:p w14:paraId="54B6B785" w14:textId="77777777" w:rsidR="00730299" w:rsidRPr="00730299" w:rsidRDefault="00730299" w:rsidP="00730299">
      <w:pPr>
        <w:rPr>
          <w:sz w:val="22"/>
          <w:szCs w:val="22"/>
        </w:rPr>
      </w:pPr>
    </w:p>
    <w:p w14:paraId="00AB4B67" w14:textId="77777777" w:rsidR="00730299" w:rsidRPr="00730299" w:rsidRDefault="00730299" w:rsidP="00730299">
      <w:pPr>
        <w:rPr>
          <w:sz w:val="22"/>
          <w:szCs w:val="22"/>
        </w:rPr>
      </w:pPr>
    </w:p>
    <w:p w14:paraId="467858FA" w14:textId="77777777" w:rsidR="00730299" w:rsidRPr="00730299" w:rsidRDefault="00730299" w:rsidP="00730299">
      <w:pPr>
        <w:rPr>
          <w:sz w:val="22"/>
          <w:szCs w:val="22"/>
        </w:rPr>
      </w:pPr>
    </w:p>
    <w:p w14:paraId="11FA4F42" w14:textId="77777777" w:rsidR="00730299" w:rsidRPr="00730299" w:rsidRDefault="00730299" w:rsidP="00730299">
      <w:pPr>
        <w:rPr>
          <w:sz w:val="22"/>
          <w:szCs w:val="22"/>
        </w:rPr>
      </w:pPr>
    </w:p>
    <w:p w14:paraId="4ABF4D26" w14:textId="77777777" w:rsidR="00730299" w:rsidRPr="00730299" w:rsidRDefault="00730299" w:rsidP="00730299">
      <w:pPr>
        <w:rPr>
          <w:sz w:val="22"/>
          <w:szCs w:val="22"/>
        </w:rPr>
      </w:pPr>
    </w:p>
    <w:p w14:paraId="27FF9129" w14:textId="77777777" w:rsidR="00730299" w:rsidRPr="00730299" w:rsidRDefault="00730299" w:rsidP="00730299">
      <w:pPr>
        <w:rPr>
          <w:sz w:val="22"/>
          <w:szCs w:val="22"/>
        </w:rPr>
      </w:pPr>
    </w:p>
    <w:p w14:paraId="12708A05" w14:textId="77777777" w:rsidR="00730299" w:rsidRPr="00730299" w:rsidRDefault="00730299" w:rsidP="00730299">
      <w:pPr>
        <w:rPr>
          <w:sz w:val="22"/>
          <w:szCs w:val="22"/>
        </w:rPr>
      </w:pPr>
    </w:p>
    <w:p w14:paraId="026B972B" w14:textId="77777777" w:rsidR="00730299" w:rsidRPr="00730299" w:rsidRDefault="00730299" w:rsidP="00730299">
      <w:pPr>
        <w:rPr>
          <w:sz w:val="22"/>
          <w:szCs w:val="22"/>
        </w:rPr>
      </w:pPr>
    </w:p>
    <w:p w14:paraId="74930CAF" w14:textId="77777777" w:rsidR="00730299" w:rsidRPr="00730299" w:rsidRDefault="00730299" w:rsidP="00730299">
      <w:pPr>
        <w:rPr>
          <w:sz w:val="22"/>
          <w:szCs w:val="22"/>
        </w:rPr>
      </w:pPr>
    </w:p>
    <w:p w14:paraId="485A7B07" w14:textId="77777777" w:rsidR="00730299" w:rsidRPr="00730299" w:rsidRDefault="00730299" w:rsidP="00730299">
      <w:pPr>
        <w:rPr>
          <w:sz w:val="22"/>
          <w:szCs w:val="22"/>
        </w:rPr>
      </w:pPr>
    </w:p>
    <w:p w14:paraId="522EAA36" w14:textId="77777777" w:rsidR="00730299" w:rsidRPr="00730299" w:rsidRDefault="00730299" w:rsidP="00730299">
      <w:pPr>
        <w:rPr>
          <w:sz w:val="22"/>
          <w:szCs w:val="22"/>
        </w:rPr>
      </w:pPr>
    </w:p>
    <w:p w14:paraId="6344BE52" w14:textId="77777777" w:rsidR="00730299" w:rsidRPr="00730299" w:rsidRDefault="00730299" w:rsidP="00730299">
      <w:pPr>
        <w:rPr>
          <w:sz w:val="22"/>
          <w:szCs w:val="22"/>
        </w:rPr>
      </w:pPr>
    </w:p>
    <w:p w14:paraId="5F462E6C" w14:textId="77777777" w:rsidR="00730299" w:rsidRPr="00730299" w:rsidRDefault="00730299" w:rsidP="00730299">
      <w:pPr>
        <w:rPr>
          <w:sz w:val="22"/>
          <w:szCs w:val="22"/>
        </w:rPr>
      </w:pPr>
    </w:p>
    <w:p w14:paraId="226FCEE3" w14:textId="77777777" w:rsidR="00730299" w:rsidRPr="00730299" w:rsidRDefault="00730299" w:rsidP="00730299">
      <w:pPr>
        <w:rPr>
          <w:sz w:val="22"/>
          <w:szCs w:val="22"/>
        </w:rPr>
      </w:pPr>
    </w:p>
    <w:p w14:paraId="3660924A" w14:textId="77777777" w:rsidR="00730299" w:rsidRPr="00730299" w:rsidRDefault="00730299" w:rsidP="00730299">
      <w:pPr>
        <w:rPr>
          <w:sz w:val="22"/>
          <w:szCs w:val="22"/>
        </w:rPr>
      </w:pPr>
    </w:p>
    <w:p w14:paraId="31D8E0B9" w14:textId="77777777" w:rsidR="00730299" w:rsidRPr="00730299" w:rsidRDefault="00730299" w:rsidP="00730299">
      <w:pPr>
        <w:rPr>
          <w:sz w:val="22"/>
          <w:szCs w:val="22"/>
        </w:rPr>
      </w:pPr>
    </w:p>
    <w:p w14:paraId="6831E9C1" w14:textId="77777777" w:rsidR="00730299" w:rsidRPr="00730299" w:rsidRDefault="00730299" w:rsidP="00730299">
      <w:pPr>
        <w:rPr>
          <w:sz w:val="22"/>
          <w:szCs w:val="22"/>
        </w:rPr>
      </w:pPr>
    </w:p>
    <w:p w14:paraId="5DE17511" w14:textId="77777777" w:rsidR="00730299" w:rsidRPr="00730299" w:rsidRDefault="00730299" w:rsidP="00730299">
      <w:pPr>
        <w:rPr>
          <w:sz w:val="22"/>
          <w:szCs w:val="22"/>
        </w:rPr>
      </w:pPr>
    </w:p>
    <w:p w14:paraId="2D54F2DB" w14:textId="77777777" w:rsidR="00730299" w:rsidRPr="00730299" w:rsidRDefault="00730299" w:rsidP="00730299">
      <w:pPr>
        <w:rPr>
          <w:sz w:val="22"/>
          <w:szCs w:val="22"/>
        </w:rPr>
      </w:pPr>
    </w:p>
    <w:p w14:paraId="2EF581B1" w14:textId="77777777" w:rsidR="00730299" w:rsidRPr="00730299" w:rsidRDefault="00730299" w:rsidP="00730299">
      <w:pPr>
        <w:rPr>
          <w:sz w:val="22"/>
          <w:szCs w:val="22"/>
        </w:rPr>
      </w:pPr>
    </w:p>
    <w:p w14:paraId="1B7D3DBE" w14:textId="77777777" w:rsidR="00730299" w:rsidRPr="00730299" w:rsidRDefault="00730299" w:rsidP="00730299">
      <w:pPr>
        <w:tabs>
          <w:tab w:val="left" w:pos="1796"/>
        </w:tabs>
        <w:rPr>
          <w:sz w:val="22"/>
          <w:szCs w:val="22"/>
        </w:rPr>
      </w:pPr>
      <w:r w:rsidRPr="00730299">
        <w:rPr>
          <w:sz w:val="22"/>
          <w:szCs w:val="22"/>
        </w:rPr>
        <w:tab/>
      </w:r>
    </w:p>
    <w:p w14:paraId="2EB65EB7" w14:textId="77777777" w:rsidR="00730299" w:rsidRPr="00730299" w:rsidRDefault="00730299" w:rsidP="00730299">
      <w:pPr>
        <w:rPr>
          <w:sz w:val="22"/>
          <w:szCs w:val="22"/>
        </w:rPr>
      </w:pPr>
      <w:r w:rsidRPr="00730299">
        <w:rPr>
          <w:sz w:val="22"/>
          <w:szCs w:val="22"/>
        </w:rPr>
        <w:br w:type="page"/>
      </w:r>
    </w:p>
    <w:p w14:paraId="255C7144" w14:textId="1B688E2D" w:rsidR="00730299" w:rsidRPr="00DF3CE9" w:rsidRDefault="00730299" w:rsidP="00730299">
      <w:pPr>
        <w:pStyle w:val="Caption"/>
        <w:rPr>
          <w:rFonts w:ascii="Times New Roman" w:hAnsi="Times New Roman" w:cs="Times New Roman"/>
          <w:b w:val="0"/>
          <w:bCs/>
          <w:szCs w:val="24"/>
        </w:rPr>
      </w:pPr>
      <w:bookmarkStart w:id="5" w:name="_Ref73482520"/>
      <w:r w:rsidRPr="00DF3CE9">
        <w:rPr>
          <w:rFonts w:ascii="Times New Roman" w:hAnsi="Times New Roman" w:cs="Times New Roman"/>
          <w:szCs w:val="24"/>
        </w:rPr>
        <w:lastRenderedPageBreak/>
        <w:t xml:space="preserve">Supplemental Table S1. </w:t>
      </w:r>
      <w:r w:rsidRPr="00DF3CE9">
        <w:rPr>
          <w:rFonts w:ascii="Times New Roman" w:hAnsi="Times New Roman" w:cs="Times New Roman"/>
          <w:b w:val="0"/>
          <w:bCs/>
          <w:szCs w:val="24"/>
        </w:rPr>
        <w:t>Definitions of patient-level and dyad-level measures of variation.</w:t>
      </w:r>
    </w:p>
    <w:tbl>
      <w:tblPr>
        <w:tblStyle w:val="TableGrid"/>
        <w:tblW w:w="9450" w:type="dxa"/>
        <w:tblInd w:w="-95" w:type="dxa"/>
        <w:tblLook w:val="04A0" w:firstRow="1" w:lastRow="0" w:firstColumn="1" w:lastColumn="0" w:noHBand="0" w:noVBand="1"/>
      </w:tblPr>
      <w:tblGrid>
        <w:gridCol w:w="3240"/>
        <w:gridCol w:w="6210"/>
      </w:tblGrid>
      <w:tr w:rsidR="00730299" w:rsidRPr="00730299" w14:paraId="3EDE1696" w14:textId="77777777" w:rsidTr="00D812E3">
        <w:trPr>
          <w:trHeight w:val="288"/>
        </w:trPr>
        <w:tc>
          <w:tcPr>
            <w:tcW w:w="3240" w:type="dxa"/>
          </w:tcPr>
          <w:p w14:paraId="66720EEC" w14:textId="77777777" w:rsidR="00730299" w:rsidRPr="00DF3CE9" w:rsidRDefault="00730299" w:rsidP="00D812E3">
            <w:pPr>
              <w:rPr>
                <w:b/>
                <w:bCs/>
                <w:sz w:val="24"/>
                <w:szCs w:val="24"/>
              </w:rPr>
            </w:pPr>
            <w:r w:rsidRPr="00DF3CE9">
              <w:rPr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6210" w:type="dxa"/>
          </w:tcPr>
          <w:p w14:paraId="40B3700A" w14:textId="77777777" w:rsidR="00730299" w:rsidRPr="00DF3CE9" w:rsidRDefault="00730299" w:rsidP="00D812E3">
            <w:pPr>
              <w:rPr>
                <w:b/>
                <w:bCs/>
                <w:sz w:val="24"/>
                <w:szCs w:val="24"/>
              </w:rPr>
            </w:pPr>
            <w:r w:rsidRPr="00DF3CE9">
              <w:rPr>
                <w:b/>
                <w:bCs/>
                <w:sz w:val="24"/>
                <w:szCs w:val="24"/>
              </w:rPr>
              <w:t>Definition</w:t>
            </w:r>
          </w:p>
        </w:tc>
      </w:tr>
      <w:tr w:rsidR="00730299" w:rsidRPr="00730299" w14:paraId="6F91B4BE" w14:textId="77777777" w:rsidTr="00D812E3">
        <w:trPr>
          <w:trHeight w:val="288"/>
        </w:trPr>
        <w:tc>
          <w:tcPr>
            <w:tcW w:w="9450" w:type="dxa"/>
            <w:gridSpan w:val="2"/>
          </w:tcPr>
          <w:p w14:paraId="691541FF" w14:textId="77777777" w:rsidR="00730299" w:rsidRPr="00DF3CE9" w:rsidRDefault="00730299" w:rsidP="00D812E3">
            <w:pPr>
              <w:rPr>
                <w:sz w:val="24"/>
                <w:szCs w:val="24"/>
              </w:rPr>
            </w:pPr>
            <w:r w:rsidRPr="00DF3CE9">
              <w:rPr>
                <w:b/>
                <w:bCs/>
                <w:sz w:val="24"/>
                <w:szCs w:val="24"/>
              </w:rPr>
              <w:t>Patient-level measures of variation</w:t>
            </w:r>
          </w:p>
        </w:tc>
      </w:tr>
      <w:tr w:rsidR="00730299" w:rsidRPr="00730299" w14:paraId="47083286" w14:textId="77777777" w:rsidTr="00D812E3">
        <w:trPr>
          <w:trHeight w:val="288"/>
        </w:trPr>
        <w:tc>
          <w:tcPr>
            <w:tcW w:w="3240" w:type="dxa"/>
          </w:tcPr>
          <w:p w14:paraId="43CFC673" w14:textId="77777777" w:rsidR="00730299" w:rsidRPr="00DF3CE9" w:rsidRDefault="00730299" w:rsidP="00D812E3">
            <w:pPr>
              <w:ind w:left="288"/>
              <w:rPr>
                <w:sz w:val="24"/>
                <w:szCs w:val="24"/>
              </w:rPr>
            </w:pPr>
            <w:r w:rsidRPr="00DF3CE9">
              <w:rPr>
                <w:sz w:val="24"/>
                <w:szCs w:val="24"/>
              </w:rPr>
              <w:t>Standard Deviation</w:t>
            </w:r>
          </w:p>
        </w:tc>
        <w:tc>
          <w:tcPr>
            <w:tcW w:w="6210" w:type="dxa"/>
          </w:tcPr>
          <w:p w14:paraId="14FCF323" w14:textId="77777777" w:rsidR="00730299" w:rsidRPr="00DF3CE9" w:rsidRDefault="00730299" w:rsidP="00D812E3">
            <w:pPr>
              <w:rPr>
                <w:sz w:val="24"/>
                <w:szCs w:val="24"/>
              </w:rPr>
            </w:pPr>
            <w:r w:rsidRPr="00DF3CE9">
              <w:rPr>
                <w:sz w:val="24"/>
                <w:szCs w:val="24"/>
              </w:rPr>
              <w:t>The standard deviation of all BP measurements for each patient, without any restriction on the time duration between visits.</w:t>
            </w:r>
          </w:p>
        </w:tc>
      </w:tr>
      <w:tr w:rsidR="00730299" w:rsidRPr="00730299" w14:paraId="6FDFBF82" w14:textId="77777777" w:rsidTr="00D812E3">
        <w:trPr>
          <w:trHeight w:val="288"/>
        </w:trPr>
        <w:tc>
          <w:tcPr>
            <w:tcW w:w="3240" w:type="dxa"/>
          </w:tcPr>
          <w:p w14:paraId="208709FC" w14:textId="77777777" w:rsidR="00730299" w:rsidRPr="00DF3CE9" w:rsidRDefault="00730299" w:rsidP="00D812E3">
            <w:pPr>
              <w:ind w:left="288"/>
              <w:rPr>
                <w:sz w:val="24"/>
                <w:szCs w:val="24"/>
              </w:rPr>
            </w:pPr>
            <w:r w:rsidRPr="00DF3CE9">
              <w:rPr>
                <w:sz w:val="24"/>
                <w:szCs w:val="24"/>
              </w:rPr>
              <w:t>Coefficient of Variation</w:t>
            </w:r>
          </w:p>
        </w:tc>
        <w:tc>
          <w:tcPr>
            <w:tcW w:w="6210" w:type="dxa"/>
          </w:tcPr>
          <w:p w14:paraId="7796D113" w14:textId="77777777" w:rsidR="00730299" w:rsidRPr="00DF3CE9" w:rsidRDefault="00730299" w:rsidP="00D812E3">
            <w:pPr>
              <w:rPr>
                <w:sz w:val="24"/>
                <w:szCs w:val="24"/>
              </w:rPr>
            </w:pPr>
            <w:r w:rsidRPr="00DF3CE9">
              <w:rPr>
                <w:sz w:val="24"/>
                <w:szCs w:val="24"/>
              </w:rPr>
              <w:t>The standard deviation defined above, divided by the mean.</w:t>
            </w:r>
          </w:p>
        </w:tc>
      </w:tr>
      <w:tr w:rsidR="00730299" w:rsidRPr="00730299" w14:paraId="4EBC80A4" w14:textId="77777777" w:rsidTr="00D812E3">
        <w:trPr>
          <w:trHeight w:val="288"/>
        </w:trPr>
        <w:tc>
          <w:tcPr>
            <w:tcW w:w="9450" w:type="dxa"/>
            <w:gridSpan w:val="2"/>
          </w:tcPr>
          <w:p w14:paraId="75C2D6EF" w14:textId="77777777" w:rsidR="00730299" w:rsidRPr="00DF3CE9" w:rsidRDefault="00730299" w:rsidP="00D812E3">
            <w:pPr>
              <w:rPr>
                <w:sz w:val="24"/>
                <w:szCs w:val="24"/>
              </w:rPr>
            </w:pPr>
            <w:r w:rsidRPr="00DF3CE9">
              <w:rPr>
                <w:b/>
                <w:bCs/>
                <w:sz w:val="24"/>
                <w:szCs w:val="24"/>
              </w:rPr>
              <w:t>Dyad-level measures of variation</w:t>
            </w:r>
          </w:p>
        </w:tc>
      </w:tr>
      <w:tr w:rsidR="00730299" w:rsidRPr="00730299" w14:paraId="5B68C1B2" w14:textId="77777777" w:rsidTr="00D812E3">
        <w:trPr>
          <w:trHeight w:val="288"/>
        </w:trPr>
        <w:tc>
          <w:tcPr>
            <w:tcW w:w="3240" w:type="dxa"/>
          </w:tcPr>
          <w:p w14:paraId="309FEA1F" w14:textId="77777777" w:rsidR="00730299" w:rsidRPr="00DF3CE9" w:rsidRDefault="00730299" w:rsidP="00D812E3">
            <w:pPr>
              <w:ind w:left="288"/>
              <w:rPr>
                <w:sz w:val="24"/>
                <w:szCs w:val="24"/>
              </w:rPr>
            </w:pPr>
            <w:r w:rsidRPr="00DF3CE9">
              <w:rPr>
                <w:sz w:val="24"/>
                <w:szCs w:val="24"/>
              </w:rPr>
              <w:t xml:space="preserve">Difference </w:t>
            </w:r>
          </w:p>
        </w:tc>
        <w:tc>
          <w:tcPr>
            <w:tcW w:w="6210" w:type="dxa"/>
          </w:tcPr>
          <w:p w14:paraId="01E5793D" w14:textId="77777777" w:rsidR="00730299" w:rsidRPr="00DF3CE9" w:rsidRDefault="00730299" w:rsidP="00D812E3">
            <w:pPr>
              <w:rPr>
                <w:sz w:val="24"/>
                <w:szCs w:val="24"/>
              </w:rPr>
            </w:pPr>
            <w:r w:rsidRPr="00DF3CE9">
              <w:rPr>
                <w:sz w:val="24"/>
                <w:szCs w:val="24"/>
              </w:rPr>
              <w:t>The difference between systolic BP measured at the first and second visits of a dyad.</w:t>
            </w:r>
          </w:p>
        </w:tc>
      </w:tr>
      <w:tr w:rsidR="00730299" w:rsidRPr="00730299" w14:paraId="6F5E4D79" w14:textId="77777777" w:rsidTr="00D812E3">
        <w:trPr>
          <w:trHeight w:val="288"/>
        </w:trPr>
        <w:tc>
          <w:tcPr>
            <w:tcW w:w="3240" w:type="dxa"/>
          </w:tcPr>
          <w:p w14:paraId="5CDBADC5" w14:textId="77777777" w:rsidR="00730299" w:rsidRPr="00DF3CE9" w:rsidRDefault="00730299" w:rsidP="00D812E3">
            <w:pPr>
              <w:ind w:left="288"/>
              <w:rPr>
                <w:sz w:val="24"/>
                <w:szCs w:val="24"/>
              </w:rPr>
            </w:pPr>
            <w:r w:rsidRPr="00DF3CE9">
              <w:rPr>
                <w:sz w:val="24"/>
                <w:szCs w:val="24"/>
              </w:rPr>
              <w:t xml:space="preserve">Absolute Difference </w:t>
            </w:r>
          </w:p>
        </w:tc>
        <w:tc>
          <w:tcPr>
            <w:tcW w:w="6210" w:type="dxa"/>
          </w:tcPr>
          <w:p w14:paraId="72A642D1" w14:textId="77777777" w:rsidR="00730299" w:rsidRPr="00DF3CE9" w:rsidRDefault="00730299" w:rsidP="00D812E3">
            <w:pPr>
              <w:rPr>
                <w:sz w:val="24"/>
                <w:szCs w:val="24"/>
              </w:rPr>
            </w:pPr>
            <w:r w:rsidRPr="00DF3CE9">
              <w:rPr>
                <w:sz w:val="24"/>
                <w:szCs w:val="24"/>
              </w:rPr>
              <w:t>The absolute value of difference.</w:t>
            </w:r>
          </w:p>
        </w:tc>
      </w:tr>
      <w:tr w:rsidR="00730299" w:rsidRPr="00730299" w14:paraId="23586DA8" w14:textId="77777777" w:rsidTr="00D812E3">
        <w:trPr>
          <w:trHeight w:val="288"/>
        </w:trPr>
        <w:tc>
          <w:tcPr>
            <w:tcW w:w="3240" w:type="dxa"/>
          </w:tcPr>
          <w:p w14:paraId="0FCF1D69" w14:textId="77777777" w:rsidR="00730299" w:rsidRPr="00DF3CE9" w:rsidRDefault="00730299" w:rsidP="00D812E3">
            <w:pPr>
              <w:ind w:left="288"/>
              <w:rPr>
                <w:sz w:val="24"/>
                <w:szCs w:val="24"/>
              </w:rPr>
            </w:pPr>
            <w:r w:rsidRPr="00DF3CE9">
              <w:rPr>
                <w:sz w:val="24"/>
                <w:szCs w:val="24"/>
              </w:rPr>
              <w:t xml:space="preserve">Standardized Difference  </w:t>
            </w:r>
          </w:p>
        </w:tc>
        <w:tc>
          <w:tcPr>
            <w:tcW w:w="6210" w:type="dxa"/>
          </w:tcPr>
          <w:p w14:paraId="17A801C4" w14:textId="77777777" w:rsidR="00730299" w:rsidRPr="00DF3CE9" w:rsidRDefault="00730299" w:rsidP="00D812E3">
            <w:pPr>
              <w:rPr>
                <w:sz w:val="24"/>
                <w:szCs w:val="24"/>
              </w:rPr>
            </w:pPr>
            <w:r w:rsidRPr="00DF3CE9">
              <w:rPr>
                <w:sz w:val="24"/>
                <w:szCs w:val="24"/>
              </w:rPr>
              <w:t>The difference between systolic BP measured at the first and second visits of a dyad, divided by the systolic BP at the first visit.</w:t>
            </w:r>
          </w:p>
        </w:tc>
      </w:tr>
      <w:tr w:rsidR="00730299" w:rsidRPr="00730299" w14:paraId="7984E485" w14:textId="77777777" w:rsidTr="00D812E3">
        <w:trPr>
          <w:trHeight w:val="288"/>
        </w:trPr>
        <w:tc>
          <w:tcPr>
            <w:tcW w:w="3240" w:type="dxa"/>
          </w:tcPr>
          <w:p w14:paraId="12739B61" w14:textId="77777777" w:rsidR="00730299" w:rsidRPr="00DF3CE9" w:rsidRDefault="00730299" w:rsidP="00D812E3">
            <w:pPr>
              <w:ind w:left="288"/>
              <w:rPr>
                <w:sz w:val="24"/>
                <w:szCs w:val="24"/>
              </w:rPr>
            </w:pPr>
            <w:r w:rsidRPr="00DF3CE9">
              <w:rPr>
                <w:sz w:val="24"/>
                <w:szCs w:val="24"/>
              </w:rPr>
              <w:t xml:space="preserve">Absolute Standardized Difference </w:t>
            </w:r>
          </w:p>
        </w:tc>
        <w:tc>
          <w:tcPr>
            <w:tcW w:w="6210" w:type="dxa"/>
          </w:tcPr>
          <w:p w14:paraId="781C8771" w14:textId="77777777" w:rsidR="00730299" w:rsidRPr="00DF3CE9" w:rsidRDefault="00730299" w:rsidP="00D812E3">
            <w:pPr>
              <w:rPr>
                <w:sz w:val="24"/>
                <w:szCs w:val="24"/>
              </w:rPr>
            </w:pPr>
            <w:r w:rsidRPr="00DF3CE9">
              <w:rPr>
                <w:sz w:val="24"/>
                <w:szCs w:val="24"/>
              </w:rPr>
              <w:t>The absolute value of standardized difference.</w:t>
            </w:r>
          </w:p>
        </w:tc>
      </w:tr>
      <w:tr w:rsidR="00730299" w:rsidRPr="00730299" w14:paraId="1AB255E8" w14:textId="77777777" w:rsidTr="00D812E3">
        <w:trPr>
          <w:trHeight w:val="288"/>
        </w:trPr>
        <w:tc>
          <w:tcPr>
            <w:tcW w:w="3240" w:type="dxa"/>
          </w:tcPr>
          <w:p w14:paraId="7A3FC6DD" w14:textId="77777777" w:rsidR="00730299" w:rsidRPr="00DF3CE9" w:rsidRDefault="00730299" w:rsidP="00D812E3">
            <w:pPr>
              <w:ind w:left="288"/>
              <w:rPr>
                <w:sz w:val="24"/>
                <w:szCs w:val="24"/>
              </w:rPr>
            </w:pPr>
            <w:r w:rsidRPr="00DF3CE9">
              <w:rPr>
                <w:sz w:val="24"/>
                <w:szCs w:val="24"/>
              </w:rPr>
              <w:t xml:space="preserve">Stage Difference </w:t>
            </w:r>
          </w:p>
        </w:tc>
        <w:tc>
          <w:tcPr>
            <w:tcW w:w="6210" w:type="dxa"/>
          </w:tcPr>
          <w:p w14:paraId="7BBCF28F" w14:textId="77777777" w:rsidR="00730299" w:rsidRPr="00DF3CE9" w:rsidRDefault="00730299" w:rsidP="00D812E3">
            <w:pPr>
              <w:rPr>
                <w:sz w:val="24"/>
                <w:szCs w:val="24"/>
              </w:rPr>
            </w:pPr>
            <w:r w:rsidRPr="00DF3CE9">
              <w:rPr>
                <w:sz w:val="24"/>
                <w:szCs w:val="24"/>
              </w:rPr>
              <w:t xml:space="preserve">The number of hypertension stages changed between the first and second visits of a dyad. Specifically, we assign each patient an integer based on the systolic BP: 1, Normal, &lt;119 mmHg; 2, Elevated, 120-129 mmHg; 3, Stage 1, 130-139 mmHg; 4, Stage 2,140-179 mmHg; 5, Crisis, &gt;180 mmHg. For example, if the SBP was 135 on the first visit, and then 110 on the second, the stage changed from Stage 1 to Normal, so Stage Diff would be -2. </w:t>
            </w:r>
          </w:p>
        </w:tc>
      </w:tr>
      <w:tr w:rsidR="00730299" w:rsidRPr="00730299" w14:paraId="3801702C" w14:textId="77777777" w:rsidTr="00D812E3">
        <w:trPr>
          <w:trHeight w:val="288"/>
        </w:trPr>
        <w:tc>
          <w:tcPr>
            <w:tcW w:w="3240" w:type="dxa"/>
          </w:tcPr>
          <w:p w14:paraId="469665CB" w14:textId="77777777" w:rsidR="00730299" w:rsidRPr="00DF3CE9" w:rsidRDefault="00730299" w:rsidP="00D812E3">
            <w:pPr>
              <w:ind w:left="288"/>
              <w:rPr>
                <w:sz w:val="24"/>
                <w:szCs w:val="24"/>
              </w:rPr>
            </w:pPr>
            <w:r w:rsidRPr="00DF3CE9">
              <w:rPr>
                <w:sz w:val="24"/>
                <w:szCs w:val="24"/>
              </w:rPr>
              <w:t xml:space="preserve">Absolute Stage Difference </w:t>
            </w:r>
          </w:p>
        </w:tc>
        <w:tc>
          <w:tcPr>
            <w:tcW w:w="6210" w:type="dxa"/>
          </w:tcPr>
          <w:p w14:paraId="12CC05A6" w14:textId="77777777" w:rsidR="00730299" w:rsidRPr="00DF3CE9" w:rsidRDefault="00730299" w:rsidP="00D812E3">
            <w:pPr>
              <w:rPr>
                <w:sz w:val="24"/>
                <w:szCs w:val="24"/>
              </w:rPr>
            </w:pPr>
            <w:r w:rsidRPr="00DF3CE9">
              <w:rPr>
                <w:sz w:val="24"/>
                <w:szCs w:val="24"/>
              </w:rPr>
              <w:t>The absolute value of stage difference</w:t>
            </w:r>
          </w:p>
        </w:tc>
      </w:tr>
    </w:tbl>
    <w:p w14:paraId="2A390AAC" w14:textId="77777777" w:rsidR="00730299" w:rsidRPr="00730299" w:rsidRDefault="00730299" w:rsidP="00730299">
      <w:pPr>
        <w:pStyle w:val="Caption"/>
        <w:rPr>
          <w:rFonts w:ascii="Times New Roman" w:hAnsi="Times New Roman" w:cs="Times New Roman"/>
          <w:sz w:val="22"/>
          <w:szCs w:val="22"/>
        </w:rPr>
      </w:pPr>
    </w:p>
    <w:p w14:paraId="695B3549" w14:textId="77777777" w:rsidR="00730299" w:rsidRPr="00730299" w:rsidRDefault="00730299" w:rsidP="00730299">
      <w:pPr>
        <w:pStyle w:val="Caption"/>
        <w:rPr>
          <w:rFonts w:ascii="Times New Roman" w:hAnsi="Times New Roman" w:cs="Times New Roman"/>
          <w:sz w:val="22"/>
          <w:szCs w:val="22"/>
        </w:rPr>
      </w:pPr>
      <w:r w:rsidRPr="00730299">
        <w:rPr>
          <w:rFonts w:ascii="Times New Roman" w:hAnsi="Times New Roman" w:cs="Times New Roman"/>
          <w:sz w:val="22"/>
          <w:szCs w:val="22"/>
        </w:rPr>
        <w:br w:type="page"/>
      </w:r>
    </w:p>
    <w:p w14:paraId="6B181253" w14:textId="6BF15184" w:rsidR="00730299" w:rsidRPr="00DF3CE9" w:rsidRDefault="00730299" w:rsidP="00730299">
      <w:pPr>
        <w:pStyle w:val="Caption"/>
        <w:rPr>
          <w:rFonts w:ascii="Times New Roman" w:hAnsi="Times New Roman" w:cs="Times New Roman"/>
          <w:b w:val="0"/>
          <w:bCs/>
          <w:szCs w:val="24"/>
        </w:rPr>
      </w:pPr>
      <w:r w:rsidRPr="00DF3CE9">
        <w:rPr>
          <w:rFonts w:ascii="Times New Roman" w:hAnsi="Times New Roman" w:cs="Times New Roman"/>
          <w:szCs w:val="24"/>
        </w:rPr>
        <w:lastRenderedPageBreak/>
        <w:t xml:space="preserve">Supplemental Table </w:t>
      </w:r>
      <w:bookmarkEnd w:id="5"/>
      <w:r w:rsidRPr="00DF3CE9">
        <w:rPr>
          <w:rFonts w:ascii="Times New Roman" w:hAnsi="Times New Roman" w:cs="Times New Roman"/>
          <w:szCs w:val="24"/>
        </w:rPr>
        <w:t xml:space="preserve">S2. </w:t>
      </w:r>
      <w:r w:rsidRPr="00DF3CE9">
        <w:rPr>
          <w:rFonts w:ascii="Times New Roman" w:hAnsi="Times New Roman" w:cs="Times New Roman"/>
          <w:b w:val="0"/>
          <w:bCs/>
          <w:szCs w:val="24"/>
        </w:rPr>
        <w:t>ICD-10 codes used to identify each comorbidit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0"/>
        <w:gridCol w:w="2783"/>
        <w:gridCol w:w="2807"/>
      </w:tblGrid>
      <w:tr w:rsidR="00730299" w:rsidRPr="00DF3CE9" w14:paraId="4BBC4004" w14:textId="77777777" w:rsidTr="00D812E3">
        <w:trPr>
          <w:trHeight w:val="247"/>
        </w:trPr>
        <w:tc>
          <w:tcPr>
            <w:tcW w:w="2011" w:type="pct"/>
            <w:shd w:val="clear" w:color="auto" w:fill="auto"/>
          </w:tcPr>
          <w:p w14:paraId="1583EE12" w14:textId="77777777" w:rsidR="00730299" w:rsidRPr="00DF3CE9" w:rsidRDefault="00730299" w:rsidP="00D812E3">
            <w:pPr>
              <w:spacing w:after="40"/>
            </w:pPr>
          </w:p>
        </w:tc>
        <w:tc>
          <w:tcPr>
            <w:tcW w:w="1488" w:type="pct"/>
          </w:tcPr>
          <w:p w14:paraId="0150DC05" w14:textId="77777777" w:rsidR="00730299" w:rsidRPr="00DF3CE9" w:rsidRDefault="00730299" w:rsidP="00D812E3">
            <w:pPr>
              <w:spacing w:after="40"/>
              <w:rPr>
                <w:b/>
              </w:rPr>
            </w:pPr>
            <w:r w:rsidRPr="00DF3CE9">
              <w:rPr>
                <w:b/>
              </w:rPr>
              <w:t xml:space="preserve">ICD-9-CM </w:t>
            </w:r>
          </w:p>
        </w:tc>
        <w:tc>
          <w:tcPr>
            <w:tcW w:w="1501" w:type="pct"/>
          </w:tcPr>
          <w:p w14:paraId="16155721" w14:textId="77777777" w:rsidR="00730299" w:rsidRPr="00DF3CE9" w:rsidRDefault="00730299" w:rsidP="00D812E3">
            <w:pPr>
              <w:spacing w:after="40"/>
              <w:rPr>
                <w:b/>
              </w:rPr>
            </w:pPr>
            <w:r w:rsidRPr="00DF3CE9">
              <w:rPr>
                <w:b/>
              </w:rPr>
              <w:t xml:space="preserve">ICD-10-CM </w:t>
            </w:r>
          </w:p>
        </w:tc>
      </w:tr>
      <w:tr w:rsidR="00730299" w:rsidRPr="00DF3CE9" w14:paraId="00AEA6D2" w14:textId="77777777" w:rsidTr="00D812E3">
        <w:trPr>
          <w:trHeight w:val="247"/>
        </w:trPr>
        <w:tc>
          <w:tcPr>
            <w:tcW w:w="2011" w:type="pct"/>
            <w:shd w:val="clear" w:color="auto" w:fill="auto"/>
          </w:tcPr>
          <w:p w14:paraId="0FF0B32F" w14:textId="77777777" w:rsidR="00730299" w:rsidRPr="00DF3CE9" w:rsidRDefault="00730299" w:rsidP="00D812E3">
            <w:pPr>
              <w:spacing w:after="40"/>
            </w:pPr>
            <w:r w:rsidRPr="00DF3CE9">
              <w:t>Hypertension</w:t>
            </w:r>
          </w:p>
        </w:tc>
        <w:tc>
          <w:tcPr>
            <w:tcW w:w="1488" w:type="pct"/>
          </w:tcPr>
          <w:p w14:paraId="2016C614" w14:textId="77777777" w:rsidR="00730299" w:rsidRPr="00DF3CE9" w:rsidRDefault="00730299" w:rsidP="00D812E3">
            <w:pPr>
              <w:spacing w:after="40"/>
              <w:rPr>
                <w:rFonts w:eastAsiaTheme="minorEastAsia"/>
              </w:rPr>
            </w:pPr>
            <w:r w:rsidRPr="00DF3CE9">
              <w:rPr>
                <w:rFonts w:eastAsiaTheme="minorEastAsia"/>
              </w:rPr>
              <w:t>401, 402, 403, 404, 405, 642</w:t>
            </w:r>
          </w:p>
        </w:tc>
        <w:tc>
          <w:tcPr>
            <w:tcW w:w="1501" w:type="pct"/>
          </w:tcPr>
          <w:p w14:paraId="24B9A2FE" w14:textId="77777777" w:rsidR="00730299" w:rsidRPr="00DF3CE9" w:rsidRDefault="00730299" w:rsidP="00D812E3">
            <w:pPr>
              <w:spacing w:after="40"/>
            </w:pPr>
            <w:r w:rsidRPr="00DF3CE9">
              <w:t>I10, I11, I12, I13, I15, I16, O13</w:t>
            </w:r>
          </w:p>
        </w:tc>
      </w:tr>
      <w:tr w:rsidR="00730299" w:rsidRPr="00DF3CE9" w14:paraId="2C18F050" w14:textId="77777777" w:rsidTr="00D812E3">
        <w:trPr>
          <w:trHeight w:val="247"/>
        </w:trPr>
        <w:tc>
          <w:tcPr>
            <w:tcW w:w="2011" w:type="pct"/>
            <w:shd w:val="clear" w:color="auto" w:fill="auto"/>
          </w:tcPr>
          <w:p w14:paraId="474270C6" w14:textId="77777777" w:rsidR="00730299" w:rsidRPr="00DF3CE9" w:rsidRDefault="00730299" w:rsidP="00D812E3">
            <w:pPr>
              <w:spacing w:after="40"/>
            </w:pPr>
            <w:r w:rsidRPr="00DF3CE9">
              <w:t>Diabetes mellitus</w:t>
            </w:r>
          </w:p>
        </w:tc>
        <w:tc>
          <w:tcPr>
            <w:tcW w:w="1488" w:type="pct"/>
          </w:tcPr>
          <w:p w14:paraId="5AED3565" w14:textId="77777777" w:rsidR="00730299" w:rsidRPr="00DF3CE9" w:rsidRDefault="00730299" w:rsidP="00D812E3">
            <w:pPr>
              <w:spacing w:after="40"/>
              <w:rPr>
                <w:rFonts w:eastAsiaTheme="minorEastAsia"/>
              </w:rPr>
            </w:pPr>
            <w:r w:rsidRPr="00DF3CE9">
              <w:rPr>
                <w:rFonts w:eastAsiaTheme="minorEastAsia"/>
              </w:rPr>
              <w:t>249, 250</w:t>
            </w:r>
          </w:p>
        </w:tc>
        <w:tc>
          <w:tcPr>
            <w:tcW w:w="1501" w:type="pct"/>
          </w:tcPr>
          <w:p w14:paraId="59264459" w14:textId="77777777" w:rsidR="00730299" w:rsidRPr="00DF3CE9" w:rsidRDefault="00730299" w:rsidP="00D812E3">
            <w:pPr>
              <w:spacing w:after="40"/>
            </w:pPr>
            <w:r w:rsidRPr="00DF3CE9">
              <w:t>E08, E09, E10 E11 E12 E13</w:t>
            </w:r>
          </w:p>
        </w:tc>
      </w:tr>
      <w:tr w:rsidR="00730299" w:rsidRPr="00DF3CE9" w14:paraId="11BC9466" w14:textId="77777777" w:rsidTr="00D812E3">
        <w:trPr>
          <w:trHeight w:val="247"/>
        </w:trPr>
        <w:tc>
          <w:tcPr>
            <w:tcW w:w="2011" w:type="pct"/>
            <w:shd w:val="clear" w:color="auto" w:fill="auto"/>
          </w:tcPr>
          <w:p w14:paraId="53C7E8B4" w14:textId="77777777" w:rsidR="00730299" w:rsidRPr="00DF3CE9" w:rsidRDefault="00730299" w:rsidP="00D812E3">
            <w:pPr>
              <w:spacing w:after="40"/>
            </w:pPr>
            <w:r w:rsidRPr="00DF3CE9">
              <w:t>Hyperlipidemia</w:t>
            </w:r>
          </w:p>
        </w:tc>
        <w:tc>
          <w:tcPr>
            <w:tcW w:w="1488" w:type="pct"/>
          </w:tcPr>
          <w:p w14:paraId="373731B6" w14:textId="77777777" w:rsidR="00730299" w:rsidRPr="00DF3CE9" w:rsidRDefault="00730299" w:rsidP="00D812E3">
            <w:pPr>
              <w:spacing w:after="40"/>
              <w:rPr>
                <w:rFonts w:eastAsiaTheme="minorEastAsia"/>
              </w:rPr>
            </w:pPr>
            <w:r w:rsidRPr="00DF3CE9">
              <w:rPr>
                <w:rFonts w:eastAsiaTheme="minorEastAsia"/>
              </w:rPr>
              <w:t>272.0, 272.2, 272.3, 272.4</w:t>
            </w:r>
          </w:p>
        </w:tc>
        <w:tc>
          <w:tcPr>
            <w:tcW w:w="1501" w:type="pct"/>
          </w:tcPr>
          <w:p w14:paraId="5B7AD14E" w14:textId="77777777" w:rsidR="00730299" w:rsidRPr="00DF3CE9" w:rsidRDefault="00730299" w:rsidP="00D812E3">
            <w:pPr>
              <w:spacing w:after="40"/>
            </w:pPr>
            <w:r w:rsidRPr="00DF3CE9">
              <w:t xml:space="preserve">E78.0, E78.2, E78.3, E78.4, E78.5 </w:t>
            </w:r>
          </w:p>
        </w:tc>
      </w:tr>
      <w:tr w:rsidR="00730299" w:rsidRPr="00DF3CE9" w14:paraId="3C4CCF58" w14:textId="77777777" w:rsidTr="00D812E3">
        <w:trPr>
          <w:trHeight w:val="247"/>
        </w:trPr>
        <w:tc>
          <w:tcPr>
            <w:tcW w:w="2011" w:type="pct"/>
            <w:tcBorders>
              <w:bottom w:val="single" w:sz="4" w:space="0" w:color="auto"/>
            </w:tcBorders>
            <w:shd w:val="clear" w:color="auto" w:fill="auto"/>
          </w:tcPr>
          <w:p w14:paraId="0A95D896" w14:textId="77777777" w:rsidR="00730299" w:rsidRPr="00DF3CE9" w:rsidRDefault="00730299" w:rsidP="00D812E3">
            <w:pPr>
              <w:spacing w:after="40"/>
            </w:pPr>
            <w:r w:rsidRPr="00DF3CE9">
              <w:t xml:space="preserve">Coronary artery disease </w:t>
            </w:r>
          </w:p>
        </w:tc>
        <w:tc>
          <w:tcPr>
            <w:tcW w:w="1488" w:type="pct"/>
            <w:tcBorders>
              <w:bottom w:val="single" w:sz="4" w:space="0" w:color="auto"/>
            </w:tcBorders>
          </w:tcPr>
          <w:p w14:paraId="31A2A991" w14:textId="77777777" w:rsidR="00730299" w:rsidRPr="00DF3CE9" w:rsidRDefault="00730299" w:rsidP="00D812E3">
            <w:pPr>
              <w:spacing w:after="40"/>
              <w:rPr>
                <w:rFonts w:eastAsiaTheme="minorEastAsia"/>
              </w:rPr>
            </w:pPr>
            <w:r w:rsidRPr="00DF3CE9">
              <w:rPr>
                <w:rFonts w:eastAsiaTheme="minorEastAsia"/>
              </w:rPr>
              <w:t>414.0</w:t>
            </w:r>
          </w:p>
        </w:tc>
        <w:tc>
          <w:tcPr>
            <w:tcW w:w="1501" w:type="pct"/>
            <w:tcBorders>
              <w:bottom w:val="single" w:sz="4" w:space="0" w:color="auto"/>
            </w:tcBorders>
          </w:tcPr>
          <w:p w14:paraId="484FE68F" w14:textId="77777777" w:rsidR="00730299" w:rsidRPr="00DF3CE9" w:rsidRDefault="00730299" w:rsidP="00D812E3">
            <w:pPr>
              <w:spacing w:after="40"/>
            </w:pPr>
            <w:r w:rsidRPr="00DF3CE9">
              <w:t>I25.1</w:t>
            </w:r>
          </w:p>
        </w:tc>
      </w:tr>
      <w:tr w:rsidR="00730299" w:rsidRPr="00DF3CE9" w14:paraId="194AC4E2" w14:textId="77777777" w:rsidTr="00D812E3">
        <w:trPr>
          <w:trHeight w:val="260"/>
        </w:trPr>
        <w:tc>
          <w:tcPr>
            <w:tcW w:w="2011" w:type="pct"/>
            <w:tcBorders>
              <w:bottom w:val="single" w:sz="4" w:space="0" w:color="auto"/>
            </w:tcBorders>
            <w:shd w:val="clear" w:color="auto" w:fill="auto"/>
          </w:tcPr>
          <w:p w14:paraId="69BB432D" w14:textId="77777777" w:rsidR="00730299" w:rsidRPr="00DF3CE9" w:rsidRDefault="00730299" w:rsidP="00D812E3">
            <w:pPr>
              <w:spacing w:after="40"/>
              <w:rPr>
                <w:bCs/>
              </w:rPr>
            </w:pPr>
            <w:r w:rsidRPr="00DF3CE9">
              <w:t>Chronic kidney disease</w:t>
            </w:r>
          </w:p>
        </w:tc>
        <w:tc>
          <w:tcPr>
            <w:tcW w:w="1488" w:type="pct"/>
            <w:tcBorders>
              <w:bottom w:val="single" w:sz="4" w:space="0" w:color="auto"/>
            </w:tcBorders>
          </w:tcPr>
          <w:p w14:paraId="500CF7E1" w14:textId="77777777" w:rsidR="00730299" w:rsidRPr="00DF3CE9" w:rsidRDefault="00730299" w:rsidP="00D812E3">
            <w:pPr>
              <w:spacing w:after="40"/>
              <w:rPr>
                <w:rFonts w:eastAsiaTheme="minorEastAsia"/>
              </w:rPr>
            </w:pPr>
            <w:r w:rsidRPr="00DF3CE9">
              <w:rPr>
                <w:rFonts w:eastAsiaTheme="minorEastAsia"/>
              </w:rPr>
              <w:t>585</w:t>
            </w:r>
          </w:p>
        </w:tc>
        <w:tc>
          <w:tcPr>
            <w:tcW w:w="1501" w:type="pct"/>
            <w:tcBorders>
              <w:bottom w:val="single" w:sz="4" w:space="0" w:color="auto"/>
            </w:tcBorders>
          </w:tcPr>
          <w:p w14:paraId="1C8E471C" w14:textId="77777777" w:rsidR="00730299" w:rsidRPr="00DF3CE9" w:rsidRDefault="00730299" w:rsidP="00D812E3">
            <w:pPr>
              <w:spacing w:after="40"/>
            </w:pPr>
            <w:r w:rsidRPr="00DF3CE9">
              <w:t xml:space="preserve">N18 </w:t>
            </w:r>
          </w:p>
        </w:tc>
      </w:tr>
    </w:tbl>
    <w:p w14:paraId="646FBF0F" w14:textId="77777777" w:rsidR="00730299" w:rsidRPr="00DF3CE9" w:rsidRDefault="00730299" w:rsidP="00730299"/>
    <w:p w14:paraId="2E017BB1" w14:textId="77777777" w:rsidR="00730299" w:rsidRPr="00730299" w:rsidRDefault="00730299" w:rsidP="00730299">
      <w:pPr>
        <w:rPr>
          <w:sz w:val="22"/>
          <w:szCs w:val="22"/>
        </w:rPr>
      </w:pPr>
    </w:p>
    <w:p w14:paraId="09F2F598" w14:textId="77777777" w:rsidR="00730299" w:rsidRPr="00DF3CE9" w:rsidRDefault="00730299" w:rsidP="00730299">
      <w:pPr>
        <w:pStyle w:val="Caption"/>
        <w:rPr>
          <w:rFonts w:ascii="Times New Roman" w:hAnsi="Times New Roman" w:cs="Times New Roman"/>
          <w:szCs w:val="24"/>
        </w:rPr>
      </w:pPr>
      <w:r w:rsidRPr="00DF3CE9">
        <w:rPr>
          <w:rFonts w:ascii="Times New Roman" w:hAnsi="Times New Roman" w:cs="Times New Roman"/>
          <w:szCs w:val="24"/>
        </w:rPr>
        <w:br w:type="page"/>
      </w:r>
    </w:p>
    <w:p w14:paraId="48C475DA" w14:textId="23D1299E" w:rsidR="00730299" w:rsidRPr="00DF3CE9" w:rsidRDefault="00730299" w:rsidP="00730299">
      <w:pPr>
        <w:pStyle w:val="Caption"/>
        <w:rPr>
          <w:rFonts w:ascii="Times New Roman" w:hAnsi="Times New Roman" w:cs="Times New Roman"/>
          <w:szCs w:val="24"/>
        </w:rPr>
      </w:pPr>
      <w:r w:rsidRPr="00DF3CE9">
        <w:rPr>
          <w:rFonts w:ascii="Times New Roman" w:hAnsi="Times New Roman" w:cs="Times New Roman"/>
          <w:szCs w:val="24"/>
        </w:rPr>
        <w:lastRenderedPageBreak/>
        <w:t>Supplemental Table S3.</w:t>
      </w:r>
      <w:r w:rsidRPr="00DF3CE9">
        <w:rPr>
          <w:rFonts w:ascii="Times New Roman" w:hAnsi="Times New Roman" w:cs="Times New Roman"/>
          <w:b w:val="0"/>
          <w:bCs/>
          <w:szCs w:val="24"/>
        </w:rPr>
        <w:t xml:space="preserve"> Top 15 most common primary diagno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804"/>
      </w:tblGrid>
      <w:tr w:rsidR="00730299" w:rsidRPr="00DF3CE9" w14:paraId="31C5D229" w14:textId="77777777" w:rsidTr="00D812E3">
        <w:trPr>
          <w:trHeight w:val="165"/>
        </w:trPr>
        <w:tc>
          <w:tcPr>
            <w:tcW w:w="6804" w:type="dxa"/>
            <w:hideMark/>
          </w:tcPr>
          <w:p w14:paraId="33E9F76D" w14:textId="77777777" w:rsidR="00730299" w:rsidRPr="00DF3CE9" w:rsidRDefault="00730299" w:rsidP="00D812E3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DF3CE9">
              <w:rPr>
                <w:b/>
                <w:bCs/>
                <w:color w:val="000000"/>
                <w:sz w:val="24"/>
                <w:szCs w:val="24"/>
              </w:rPr>
              <w:t>Diagnosis Name</w:t>
            </w:r>
          </w:p>
        </w:tc>
      </w:tr>
      <w:tr w:rsidR="00730299" w:rsidRPr="00DF3CE9" w14:paraId="10C04A3D" w14:textId="77777777" w:rsidTr="00D812E3">
        <w:trPr>
          <w:trHeight w:val="180"/>
        </w:trPr>
        <w:tc>
          <w:tcPr>
            <w:tcW w:w="6804" w:type="dxa"/>
            <w:hideMark/>
          </w:tcPr>
          <w:p w14:paraId="0D1C4644" w14:textId="77777777" w:rsidR="00730299" w:rsidRPr="00DF3CE9" w:rsidRDefault="00730299" w:rsidP="00D812E3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DF3CE9">
              <w:rPr>
                <w:color w:val="000000"/>
                <w:sz w:val="24"/>
                <w:szCs w:val="24"/>
              </w:rPr>
              <w:t>Essential (primary) hypertension</w:t>
            </w:r>
          </w:p>
        </w:tc>
      </w:tr>
      <w:tr w:rsidR="00730299" w:rsidRPr="00DF3CE9" w14:paraId="06AB3096" w14:textId="77777777" w:rsidTr="00D812E3">
        <w:trPr>
          <w:trHeight w:val="368"/>
        </w:trPr>
        <w:tc>
          <w:tcPr>
            <w:tcW w:w="6804" w:type="dxa"/>
            <w:hideMark/>
          </w:tcPr>
          <w:p w14:paraId="3BECCE18" w14:textId="77777777" w:rsidR="00730299" w:rsidRPr="00DF3CE9" w:rsidRDefault="00730299" w:rsidP="00D812E3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DF3CE9">
              <w:rPr>
                <w:color w:val="000000"/>
                <w:sz w:val="24"/>
                <w:szCs w:val="24"/>
              </w:rPr>
              <w:t>Hyperlipidemia, unspecified</w:t>
            </w:r>
          </w:p>
        </w:tc>
      </w:tr>
      <w:tr w:rsidR="00730299" w:rsidRPr="00DF3CE9" w14:paraId="1C8EBB24" w14:textId="77777777" w:rsidTr="00D812E3">
        <w:trPr>
          <w:trHeight w:val="165"/>
        </w:trPr>
        <w:tc>
          <w:tcPr>
            <w:tcW w:w="6804" w:type="dxa"/>
            <w:hideMark/>
          </w:tcPr>
          <w:p w14:paraId="70739101" w14:textId="77777777" w:rsidR="00730299" w:rsidRPr="00DF3CE9" w:rsidRDefault="00730299" w:rsidP="00D812E3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DF3CE9">
              <w:rPr>
                <w:color w:val="000000"/>
                <w:sz w:val="24"/>
                <w:szCs w:val="24"/>
              </w:rPr>
              <w:t xml:space="preserve">Diabetes mellitus </w:t>
            </w:r>
          </w:p>
        </w:tc>
      </w:tr>
      <w:tr w:rsidR="00730299" w:rsidRPr="00DF3CE9" w14:paraId="74B1BE3C" w14:textId="77777777" w:rsidTr="00D812E3">
        <w:trPr>
          <w:trHeight w:val="165"/>
        </w:trPr>
        <w:tc>
          <w:tcPr>
            <w:tcW w:w="6804" w:type="dxa"/>
            <w:hideMark/>
          </w:tcPr>
          <w:p w14:paraId="2AAE1D96" w14:textId="77777777" w:rsidR="00730299" w:rsidRPr="00DF3CE9" w:rsidRDefault="00730299" w:rsidP="00D812E3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DF3CE9">
              <w:rPr>
                <w:color w:val="000000"/>
                <w:sz w:val="24"/>
                <w:szCs w:val="24"/>
              </w:rPr>
              <w:t>Cough</w:t>
            </w:r>
          </w:p>
        </w:tc>
      </w:tr>
      <w:tr w:rsidR="00730299" w:rsidRPr="00DF3CE9" w14:paraId="4D286D10" w14:textId="77777777" w:rsidTr="00D812E3">
        <w:trPr>
          <w:trHeight w:val="165"/>
        </w:trPr>
        <w:tc>
          <w:tcPr>
            <w:tcW w:w="6804" w:type="dxa"/>
            <w:hideMark/>
          </w:tcPr>
          <w:p w14:paraId="61DBED38" w14:textId="77777777" w:rsidR="00730299" w:rsidRPr="00DF3CE9" w:rsidRDefault="00730299" w:rsidP="00D812E3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DF3CE9">
              <w:rPr>
                <w:color w:val="000000"/>
                <w:sz w:val="24"/>
                <w:szCs w:val="24"/>
              </w:rPr>
              <w:t>Acute upper respiratory infection, unspecified</w:t>
            </w:r>
          </w:p>
        </w:tc>
      </w:tr>
      <w:tr w:rsidR="00730299" w:rsidRPr="00DF3CE9" w14:paraId="72407BD9" w14:textId="77777777" w:rsidTr="00D812E3">
        <w:trPr>
          <w:trHeight w:val="165"/>
        </w:trPr>
        <w:tc>
          <w:tcPr>
            <w:tcW w:w="6804" w:type="dxa"/>
            <w:hideMark/>
          </w:tcPr>
          <w:p w14:paraId="22ECD1FC" w14:textId="77777777" w:rsidR="00730299" w:rsidRPr="00DF3CE9" w:rsidRDefault="00730299" w:rsidP="00D812E3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DF3CE9">
              <w:rPr>
                <w:color w:val="000000"/>
                <w:sz w:val="24"/>
                <w:szCs w:val="24"/>
              </w:rPr>
              <w:t>Atrial fibrillation</w:t>
            </w:r>
          </w:p>
        </w:tc>
      </w:tr>
      <w:tr w:rsidR="00730299" w:rsidRPr="00DF3CE9" w14:paraId="4E2D0CD1" w14:textId="77777777" w:rsidTr="00D812E3">
        <w:trPr>
          <w:trHeight w:val="165"/>
        </w:trPr>
        <w:tc>
          <w:tcPr>
            <w:tcW w:w="6804" w:type="dxa"/>
            <w:hideMark/>
          </w:tcPr>
          <w:p w14:paraId="2EDC22BA" w14:textId="77777777" w:rsidR="00730299" w:rsidRPr="00DF3CE9" w:rsidRDefault="00730299" w:rsidP="00D812E3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DF3CE9">
              <w:rPr>
                <w:color w:val="000000"/>
                <w:sz w:val="24"/>
                <w:szCs w:val="24"/>
              </w:rPr>
              <w:t>Chronic ischemic heart disease without angina pectoris</w:t>
            </w:r>
          </w:p>
        </w:tc>
      </w:tr>
      <w:tr w:rsidR="00730299" w:rsidRPr="00DF3CE9" w14:paraId="1EAFE8F0" w14:textId="77777777" w:rsidTr="00D812E3">
        <w:trPr>
          <w:trHeight w:val="165"/>
        </w:trPr>
        <w:tc>
          <w:tcPr>
            <w:tcW w:w="6804" w:type="dxa"/>
            <w:hideMark/>
          </w:tcPr>
          <w:p w14:paraId="31518033" w14:textId="77777777" w:rsidR="00730299" w:rsidRPr="00DF3CE9" w:rsidRDefault="00730299" w:rsidP="00D812E3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DF3CE9">
              <w:rPr>
                <w:color w:val="000000"/>
                <w:sz w:val="24"/>
                <w:szCs w:val="24"/>
              </w:rPr>
              <w:t>Acute pharyngitis</w:t>
            </w:r>
          </w:p>
        </w:tc>
      </w:tr>
      <w:tr w:rsidR="00730299" w:rsidRPr="00DF3CE9" w14:paraId="48465DF3" w14:textId="77777777" w:rsidTr="00D812E3">
        <w:trPr>
          <w:trHeight w:val="165"/>
        </w:trPr>
        <w:tc>
          <w:tcPr>
            <w:tcW w:w="6804" w:type="dxa"/>
            <w:hideMark/>
          </w:tcPr>
          <w:p w14:paraId="5D8812CE" w14:textId="77777777" w:rsidR="00730299" w:rsidRPr="00DF3CE9" w:rsidRDefault="00730299" w:rsidP="00D812E3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DF3CE9">
              <w:rPr>
                <w:color w:val="000000"/>
                <w:sz w:val="24"/>
                <w:szCs w:val="24"/>
              </w:rPr>
              <w:t>Other malaise and fatigue</w:t>
            </w:r>
          </w:p>
        </w:tc>
      </w:tr>
      <w:tr w:rsidR="00730299" w:rsidRPr="00DF3CE9" w14:paraId="606A2FE8" w14:textId="77777777" w:rsidTr="00D812E3">
        <w:trPr>
          <w:trHeight w:val="165"/>
        </w:trPr>
        <w:tc>
          <w:tcPr>
            <w:tcW w:w="6804" w:type="dxa"/>
            <w:hideMark/>
          </w:tcPr>
          <w:p w14:paraId="4E8F0972" w14:textId="77777777" w:rsidR="00730299" w:rsidRPr="00DF3CE9" w:rsidRDefault="00730299" w:rsidP="00D812E3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DF3CE9">
              <w:rPr>
                <w:color w:val="000000"/>
                <w:sz w:val="24"/>
                <w:szCs w:val="24"/>
              </w:rPr>
              <w:t>Disorder of urinary system, unspecified</w:t>
            </w:r>
          </w:p>
        </w:tc>
      </w:tr>
      <w:tr w:rsidR="00730299" w:rsidRPr="00DF3CE9" w14:paraId="37569340" w14:textId="77777777" w:rsidTr="00D812E3">
        <w:trPr>
          <w:trHeight w:val="165"/>
        </w:trPr>
        <w:tc>
          <w:tcPr>
            <w:tcW w:w="6804" w:type="dxa"/>
            <w:hideMark/>
          </w:tcPr>
          <w:p w14:paraId="64BCBAC9" w14:textId="77777777" w:rsidR="00730299" w:rsidRPr="00DF3CE9" w:rsidRDefault="00730299" w:rsidP="00D812E3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DF3CE9">
              <w:rPr>
                <w:color w:val="000000"/>
                <w:sz w:val="24"/>
                <w:szCs w:val="24"/>
              </w:rPr>
              <w:t>Shortness of breath</w:t>
            </w:r>
          </w:p>
        </w:tc>
      </w:tr>
      <w:tr w:rsidR="00730299" w:rsidRPr="00DF3CE9" w14:paraId="523E535D" w14:textId="77777777" w:rsidTr="00D812E3">
        <w:trPr>
          <w:trHeight w:val="180"/>
        </w:trPr>
        <w:tc>
          <w:tcPr>
            <w:tcW w:w="6804" w:type="dxa"/>
            <w:hideMark/>
          </w:tcPr>
          <w:p w14:paraId="0F5BDD1D" w14:textId="77777777" w:rsidR="00730299" w:rsidRPr="00DF3CE9" w:rsidRDefault="00730299" w:rsidP="00D812E3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DF3CE9">
              <w:rPr>
                <w:color w:val="000000"/>
                <w:sz w:val="24"/>
                <w:szCs w:val="24"/>
              </w:rPr>
              <w:t>Gastro-esophageal reflux disease without esophagitis</w:t>
            </w:r>
          </w:p>
        </w:tc>
      </w:tr>
      <w:tr w:rsidR="00730299" w:rsidRPr="00DF3CE9" w14:paraId="6FB869A2" w14:textId="77777777" w:rsidTr="00D812E3">
        <w:trPr>
          <w:trHeight w:val="165"/>
        </w:trPr>
        <w:tc>
          <w:tcPr>
            <w:tcW w:w="6804" w:type="dxa"/>
            <w:hideMark/>
          </w:tcPr>
          <w:p w14:paraId="3C10E89B" w14:textId="77777777" w:rsidR="00730299" w:rsidRPr="00DF3CE9" w:rsidRDefault="00730299" w:rsidP="00D812E3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DF3CE9">
              <w:rPr>
                <w:color w:val="000000"/>
                <w:sz w:val="24"/>
                <w:szCs w:val="24"/>
              </w:rPr>
              <w:t>Obstructive sleep apnea (adult) (pediatric)</w:t>
            </w:r>
          </w:p>
        </w:tc>
      </w:tr>
      <w:tr w:rsidR="00730299" w:rsidRPr="00DF3CE9" w14:paraId="3179692E" w14:textId="77777777" w:rsidTr="00D812E3">
        <w:trPr>
          <w:trHeight w:val="165"/>
        </w:trPr>
        <w:tc>
          <w:tcPr>
            <w:tcW w:w="6804" w:type="dxa"/>
            <w:hideMark/>
          </w:tcPr>
          <w:p w14:paraId="10B95833" w14:textId="77777777" w:rsidR="00730299" w:rsidRPr="00DF3CE9" w:rsidRDefault="00730299" w:rsidP="00D812E3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DF3CE9">
              <w:rPr>
                <w:color w:val="000000"/>
                <w:sz w:val="24"/>
                <w:szCs w:val="24"/>
              </w:rPr>
              <w:t>Gastro-esophageal reflux disease without esophagitis</w:t>
            </w:r>
          </w:p>
        </w:tc>
      </w:tr>
    </w:tbl>
    <w:p w14:paraId="19C4DC96" w14:textId="77777777" w:rsidR="00730299" w:rsidRPr="00DF3CE9" w:rsidRDefault="00730299" w:rsidP="00730299">
      <w:pPr>
        <w:rPr>
          <w:rFonts w:eastAsiaTheme="minorEastAsia"/>
        </w:rPr>
      </w:pPr>
    </w:p>
    <w:p w14:paraId="304F15EC" w14:textId="77777777" w:rsidR="00730299" w:rsidRPr="00DF3CE9" w:rsidRDefault="00730299" w:rsidP="00730299">
      <w:pPr>
        <w:rPr>
          <w:rFonts w:eastAsiaTheme="minorEastAsia"/>
        </w:rPr>
      </w:pPr>
    </w:p>
    <w:p w14:paraId="6508D7BF" w14:textId="77777777" w:rsidR="00730299" w:rsidRPr="00730299" w:rsidRDefault="00730299" w:rsidP="00730299">
      <w:pPr>
        <w:rPr>
          <w:rFonts w:eastAsiaTheme="minorEastAsia"/>
          <w:sz w:val="22"/>
          <w:szCs w:val="22"/>
        </w:rPr>
      </w:pPr>
    </w:p>
    <w:p w14:paraId="1F49B280" w14:textId="77777777" w:rsidR="00730299" w:rsidRPr="00730299" w:rsidRDefault="00730299" w:rsidP="00730299">
      <w:pPr>
        <w:rPr>
          <w:rFonts w:eastAsiaTheme="minorEastAsia"/>
          <w:sz w:val="22"/>
          <w:szCs w:val="22"/>
        </w:rPr>
      </w:pPr>
    </w:p>
    <w:p w14:paraId="6951927E" w14:textId="77777777" w:rsidR="00730299" w:rsidRPr="00730299" w:rsidRDefault="00730299" w:rsidP="00730299">
      <w:pPr>
        <w:rPr>
          <w:sz w:val="22"/>
          <w:szCs w:val="22"/>
        </w:rPr>
      </w:pPr>
      <w:r w:rsidRPr="00730299">
        <w:rPr>
          <w:sz w:val="22"/>
          <w:szCs w:val="22"/>
        </w:rPr>
        <w:br w:type="page"/>
      </w:r>
    </w:p>
    <w:p w14:paraId="796DDC3D" w14:textId="763584CE" w:rsidR="00730299" w:rsidRPr="00DF3CE9" w:rsidRDefault="00730299" w:rsidP="00730299">
      <w:pPr>
        <w:pStyle w:val="Caption"/>
        <w:rPr>
          <w:rFonts w:ascii="Times New Roman" w:hAnsi="Times New Roman" w:cs="Times New Roman"/>
          <w:b w:val="0"/>
          <w:bCs/>
          <w:szCs w:val="24"/>
        </w:rPr>
      </w:pPr>
      <w:bookmarkStart w:id="6" w:name="_Ref73533649"/>
      <w:r w:rsidRPr="00DF3CE9">
        <w:rPr>
          <w:rFonts w:ascii="Times New Roman" w:hAnsi="Times New Roman" w:cs="Times New Roman"/>
          <w:szCs w:val="24"/>
        </w:rPr>
        <w:lastRenderedPageBreak/>
        <w:t xml:space="preserve">Supplemental Table </w:t>
      </w:r>
      <w:bookmarkEnd w:id="6"/>
      <w:r w:rsidRPr="00DF3CE9">
        <w:rPr>
          <w:rFonts w:ascii="Times New Roman" w:hAnsi="Times New Roman" w:cs="Times New Roman"/>
          <w:szCs w:val="24"/>
        </w:rPr>
        <w:t xml:space="preserve">S4. </w:t>
      </w:r>
      <w:r w:rsidRPr="00DF3CE9">
        <w:rPr>
          <w:rFonts w:ascii="Times New Roman" w:hAnsi="Times New Roman" w:cs="Times New Roman"/>
          <w:b w:val="0"/>
          <w:bCs/>
          <w:szCs w:val="24"/>
        </w:rPr>
        <w:t>Patient-level measures of variation across subgroups</w:t>
      </w:r>
      <w:r w:rsidR="00DF3CE9">
        <w:rPr>
          <w:rFonts w:ascii="Times New Roman" w:hAnsi="Times New Roman" w:cs="Times New Roman"/>
          <w:b w:val="0"/>
          <w:bCs/>
          <w:szCs w:val="24"/>
        </w:rPr>
        <w:t xml:space="preserve"> in the main analysi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4"/>
        <w:gridCol w:w="2268"/>
        <w:gridCol w:w="2551"/>
        <w:gridCol w:w="1809"/>
      </w:tblGrid>
      <w:tr w:rsidR="00730299" w:rsidRPr="00DF3CE9" w14:paraId="7B742118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702A8" w14:textId="77777777" w:rsidR="00730299" w:rsidRPr="00DF3CE9" w:rsidRDefault="00730299" w:rsidP="00D812E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D891F" w14:textId="77777777" w:rsidR="00730299" w:rsidRPr="00DF3CE9" w:rsidRDefault="00730299" w:rsidP="00D812E3">
            <w:pPr>
              <w:jc w:val="center"/>
              <w:rPr>
                <w:b/>
                <w:bCs/>
                <w:sz w:val="22"/>
                <w:szCs w:val="22"/>
              </w:rPr>
            </w:pPr>
            <w:r w:rsidRPr="00DF3CE9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25CE8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7952E04F" w14:textId="77777777" w:rsidR="00730299" w:rsidRPr="00DF3CE9" w:rsidRDefault="00730299" w:rsidP="00D812E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F3CE9">
              <w:rPr>
                <w:b/>
                <w:bCs/>
                <w:color w:val="000000"/>
                <w:sz w:val="22"/>
                <w:szCs w:val="22"/>
              </w:rPr>
              <w:t>CV</w:t>
            </w:r>
          </w:p>
        </w:tc>
      </w:tr>
      <w:tr w:rsidR="00730299" w:rsidRPr="00DF3CE9" w14:paraId="2F54AF4A" w14:textId="77777777" w:rsidTr="00D812E3">
        <w:trPr>
          <w:trHeight w:val="18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6933A" w14:textId="77777777" w:rsidR="00730299" w:rsidRPr="00DF3CE9" w:rsidRDefault="00730299" w:rsidP="00D812E3">
            <w:pPr>
              <w:rPr>
                <w:sz w:val="22"/>
                <w:szCs w:val="22"/>
              </w:rPr>
            </w:pPr>
            <w:r w:rsidRPr="00DF3CE9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EAD523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537245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FF7AFA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10.57 (5.05)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1DABCE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0.08 (0.04)</w:t>
            </w:r>
          </w:p>
        </w:tc>
      </w:tr>
      <w:tr w:rsidR="00730299" w:rsidRPr="00DF3CE9" w14:paraId="1291CD99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D57F39" w14:textId="77777777" w:rsidR="00730299" w:rsidRPr="00DF3CE9" w:rsidRDefault="00730299" w:rsidP="00D812E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F3CE9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7EA9A4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3EBCAF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D98A0B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30299" w:rsidRPr="00DF3CE9" w14:paraId="62F51C81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914F6" w14:textId="77777777" w:rsidR="00730299" w:rsidRPr="00DF3CE9" w:rsidRDefault="00730299" w:rsidP="00D812E3">
            <w:pPr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F60BEA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32454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33F53C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10.34 (4.94)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53E7EC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0.08 (0.04)</w:t>
            </w:r>
          </w:p>
        </w:tc>
      </w:tr>
      <w:tr w:rsidR="00730299" w:rsidRPr="00DF3CE9" w14:paraId="6A3FBFAC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35D8C" w14:textId="77777777" w:rsidR="00730299" w:rsidRPr="00DF3CE9" w:rsidRDefault="00730299" w:rsidP="00D812E3">
            <w:pPr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38B826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212675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FD600D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10.93 (5.21)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5A88D2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0.08 (0.04)</w:t>
            </w:r>
          </w:p>
        </w:tc>
      </w:tr>
      <w:tr w:rsidR="00730299" w:rsidRPr="00DF3CE9" w14:paraId="5808D8A2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A90C17" w14:textId="77777777" w:rsidR="00730299" w:rsidRPr="00DF3CE9" w:rsidRDefault="00730299" w:rsidP="00D812E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F3CE9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41A9B2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17D540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5CCBF2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30299" w:rsidRPr="00DF3CE9" w14:paraId="5DE3AFD3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B90E5" w14:textId="77777777" w:rsidR="00730299" w:rsidRPr="00DF3CE9" w:rsidRDefault="00730299" w:rsidP="00D812E3">
            <w:pPr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Age &lt; 6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A29D6C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326826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7E1838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9.39 (4.52)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73E9F8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0.08 (0.03)</w:t>
            </w:r>
          </w:p>
        </w:tc>
      </w:tr>
      <w:tr w:rsidR="00730299" w:rsidRPr="00DF3CE9" w14:paraId="02D641D5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D1E9A" w14:textId="77777777" w:rsidR="00730299" w:rsidRPr="00DF3CE9" w:rsidRDefault="00730299" w:rsidP="00D812E3">
            <w:pPr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Age &gt;= 6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EBB177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210419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0412ED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12.41 (5.29)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56DFD8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0.09 (0.04)</w:t>
            </w:r>
          </w:p>
        </w:tc>
      </w:tr>
      <w:tr w:rsidR="00730299" w:rsidRPr="00DF3CE9" w14:paraId="776BE445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A82C1E" w14:textId="77777777" w:rsidR="00730299" w:rsidRPr="00DF3CE9" w:rsidRDefault="00730299" w:rsidP="00D812E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F3CE9">
              <w:rPr>
                <w:b/>
                <w:bCs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B16D63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BE74DC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960C8A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30299" w:rsidRPr="00DF3CE9" w14:paraId="7DD336A3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1189E" w14:textId="77777777" w:rsidR="00730299" w:rsidRPr="00DF3CE9" w:rsidRDefault="00730299" w:rsidP="00D812E3">
            <w:pPr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Non-Hispanic Asia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BA0816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14880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D53805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9.12 (4.58)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D2D8C7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0.08 (0.03)</w:t>
            </w:r>
          </w:p>
        </w:tc>
      </w:tr>
      <w:tr w:rsidR="00730299" w:rsidRPr="00DF3CE9" w14:paraId="13ED794D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D6D16" w14:textId="77777777" w:rsidR="00730299" w:rsidRPr="00DF3CE9" w:rsidRDefault="00730299" w:rsidP="00D812E3">
            <w:pPr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EEBD30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61968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DC85E5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11.09 (5.32)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098985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0.09 (0.04)</w:t>
            </w:r>
          </w:p>
        </w:tc>
      </w:tr>
      <w:tr w:rsidR="00730299" w:rsidRPr="00DF3CE9" w14:paraId="6B45C0D4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34B7A" w14:textId="77777777" w:rsidR="00730299" w:rsidRPr="00DF3CE9" w:rsidRDefault="00730299" w:rsidP="00D812E3">
            <w:pPr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834C41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37308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1137A7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10.72 (5.01)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90B393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0.08 (0.04)</w:t>
            </w:r>
          </w:p>
        </w:tc>
      </w:tr>
      <w:tr w:rsidR="00B051DB" w:rsidRPr="00DF3CE9" w14:paraId="028DEFFA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AD8FC" w14:textId="77777777" w:rsidR="00B051DB" w:rsidRPr="00DF3CE9" w:rsidRDefault="00B051DB" w:rsidP="00D812E3">
            <w:pPr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E31BD5" w14:textId="77777777" w:rsidR="00B051DB" w:rsidRPr="00DF3CE9" w:rsidRDefault="00B051DB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59797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AF7D85" w14:textId="77777777" w:rsidR="00B051DB" w:rsidRPr="00DF3CE9" w:rsidRDefault="00B051DB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9.90 (4.92)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6F0134" w14:textId="77777777" w:rsidR="00B051DB" w:rsidRPr="00DF3CE9" w:rsidRDefault="00B051DB" w:rsidP="00D812E3">
            <w:pPr>
              <w:jc w:val="center"/>
              <w:rPr>
                <w:color w:val="000000"/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0.08 (0.04)</w:t>
            </w:r>
          </w:p>
        </w:tc>
      </w:tr>
      <w:tr w:rsidR="00730299" w:rsidRPr="00DF3CE9" w14:paraId="47EE6F81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36838" w14:textId="77777777" w:rsidR="00730299" w:rsidRPr="00DF3CE9" w:rsidRDefault="00730299" w:rsidP="00D812E3">
            <w:pPr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Other/Unknown Rac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C21911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27517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486A3C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9.55 (5.15)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203718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0.08 (0.04)</w:t>
            </w:r>
          </w:p>
        </w:tc>
      </w:tr>
      <w:tr w:rsidR="00730299" w:rsidRPr="00DF3CE9" w14:paraId="2E2131F6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389543" w14:textId="77777777" w:rsidR="00730299" w:rsidRPr="00DF3CE9" w:rsidRDefault="00730299" w:rsidP="00D812E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F3CE9">
              <w:rPr>
                <w:b/>
                <w:bCs/>
                <w:color w:val="000000"/>
                <w:sz w:val="22"/>
                <w:szCs w:val="22"/>
              </w:rPr>
              <w:t>Hypertension statu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C2E650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0A3CAA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C62909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30299" w:rsidRPr="00DF3CE9" w14:paraId="708C01A5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66F3A" w14:textId="77777777" w:rsidR="00730299" w:rsidRPr="00DF3CE9" w:rsidRDefault="00730299" w:rsidP="00D812E3">
            <w:pPr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65DB24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121490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94AA1A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13.00 (4.83)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4E7FDD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0.10 (0.03)</w:t>
            </w:r>
          </w:p>
        </w:tc>
      </w:tr>
      <w:tr w:rsidR="00730299" w:rsidRPr="00DF3CE9" w14:paraId="618455EB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81845" w14:textId="77777777" w:rsidR="00730299" w:rsidRPr="00DF3CE9" w:rsidRDefault="00730299" w:rsidP="00D812E3">
            <w:pPr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No Hypertensio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37D654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415755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25FE06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9.86 (4.89)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8F1E25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0.08 (0.04)</w:t>
            </w:r>
          </w:p>
        </w:tc>
      </w:tr>
      <w:tr w:rsidR="00730299" w:rsidRPr="00DF3CE9" w14:paraId="67C7A360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E10877" w14:textId="77777777" w:rsidR="00730299" w:rsidRPr="00DF3CE9" w:rsidRDefault="00730299" w:rsidP="00D812E3">
            <w:pPr>
              <w:rPr>
                <w:color w:val="000000"/>
                <w:sz w:val="22"/>
                <w:szCs w:val="22"/>
              </w:rPr>
            </w:pPr>
            <w:r w:rsidRPr="00DF3CE9">
              <w:rPr>
                <w:b/>
                <w:bCs/>
                <w:color w:val="000000"/>
                <w:sz w:val="22"/>
                <w:szCs w:val="22"/>
              </w:rPr>
              <w:t>Hyperlipidemia statu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0E8CE1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3F70CC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D732E0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30299" w:rsidRPr="00DF3CE9" w14:paraId="352695E5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37835" w14:textId="77777777" w:rsidR="00730299" w:rsidRPr="00DF3CE9" w:rsidRDefault="00730299" w:rsidP="00D812E3">
            <w:pPr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B77D64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52149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525426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11.63 (4.23)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730227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0.09 (0.03)</w:t>
            </w:r>
          </w:p>
        </w:tc>
      </w:tr>
      <w:tr w:rsidR="00730299" w:rsidRPr="00DF3CE9" w14:paraId="5929324B" w14:textId="77777777" w:rsidTr="00D812E3">
        <w:trPr>
          <w:trHeight w:val="18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13242" w14:textId="77777777" w:rsidR="00730299" w:rsidRPr="00DF3CE9" w:rsidRDefault="00730299" w:rsidP="00D812E3">
            <w:pPr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No Hyperlipidem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01CD11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485096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24DCC5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10.46 (5.12)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363202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0.08 (0.04)</w:t>
            </w:r>
          </w:p>
        </w:tc>
      </w:tr>
      <w:tr w:rsidR="00730299" w:rsidRPr="00DF3CE9" w14:paraId="11F2710B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7B5099" w14:textId="77777777" w:rsidR="00730299" w:rsidRPr="00DF3CE9" w:rsidRDefault="00730299" w:rsidP="00D812E3">
            <w:pPr>
              <w:rPr>
                <w:color w:val="000000"/>
                <w:sz w:val="22"/>
                <w:szCs w:val="22"/>
              </w:rPr>
            </w:pPr>
            <w:r w:rsidRPr="00DF3CE9">
              <w:rPr>
                <w:b/>
                <w:bCs/>
                <w:color w:val="000000"/>
                <w:sz w:val="22"/>
                <w:szCs w:val="22"/>
              </w:rPr>
              <w:t>Diabetes statu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CFBFE5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018483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458B02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30299" w:rsidRPr="00DF3CE9" w14:paraId="462162C6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77802" w14:textId="77777777" w:rsidR="00730299" w:rsidRPr="00DF3CE9" w:rsidRDefault="00730299" w:rsidP="00D812E3">
            <w:pPr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F3A35D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43065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CF214A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12.42 (4.71)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3D137C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0.09 (0.03)</w:t>
            </w:r>
          </w:p>
        </w:tc>
      </w:tr>
      <w:tr w:rsidR="00730299" w:rsidRPr="00DF3CE9" w14:paraId="6D4A2010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720E5" w14:textId="77777777" w:rsidR="00730299" w:rsidRPr="00DF3CE9" w:rsidRDefault="00730299" w:rsidP="00D812E3">
            <w:pPr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No Diabet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15B84D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494180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4C23E8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10.41 (5.05)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0A757E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0.08 (0.04)</w:t>
            </w:r>
          </w:p>
        </w:tc>
      </w:tr>
      <w:tr w:rsidR="00730299" w:rsidRPr="00DF3CE9" w14:paraId="626A1B33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BCF5FB" w14:textId="77777777" w:rsidR="00730299" w:rsidRPr="00DF3CE9" w:rsidRDefault="00730299" w:rsidP="00D812E3">
            <w:pPr>
              <w:rPr>
                <w:color w:val="000000"/>
                <w:sz w:val="22"/>
                <w:szCs w:val="22"/>
              </w:rPr>
            </w:pPr>
            <w:r w:rsidRPr="00DF3CE9">
              <w:rPr>
                <w:b/>
                <w:bCs/>
                <w:color w:val="000000"/>
                <w:sz w:val="22"/>
                <w:szCs w:val="22"/>
              </w:rPr>
              <w:t>CAD statu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3574E1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D19548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58D82D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30299" w:rsidRPr="00DF3CE9" w14:paraId="20C89CB1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2601A" w14:textId="77777777" w:rsidR="00730299" w:rsidRPr="00DF3CE9" w:rsidRDefault="00730299" w:rsidP="00D812E3">
            <w:pPr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CAD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4D807D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30082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471A59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13.18 (4.70)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CA8121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0.10 (0.03)</w:t>
            </w:r>
          </w:p>
        </w:tc>
      </w:tr>
      <w:tr w:rsidR="00730299" w:rsidRPr="00DF3CE9" w14:paraId="567D9A6D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FF3A3" w14:textId="77777777" w:rsidR="00730299" w:rsidRPr="00DF3CE9" w:rsidRDefault="00730299" w:rsidP="00D812E3">
            <w:pPr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No CAD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A29D0B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50716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6F66E5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10.41 (5.03)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CB25FF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0.08 (0.04)</w:t>
            </w:r>
          </w:p>
        </w:tc>
      </w:tr>
      <w:tr w:rsidR="00730299" w:rsidRPr="00DF3CE9" w14:paraId="429372CB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9A2BEE" w14:textId="77777777" w:rsidR="00730299" w:rsidRPr="00DF3CE9" w:rsidRDefault="00730299" w:rsidP="00D812E3">
            <w:pPr>
              <w:rPr>
                <w:color w:val="000000"/>
                <w:sz w:val="22"/>
                <w:szCs w:val="22"/>
              </w:rPr>
            </w:pPr>
            <w:r w:rsidRPr="00DF3CE9">
              <w:rPr>
                <w:b/>
                <w:bCs/>
                <w:color w:val="000000"/>
                <w:sz w:val="22"/>
                <w:szCs w:val="22"/>
              </w:rPr>
              <w:t>CKD statu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940541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9A6681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5B3F2D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30299" w:rsidRPr="00DF3CE9" w14:paraId="0C3EFAED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7C098" w14:textId="77777777" w:rsidR="00730299" w:rsidRPr="00DF3CE9" w:rsidRDefault="00730299" w:rsidP="00D812E3">
            <w:pPr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CKD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9461CF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9141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790CD4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14.78 (6.13)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EDF78E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0.11 (0.04)</w:t>
            </w:r>
          </w:p>
        </w:tc>
      </w:tr>
      <w:tr w:rsidR="00730299" w:rsidRPr="00DF3CE9" w14:paraId="771870D5" w14:textId="77777777" w:rsidTr="00D812E3">
        <w:trPr>
          <w:trHeight w:val="165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CFEA2" w14:textId="77777777" w:rsidR="00730299" w:rsidRPr="00DF3CE9" w:rsidRDefault="00730299" w:rsidP="00D812E3">
            <w:pPr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No CKD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3170F5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528104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C73441" w14:textId="77777777" w:rsidR="00730299" w:rsidRPr="00DF3CE9" w:rsidRDefault="00730299" w:rsidP="00D812E3">
            <w:pPr>
              <w:jc w:val="center"/>
              <w:rPr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10.50 (5.00)</w:t>
            </w:r>
          </w:p>
        </w:tc>
        <w:tc>
          <w:tcPr>
            <w:tcW w:w="1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2C85DD" w14:textId="77777777" w:rsidR="00730299" w:rsidRPr="00DF3CE9" w:rsidRDefault="00730299" w:rsidP="00D812E3">
            <w:pPr>
              <w:jc w:val="center"/>
              <w:rPr>
                <w:color w:val="000000"/>
                <w:sz w:val="22"/>
                <w:szCs w:val="22"/>
              </w:rPr>
            </w:pPr>
            <w:r w:rsidRPr="00DF3CE9">
              <w:rPr>
                <w:color w:val="000000"/>
                <w:sz w:val="22"/>
                <w:szCs w:val="22"/>
              </w:rPr>
              <w:t>0.08 (0.04)</w:t>
            </w:r>
          </w:p>
        </w:tc>
      </w:tr>
    </w:tbl>
    <w:p w14:paraId="13660CD6" w14:textId="77777777" w:rsidR="00DF3CE9" w:rsidRDefault="00DF3CE9" w:rsidP="00730299">
      <w:pPr>
        <w:rPr>
          <w:sz w:val="22"/>
          <w:szCs w:val="22"/>
        </w:rPr>
      </w:pPr>
    </w:p>
    <w:p w14:paraId="428CB0FF" w14:textId="4C848819" w:rsidR="00730299" w:rsidRPr="00DF3CE9" w:rsidRDefault="00730299" w:rsidP="00730299">
      <w:pPr>
        <w:rPr>
          <w:rFonts w:eastAsiaTheme="minorEastAsia"/>
          <w:b/>
          <w:iCs/>
          <w:color w:val="000000" w:themeColor="text1"/>
          <w:sz w:val="22"/>
          <w:szCs w:val="22"/>
        </w:rPr>
      </w:pPr>
      <w:r w:rsidRPr="00DF3CE9">
        <w:rPr>
          <w:sz w:val="22"/>
          <w:szCs w:val="22"/>
        </w:rPr>
        <w:t>Abbreviations: SD, Standard Deviation; N, number; CV, Coefficient of Variation; CAD, coronary artery disease; CKD, chronic kidney disease.</w:t>
      </w:r>
      <w:r w:rsidRPr="00DF3CE9">
        <w:rPr>
          <w:rFonts w:eastAsiaTheme="minorEastAsia"/>
          <w:b/>
          <w:iCs/>
          <w:color w:val="000000" w:themeColor="text1"/>
          <w:sz w:val="22"/>
          <w:szCs w:val="22"/>
        </w:rPr>
        <w:br w:type="page"/>
      </w:r>
    </w:p>
    <w:p w14:paraId="2A6EFE87" w14:textId="78DAF3A5" w:rsidR="00730299" w:rsidRPr="00DF3CE9" w:rsidRDefault="00730299" w:rsidP="00730299">
      <w:pPr>
        <w:pStyle w:val="Caption"/>
        <w:rPr>
          <w:rFonts w:ascii="Times New Roman" w:hAnsi="Times New Roman" w:cs="Times New Roman"/>
          <w:b w:val="0"/>
          <w:bCs/>
          <w:szCs w:val="24"/>
        </w:rPr>
      </w:pPr>
      <w:bookmarkStart w:id="7" w:name="_Ref73534305"/>
      <w:r w:rsidRPr="00DF3CE9">
        <w:rPr>
          <w:rFonts w:ascii="Times New Roman" w:hAnsi="Times New Roman" w:cs="Times New Roman"/>
          <w:szCs w:val="24"/>
        </w:rPr>
        <w:lastRenderedPageBreak/>
        <w:t xml:space="preserve">Supplemental Table </w:t>
      </w:r>
      <w:bookmarkEnd w:id="7"/>
      <w:r w:rsidRPr="00DF3CE9">
        <w:rPr>
          <w:rFonts w:ascii="Times New Roman" w:hAnsi="Times New Roman" w:cs="Times New Roman"/>
          <w:szCs w:val="24"/>
        </w:rPr>
        <w:t>S5.</w:t>
      </w:r>
      <w:r w:rsidRPr="00DF3CE9">
        <w:rPr>
          <w:rFonts w:ascii="Times New Roman" w:hAnsi="Times New Roman" w:cs="Times New Roman"/>
          <w:b w:val="0"/>
          <w:bCs/>
          <w:szCs w:val="24"/>
        </w:rPr>
        <w:t xml:space="preserve"> Dyad-level measures of variation across subgroups in the main analysis. </w:t>
      </w:r>
    </w:p>
    <w:tbl>
      <w:tblPr>
        <w:tblW w:w="10211" w:type="dxa"/>
        <w:tblInd w:w="-5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913"/>
        <w:gridCol w:w="1337"/>
        <w:gridCol w:w="1355"/>
        <w:gridCol w:w="1200"/>
        <w:gridCol w:w="1121"/>
        <w:gridCol w:w="1175"/>
        <w:gridCol w:w="1040"/>
      </w:tblGrid>
      <w:tr w:rsidR="00730299" w:rsidRPr="00730299" w14:paraId="33664C3E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75D5A" w14:textId="77777777" w:rsidR="00730299" w:rsidRPr="00730299" w:rsidRDefault="00730299" w:rsidP="00D812E3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53D82" w14:textId="77777777" w:rsidR="00730299" w:rsidRPr="00730299" w:rsidRDefault="00730299" w:rsidP="00D812E3">
            <w:pPr>
              <w:rPr>
                <w:b/>
                <w:bCs/>
                <w:sz w:val="21"/>
                <w:szCs w:val="21"/>
              </w:rPr>
            </w:pPr>
            <w:r w:rsidRPr="00730299">
              <w:rPr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568CA" w14:textId="77777777" w:rsidR="00730299" w:rsidRPr="00730299" w:rsidRDefault="00730299" w:rsidP="00D812E3">
            <w:pPr>
              <w:rPr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Diff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1C893" w14:textId="77777777" w:rsidR="00730299" w:rsidRPr="00730299" w:rsidRDefault="00730299" w:rsidP="00D812E3">
            <w:pPr>
              <w:rPr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Abs Diff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89C47" w14:textId="77777777" w:rsidR="00730299" w:rsidRPr="00730299" w:rsidRDefault="00730299" w:rsidP="00D812E3">
            <w:pPr>
              <w:rPr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Std Diff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0006B" w14:textId="77777777" w:rsidR="00730299" w:rsidRPr="00730299" w:rsidRDefault="00730299" w:rsidP="00D812E3">
            <w:pPr>
              <w:rPr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Abs Std Diff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443D04A7" w14:textId="77777777" w:rsidR="00730299" w:rsidRPr="00730299" w:rsidRDefault="00730299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 xml:space="preserve"> S</w:t>
            </w:r>
            <w:r w:rsidRPr="00730299">
              <w:rPr>
                <w:rFonts w:eastAsiaTheme="minorEastAsia"/>
                <w:b/>
                <w:bCs/>
                <w:color w:val="000000"/>
                <w:sz w:val="21"/>
                <w:szCs w:val="21"/>
              </w:rPr>
              <w:t>tage</w:t>
            </w:r>
            <w:r w:rsidRPr="00730299">
              <w:rPr>
                <w:b/>
                <w:bCs/>
                <w:color w:val="000000"/>
                <w:sz w:val="21"/>
                <w:szCs w:val="21"/>
              </w:rPr>
              <w:t xml:space="preserve"> Diff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73E85734" w14:textId="77777777" w:rsidR="00730299" w:rsidRPr="00730299" w:rsidRDefault="00730299" w:rsidP="00D812E3">
            <w:pPr>
              <w:rPr>
                <w:rFonts w:eastAsiaTheme="minorEastAsia"/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rFonts w:eastAsiaTheme="minorEastAsia"/>
                <w:b/>
                <w:bCs/>
                <w:color w:val="000000"/>
                <w:sz w:val="21"/>
                <w:szCs w:val="21"/>
              </w:rPr>
              <w:t>Abs Stage Diff</w:t>
            </w:r>
          </w:p>
        </w:tc>
      </w:tr>
      <w:tr w:rsidR="00730299" w:rsidRPr="00730299" w14:paraId="2603E461" w14:textId="77777777" w:rsidTr="00D812E3">
        <w:trPr>
          <w:trHeight w:val="180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7C528" w14:textId="77777777" w:rsidR="00730299" w:rsidRPr="00730299" w:rsidRDefault="00730299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A3792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53724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6CB80D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66 (15.61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DD7222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1.64 (10.42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707104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ACB198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25F9E5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4 (1.11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F0B2B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75 (0.82)</w:t>
            </w:r>
          </w:p>
        </w:tc>
      </w:tr>
      <w:tr w:rsidR="00730299" w:rsidRPr="00730299" w14:paraId="069592E6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5D19ED" w14:textId="77777777" w:rsidR="00730299" w:rsidRPr="00730299" w:rsidRDefault="00730299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B89E3F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9BA82F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8FEFFC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F6796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9B4831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2D646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72A7A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730299" w:rsidRPr="00730299" w14:paraId="67316BAC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13901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649EBA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32454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2A045C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59 (15.30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F61F82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1.36 (10.27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237FC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EA3FBF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9C7ACC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3 (1.07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1FBA0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70 (0.81)</w:t>
            </w:r>
          </w:p>
        </w:tc>
      </w:tr>
      <w:tr w:rsidR="00730299" w:rsidRPr="00730299" w14:paraId="70CFC82F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C955A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FA7EC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21267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DF67E5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77 (16.07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A1ABD5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2.08 (10.62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49FCF1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0 (0.13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799F56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E294C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5 (1.17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71D39B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81 (0.83)</w:t>
            </w:r>
          </w:p>
        </w:tc>
      </w:tr>
      <w:tr w:rsidR="00730299" w:rsidRPr="00730299" w14:paraId="35B673B3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F9C0C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5264A2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EB6077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4.41 (10.87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E05EE4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9.59 (6.54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A52A5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4 (0.09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57344F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8 (0.06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7EA49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37 (0.74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7C6834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44 (0.70)</w:t>
            </w:r>
          </w:p>
        </w:tc>
      </w:tr>
      <w:tr w:rsidR="00730299" w:rsidRPr="00730299" w14:paraId="1AE2BC33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816794" w14:textId="77777777" w:rsidR="00730299" w:rsidRPr="00730299" w:rsidRDefault="00730299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Age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6F728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89961B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508DAF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58406D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AC64DF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A69F9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45693A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730299" w:rsidRPr="00730299" w14:paraId="572F7536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ABA3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Age &lt; 60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A565C1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32243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3D7E4B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59 (13.83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22F3A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0.36 (9.17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E99FBC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0 (0.11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A1E23D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8 (0.07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710A1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4 (1.02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9BE1BA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66 (0.78)</w:t>
            </w:r>
          </w:p>
        </w:tc>
      </w:tr>
      <w:tr w:rsidR="00730299" w:rsidRPr="00730299" w14:paraId="7DC08DB4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06DE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Age &gt;= 60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746C1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21481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629067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76 (17.96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4AC384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3.57 (11.79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3B81C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0 (0.14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EEC5E6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10 (0.09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2AE62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4 (1.23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CBC7E6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87 (0.87)</w:t>
            </w:r>
          </w:p>
        </w:tc>
      </w:tr>
      <w:tr w:rsidR="00730299" w:rsidRPr="00730299" w14:paraId="25C0FC79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0939B6" w14:textId="77777777" w:rsidR="00730299" w:rsidRPr="00730299" w:rsidRDefault="00730299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Race/Ethnicity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F7D6C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F68992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088FC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8010F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18C25A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E4EDFC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8A969D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730299" w:rsidRPr="00730299" w14:paraId="3847F3BE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2761C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n-Hispanic Asian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9A0D4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4880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FD29FF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54 (13.55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41127A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0.06 (9.10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6E88F1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0 (0.11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886F5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8 (0.07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249575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4 (0.94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86611A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56 (0.75)</w:t>
            </w:r>
          </w:p>
        </w:tc>
      </w:tr>
      <w:tr w:rsidR="00730299" w:rsidRPr="00730299" w14:paraId="19014CDD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D6D14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n-Hispanic Black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EE6EBC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61968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1AED4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69 (16.19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0E75F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1.99 (10.90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D1750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82782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47A95D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4 (1.12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3915AD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76 (0.82)</w:t>
            </w:r>
          </w:p>
        </w:tc>
      </w:tr>
      <w:tr w:rsidR="00730299" w:rsidRPr="00730299" w14:paraId="6AD4ED4E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E8AE8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53D135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37308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8D997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64 (15.81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44974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1.83 (10.50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6CA26F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A0712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212C72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4 (1.13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B2FE5D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77 (0.83)</w:t>
            </w:r>
          </w:p>
        </w:tc>
      </w:tr>
      <w:tr w:rsidR="00B051DB" w:rsidRPr="00730299" w14:paraId="4A82B08E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7BD61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Hispanic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691045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59797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A225B3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70 (14.64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8CF69B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0.85 (9.85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DD6316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2F2779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0A16B0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4 (1.04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152D96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68 (0.79)</w:t>
            </w:r>
          </w:p>
        </w:tc>
      </w:tr>
      <w:tr w:rsidR="00730299" w:rsidRPr="00730299" w14:paraId="1A872471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0BA08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Other/Unknown Race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0D7F94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27517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E40CDB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80 (14.61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CE2152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0.91 (9.74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E14FFB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C64081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A55321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5 (1.05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72F0A7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69 (0.79)</w:t>
            </w:r>
          </w:p>
        </w:tc>
      </w:tr>
      <w:tr w:rsidR="00730299" w:rsidRPr="00730299" w14:paraId="44F59F26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8DBA92" w14:textId="77777777" w:rsidR="00730299" w:rsidRPr="00730299" w:rsidRDefault="00730299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Hypertension stage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3B63BB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6DDDF7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E92F31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C411F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F2F0AC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07E78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4AE9BC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730299" w:rsidRPr="00730299" w14:paraId="4E10E0B3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E74415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2B93D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91949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D3CAD7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6.28 (12.81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19803B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0.55 (9.61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594761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6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1415F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10 (0.09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9AF095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55 (0.84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0C4DC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55 (0.84)</w:t>
            </w:r>
          </w:p>
        </w:tc>
      </w:tr>
      <w:tr w:rsidR="00730299" w:rsidRPr="00730299" w14:paraId="0DD8041B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891435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Elevated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D925A6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38799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861677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56 (12.94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189FD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9.67 (8.62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B7941B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0 (0.10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B9835B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8 (0.07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F13911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10 (1.00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26F028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77 (0.65)</w:t>
            </w:r>
          </w:p>
        </w:tc>
      </w:tr>
      <w:tr w:rsidR="00730299" w:rsidRPr="00730299" w14:paraId="085E8D34" w14:textId="77777777" w:rsidTr="00D812E3">
        <w:trPr>
          <w:trHeight w:val="180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222905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Stage 1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8C7AE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9968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540B2B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3.37 (13.88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3D583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1.01 (9.10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6F4ABD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3 (0.10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933D8D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8 (0.07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AD4507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43 (1.05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3E12A8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90 (0.69)</w:t>
            </w:r>
          </w:p>
        </w:tc>
      </w:tr>
      <w:tr w:rsidR="00730299" w:rsidRPr="00730299" w14:paraId="15125646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5BB306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Stage 2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EFAA5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02740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65EE06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11.38 (16.70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6914AD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6.10 (12.20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4B090A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7 (0.11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A69675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11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E6C77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89 (1.04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7F0C94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93 (1.01)</w:t>
            </w:r>
          </w:p>
        </w:tc>
      </w:tr>
      <w:tr w:rsidR="00730299" w:rsidRPr="00730299" w14:paraId="47A4BCEF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84658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Crisi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36CC3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4074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43FFDD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32.26 (23.47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BBA47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33.87 (21.07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A23C22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17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E9AD56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18 (0.11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AB6C9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1.20 (0.94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70FCF2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.20 (0.94)</w:t>
            </w:r>
          </w:p>
        </w:tc>
      </w:tr>
      <w:tr w:rsidR="00730299" w:rsidRPr="00730299" w14:paraId="5F27499E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F101AE" w14:textId="77777777" w:rsidR="00730299" w:rsidRPr="00730299" w:rsidRDefault="00730299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Time between two visit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DA366B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668848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86EABA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E7C0BA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D993A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01958D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D32B0D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730299" w:rsidRPr="00730299" w14:paraId="13F1B996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401F9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&lt;6 week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07F078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361496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A0E99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72 (15.58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2D009C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1.59 (10.44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7D20D8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62018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E28938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4 (1.10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B6DAB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73 (0.82)</w:t>
            </w:r>
          </w:p>
        </w:tc>
      </w:tr>
      <w:tr w:rsidR="00730299" w:rsidRPr="00730299" w14:paraId="0F8FFF4E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6962D2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&gt;= 6 week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00D606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75749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1F85D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53 (15.66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5D4A0B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1.75 (10.36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EE346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5E2EC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35C086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3 (1.13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27A91F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77 (0.83)</w:t>
            </w:r>
          </w:p>
        </w:tc>
      </w:tr>
      <w:tr w:rsidR="00730299" w:rsidRPr="00730299" w14:paraId="475AC4AF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41FC2D" w14:textId="77777777" w:rsidR="00730299" w:rsidRPr="00730299" w:rsidRDefault="00730299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Treatment change between two visit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73FD9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D4B9B6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E560DF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C2184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29A698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E8F06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5BA1CC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730299" w:rsidRPr="00730299" w14:paraId="091DDA25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38428C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 treatment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5DA797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461359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F2FE35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39 (15.01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0F21D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1.20 (9.99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931E6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02770A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9D8CC1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3 (1.09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2DA4F4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72 (0.81)</w:t>
            </w:r>
          </w:p>
        </w:tc>
      </w:tr>
      <w:tr w:rsidR="00730299" w:rsidRPr="00730299" w14:paraId="5D0A63B1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466514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Decreased treatment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A0A477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9471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D275F2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76 (18.89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03A38C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4.31 (12.36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A61B82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1 (0.15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7A286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11 (0.10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6D2A5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3 (1.25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FE68E2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89 (0.87)</w:t>
            </w:r>
          </w:p>
        </w:tc>
      </w:tr>
      <w:tr w:rsidR="00730299" w:rsidRPr="00730299" w14:paraId="26A0C620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9F62FA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Same treatment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A4FD5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4771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96E6DD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76 (17.99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238F58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3.59 (11.81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3EDB64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0 (0.14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735C8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10 (0.09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B2632A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4 (1.23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932936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87 (0.87)</w:t>
            </w:r>
          </w:p>
        </w:tc>
      </w:tr>
      <w:tr w:rsidR="00730299" w:rsidRPr="00730299" w14:paraId="61B560D9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DD745F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Increased treatment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C62392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870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4F87AF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6.83 (19.95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151C3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6.28 (13.40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E93DEF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4 (0.14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F9B145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11 (0.09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128DCB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36 (1.24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D6638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92 (0.91)</w:t>
            </w:r>
          </w:p>
        </w:tc>
      </w:tr>
      <w:tr w:rsidR="00730299" w:rsidRPr="00730299" w14:paraId="778004D8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515C1F" w14:textId="77777777" w:rsidR="00730299" w:rsidRPr="00730299" w:rsidRDefault="00730299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Hypertension statu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47CB54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504CF4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A4F4CC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500CE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0AD441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7D843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466AE8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730299" w:rsidRPr="00730299" w14:paraId="087236DD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6C60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lastRenderedPageBreak/>
              <w:t>Hypertension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27182A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21490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D6CA25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1.44 (18.42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159A7A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3.98 (12.09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D3F42A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0 (0.14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4AE8CA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10 (0.09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D17F0D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8 (1.25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03DE41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90 (0.87)</w:t>
            </w:r>
          </w:p>
        </w:tc>
      </w:tr>
      <w:tr w:rsidR="00730299" w:rsidRPr="00730299" w14:paraId="64698CE2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F6832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 Hypertension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3D0A94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41575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CB7D06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43 (14.68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881DED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0.96 (9.77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F109A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0B3B21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E8526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3 (1.07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AF1FF4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70 (0.80)</w:t>
            </w:r>
          </w:p>
        </w:tc>
      </w:tr>
      <w:tr w:rsidR="00730299" w:rsidRPr="00730299" w14:paraId="72618DF4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4EB19D" w14:textId="77777777" w:rsidR="00730299" w:rsidRPr="00730299" w:rsidRDefault="00730299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Hyperlipidemia statu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00A30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7A6EC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F9779A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6E3394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BD7188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B9542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DE75F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730299" w:rsidRPr="00730299" w14:paraId="1FDC59B8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FAD1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Hyperlipidemia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EF66E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52149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4A895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82 (16.62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8308D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2.58 (10.89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F7428C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0 (0.13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C0ED45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10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5B460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5 (1.20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99A1A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86 (0.84)</w:t>
            </w:r>
          </w:p>
        </w:tc>
      </w:tr>
      <w:tr w:rsidR="00730299" w:rsidRPr="00730299" w14:paraId="7E1F1F45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AA296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 Hyperlipidemia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EC3DEB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485096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1029A6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64 (15.50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1AB7DF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1.54 (10.36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0CB56F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9951D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E5A25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4 (1.10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909E8C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73 (0.82)</w:t>
            </w:r>
          </w:p>
        </w:tc>
      </w:tr>
      <w:tr w:rsidR="00730299" w:rsidRPr="00730299" w14:paraId="70EAF013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FFA609" w14:textId="77777777" w:rsidR="00730299" w:rsidRPr="00730299" w:rsidRDefault="00730299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Diabetes statu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91667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138EE2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5D56C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D718F6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E57B3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B4013D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A02CF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730299" w:rsidRPr="00730299" w14:paraId="2D37A797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9070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5EA62C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4306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9ED02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65 (17.53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A63321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3.13 (11.63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0444D1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0 (0.13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D0D8D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10 (0.09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1CBFC5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4 (1.21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F5E3FA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86 (0.85)</w:t>
            </w:r>
          </w:p>
        </w:tc>
      </w:tr>
      <w:tr w:rsidR="00730299" w:rsidRPr="00730299" w14:paraId="61704EB8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5276B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 Diabete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660C5C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494180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F5131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66 (15.43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EB3CB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1.51 (10.29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860C81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9A95A5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6B9A2F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4 (1.10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06BC3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74 (0.82)</w:t>
            </w:r>
          </w:p>
        </w:tc>
      </w:tr>
      <w:tr w:rsidR="00730299" w:rsidRPr="00730299" w14:paraId="6EF9C8C6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88CB87" w14:textId="77777777" w:rsidR="00730299" w:rsidRPr="00730299" w:rsidRDefault="00730299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CAD statu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F4B5FD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F66A6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5BB8F2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D2EE1D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058BFA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D7CD8F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F5DBB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730299" w:rsidRPr="00730299" w14:paraId="2D1B225E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84BF6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CAD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A71C46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3008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F45F4D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69 (18.49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F8FDD1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4.08 (12.00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2E03A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1 (0.14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50125C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11 (0.09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DD3FD8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4 (1.27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E714F1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90 (0.89)</w:t>
            </w:r>
          </w:p>
        </w:tc>
      </w:tr>
      <w:tr w:rsidR="00730299" w:rsidRPr="00730299" w14:paraId="617B579B" w14:textId="77777777" w:rsidTr="00D812E3">
        <w:trPr>
          <w:trHeight w:val="180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2283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 CAD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CCDAE9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50716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F6E0D4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66 (15.42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1C0A18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1.50 (10.30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BC15D4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9E616D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0C4C5E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4 (1.10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DA8DB6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74 (0.82)</w:t>
            </w:r>
          </w:p>
        </w:tc>
      </w:tr>
      <w:tr w:rsidR="00730299" w:rsidRPr="00730299" w14:paraId="15FCDBC0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DCC301" w14:textId="77777777" w:rsidR="00730299" w:rsidRPr="00730299" w:rsidRDefault="00730299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CKD statu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31D434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A6BCBD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A35D1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368781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F94564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E7EBE3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514626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730299" w:rsidRPr="00730299" w14:paraId="3687C389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71437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CKD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1F560C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9141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3502EB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59 (19.54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BDD541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4.27 (13.36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AAD6F6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1 (0.15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0565A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11 (0.10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185ED2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2 (1.21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FAAB3C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81 (0.90)</w:t>
            </w:r>
          </w:p>
        </w:tc>
      </w:tr>
      <w:tr w:rsidR="00730299" w:rsidRPr="00730299" w14:paraId="707153D9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53517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 CKD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B2706B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528104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8FBA7F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66 (15.53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F27D45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11.60 (10.35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BC7F74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72789A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89A8A0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-0.04 (1.11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16E58F" w14:textId="77777777" w:rsidR="00730299" w:rsidRPr="00730299" w:rsidRDefault="00730299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0.75 (0.82)</w:t>
            </w:r>
          </w:p>
        </w:tc>
      </w:tr>
    </w:tbl>
    <w:p w14:paraId="46AA8ED0" w14:textId="77777777" w:rsidR="00730299" w:rsidRPr="00730299" w:rsidRDefault="00730299" w:rsidP="00730299">
      <w:pPr>
        <w:pStyle w:val="Caption"/>
        <w:rPr>
          <w:rFonts w:ascii="Times New Roman" w:hAnsi="Times New Roman" w:cs="Times New Roman"/>
          <w:b w:val="0"/>
          <w:bCs/>
          <w:iCs w:val="0"/>
          <w:sz w:val="15"/>
          <w:szCs w:val="15"/>
        </w:rPr>
      </w:pPr>
    </w:p>
    <w:p w14:paraId="18359975" w14:textId="77777777" w:rsidR="00730299" w:rsidRPr="00730299" w:rsidRDefault="00730299" w:rsidP="00730299">
      <w:pPr>
        <w:pStyle w:val="Caption"/>
        <w:rPr>
          <w:rFonts w:ascii="Times New Roman" w:hAnsi="Times New Roman" w:cs="Times New Roman"/>
          <w:bCs/>
          <w:sz w:val="15"/>
          <w:szCs w:val="15"/>
        </w:rPr>
      </w:pPr>
      <w:bookmarkStart w:id="8" w:name="_Ref73537450"/>
      <w:bookmarkEnd w:id="8"/>
      <w:r w:rsidRPr="00730299">
        <w:rPr>
          <w:rFonts w:ascii="Times New Roman" w:hAnsi="Times New Roman" w:cs="Times New Roman"/>
          <w:b w:val="0"/>
          <w:bCs/>
          <w:sz w:val="22"/>
          <w:szCs w:val="22"/>
        </w:rPr>
        <w:t>Abbreviations: Diff, Difference; Abs Diff, Absolute Difference; Abs Std Diff, Absolute Standardized Difference. CAD, coronary artery disease; CKD, chronic kidney disease.</w:t>
      </w:r>
    </w:p>
    <w:p w14:paraId="5B4CD373" w14:textId="77777777" w:rsidR="00730299" w:rsidRPr="00730299" w:rsidRDefault="00730299" w:rsidP="00730299">
      <w:pPr>
        <w:pStyle w:val="Caption"/>
        <w:rPr>
          <w:rFonts w:ascii="Times New Roman" w:hAnsi="Times New Roman" w:cs="Times New Roman"/>
          <w:bCs/>
          <w:sz w:val="15"/>
          <w:szCs w:val="15"/>
        </w:rPr>
      </w:pPr>
    </w:p>
    <w:p w14:paraId="37FF2B73" w14:textId="2749D1DF" w:rsidR="00641E68" w:rsidRDefault="00641E68" w:rsidP="00730299">
      <w:pPr>
        <w:spacing w:after="120"/>
      </w:pPr>
      <w:r>
        <w:br w:type="page"/>
      </w:r>
    </w:p>
    <w:p w14:paraId="1D9EA92B" w14:textId="24A561B7" w:rsidR="00641E68" w:rsidRPr="00DF3CE9" w:rsidRDefault="00641E68" w:rsidP="00641E68">
      <w:pPr>
        <w:pStyle w:val="Caption"/>
        <w:rPr>
          <w:rFonts w:ascii="Times New Roman" w:hAnsi="Times New Roman" w:cs="Times New Roman"/>
          <w:b w:val="0"/>
          <w:bCs/>
          <w:szCs w:val="24"/>
        </w:rPr>
      </w:pPr>
      <w:r w:rsidRPr="00DF3CE9">
        <w:rPr>
          <w:rFonts w:ascii="Times New Roman" w:hAnsi="Times New Roman" w:cs="Times New Roman"/>
          <w:szCs w:val="24"/>
        </w:rPr>
        <w:lastRenderedPageBreak/>
        <w:t>Supplemental Table S6.</w:t>
      </w:r>
      <w:r w:rsidRPr="00DF3CE9">
        <w:rPr>
          <w:rFonts w:ascii="Times New Roman" w:hAnsi="Times New Roman" w:cs="Times New Roman"/>
          <w:b w:val="0"/>
          <w:bCs/>
          <w:szCs w:val="24"/>
        </w:rPr>
        <w:t xml:space="preserve"> Dyad-level measures of variation across subgroups in the sensitivity analysis using a different random dyad for each patient. </w:t>
      </w:r>
    </w:p>
    <w:tbl>
      <w:tblPr>
        <w:tblW w:w="10211" w:type="dxa"/>
        <w:tblInd w:w="-5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913"/>
        <w:gridCol w:w="1337"/>
        <w:gridCol w:w="1355"/>
        <w:gridCol w:w="1200"/>
        <w:gridCol w:w="1121"/>
        <w:gridCol w:w="1175"/>
        <w:gridCol w:w="1040"/>
      </w:tblGrid>
      <w:tr w:rsidR="00641E68" w:rsidRPr="00730299" w14:paraId="6A28E7F1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C897F" w14:textId="77777777" w:rsidR="00641E68" w:rsidRPr="00730299" w:rsidRDefault="00641E68" w:rsidP="00D812E3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3B3CA" w14:textId="77777777" w:rsidR="00641E68" w:rsidRPr="00730299" w:rsidRDefault="00641E68" w:rsidP="00D812E3">
            <w:pPr>
              <w:rPr>
                <w:b/>
                <w:bCs/>
                <w:sz w:val="21"/>
                <w:szCs w:val="21"/>
              </w:rPr>
            </w:pPr>
            <w:r w:rsidRPr="00730299">
              <w:rPr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52087" w14:textId="77777777" w:rsidR="00641E68" w:rsidRPr="00730299" w:rsidRDefault="00641E68" w:rsidP="00D812E3">
            <w:pPr>
              <w:rPr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Diff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DB436" w14:textId="77777777" w:rsidR="00641E68" w:rsidRPr="00730299" w:rsidRDefault="00641E68" w:rsidP="00D812E3">
            <w:pPr>
              <w:rPr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Abs Diff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734EF" w14:textId="77777777" w:rsidR="00641E68" w:rsidRPr="00730299" w:rsidRDefault="00641E68" w:rsidP="00D812E3">
            <w:pPr>
              <w:rPr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Std Diff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6B34D" w14:textId="77777777" w:rsidR="00641E68" w:rsidRPr="00730299" w:rsidRDefault="00641E68" w:rsidP="00D812E3">
            <w:pPr>
              <w:rPr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Abs Std Diff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29998231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 xml:space="preserve"> S</w:t>
            </w:r>
            <w:r w:rsidRPr="00730299">
              <w:rPr>
                <w:rFonts w:eastAsiaTheme="minorEastAsia"/>
                <w:b/>
                <w:bCs/>
                <w:color w:val="000000"/>
                <w:sz w:val="21"/>
                <w:szCs w:val="21"/>
              </w:rPr>
              <w:t>tage</w:t>
            </w:r>
            <w:r w:rsidRPr="00730299">
              <w:rPr>
                <w:b/>
                <w:bCs/>
                <w:color w:val="000000"/>
                <w:sz w:val="21"/>
                <w:szCs w:val="21"/>
              </w:rPr>
              <w:t xml:space="preserve"> Diff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012456F7" w14:textId="77777777" w:rsidR="00641E68" w:rsidRPr="00730299" w:rsidRDefault="00641E68" w:rsidP="00D812E3">
            <w:pPr>
              <w:rPr>
                <w:rFonts w:eastAsiaTheme="minorEastAsia"/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rFonts w:eastAsiaTheme="minorEastAsia"/>
                <w:b/>
                <w:bCs/>
                <w:color w:val="000000"/>
                <w:sz w:val="21"/>
                <w:szCs w:val="21"/>
              </w:rPr>
              <w:t>Abs Stage Diff</w:t>
            </w:r>
          </w:p>
        </w:tc>
      </w:tr>
      <w:tr w:rsidR="00B67C26" w:rsidRPr="00730299" w14:paraId="252280A5" w14:textId="77777777" w:rsidTr="009064FF">
        <w:trPr>
          <w:trHeight w:val="180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6FAD1" w14:textId="77777777" w:rsidR="00B67C26" w:rsidRPr="00730299" w:rsidRDefault="00B67C26" w:rsidP="00B67C2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9E1094E" w14:textId="7CE98ABD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53724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92EC5F6" w14:textId="0EC75D9B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64 (15.61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26D32ED" w14:textId="7A4666CD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1.65 (10.41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2478FA8" w14:textId="08ADF20C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E5EE68A" w14:textId="62D26E08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9BF130D" w14:textId="09E76626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4 (1.11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24AA82D" w14:textId="62376909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75 (0.82)</w:t>
            </w:r>
          </w:p>
        </w:tc>
      </w:tr>
      <w:tr w:rsidR="00641E68" w:rsidRPr="00730299" w14:paraId="2A005693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ADF98E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4B9E98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0FF72B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8A378A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8179FB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316BA5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FB947F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7CBA34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B67C26" w:rsidRPr="00730299" w14:paraId="61E78C08" w14:textId="77777777" w:rsidTr="004C36C5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61EA4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7D2603C" w14:textId="3B0ED5F5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32454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CC28B6E" w14:textId="15D36D5E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56 (15.31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E6BC630" w14:textId="7A82ED8E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1.38 (10.26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79F075D" w14:textId="36B21C60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AEA5227" w14:textId="54171F0A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A5E7410" w14:textId="4A0B7A54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4 (1.07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497781C" w14:textId="59A8AA4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70 (0.81)</w:t>
            </w:r>
          </w:p>
        </w:tc>
      </w:tr>
      <w:tr w:rsidR="00B67C26" w:rsidRPr="00730299" w14:paraId="72DD7160" w14:textId="77777777" w:rsidTr="004C36C5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40226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E032D37" w14:textId="2F6A6431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21267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AEA86C5" w14:textId="4E6F0C2E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75 (16.05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2413412" w14:textId="634F533F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2.06 (10.62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A775DCB" w14:textId="3D0B21D9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0562AFC" w14:textId="79ACF2CB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4BBD126" w14:textId="2F5333C9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5 (1.17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4538335" w14:textId="7D06E76B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81 (0.84)</w:t>
            </w:r>
          </w:p>
        </w:tc>
      </w:tr>
      <w:tr w:rsidR="00B67C26" w:rsidRPr="00730299" w14:paraId="11904B0A" w14:textId="77777777" w:rsidTr="004C36C5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36A02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F16AB8F" w14:textId="5E222315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3C08F2D" w14:textId="0A3EC1D4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5.67 (11.13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D417F80" w14:textId="73B16ABE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9.81 (7.56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4C51649" w14:textId="08461646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5 (0.08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7F4BE9E" w14:textId="09915C83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8 (0.06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34193E7" w14:textId="38F84C2E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41 (0.69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5D40352" w14:textId="1B054DC4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48 (0.64)</w:t>
            </w:r>
          </w:p>
        </w:tc>
      </w:tr>
      <w:tr w:rsidR="00641E68" w:rsidRPr="00730299" w14:paraId="680D7967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9B87D6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Age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B70857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C7C527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E330F2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D9B491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F0F3CC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C599C6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A91167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B67C26" w:rsidRPr="00730299" w14:paraId="5BF1862F" w14:textId="77777777" w:rsidTr="008C7DA2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74E37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Age &lt; 60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580801B" w14:textId="27219148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322390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DBF4367" w14:textId="25493979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58 (13.86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D89BE14" w14:textId="6AFF36C1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0.39 (9.19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84DE241" w14:textId="667EDB12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0 (0.11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EED9B0C" w14:textId="457042CC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8 (0.07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C62077A" w14:textId="102CC7A6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4 (1.02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7C5D7B8" w14:textId="4A14C988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67 (0.78)</w:t>
            </w:r>
          </w:p>
        </w:tc>
      </w:tr>
      <w:tr w:rsidR="00B67C26" w:rsidRPr="00730299" w14:paraId="3D3683B1" w14:textId="77777777" w:rsidTr="008C7DA2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598D5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Age &gt;= 60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0B50276" w14:textId="5D42D256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21485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B2C55F7" w14:textId="02827C19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73 (17.92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EEAAA31" w14:textId="320FD0BF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3.54 (11.76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B8FDBE3" w14:textId="4B16F340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0 (0.14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8F3753F" w14:textId="7D90D7AF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10 (0.09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EE5CD4C" w14:textId="3831D52D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4 (1.23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101CD88" w14:textId="2F4B8ACA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87 (0.87)</w:t>
            </w:r>
          </w:p>
        </w:tc>
      </w:tr>
      <w:tr w:rsidR="00641E68" w:rsidRPr="00730299" w14:paraId="1D3AB3A8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66FA5C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Race/Ethnicity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9F97A7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89C1CC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DCB109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807EE9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9185E9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CB309C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1498E7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B67C26" w:rsidRPr="00730299" w14:paraId="6917E22F" w14:textId="77777777" w:rsidTr="00D57FC7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AF06C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n-Hispanic Asian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EB64882" w14:textId="28E2560A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4880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2088502" w14:textId="6D0F7684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51 (13.63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BE37936" w14:textId="66499C98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0.14 (9.12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0AE0480" w14:textId="4E341ABB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0 (0.11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EEF9452" w14:textId="4F65BD06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9 (0.07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819BDE5" w14:textId="6E4A69C1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4 (0.93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E96C532" w14:textId="1144827D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55 (0.75)</w:t>
            </w:r>
          </w:p>
        </w:tc>
      </w:tr>
      <w:tr w:rsidR="00B67C26" w:rsidRPr="00730299" w14:paraId="612BE741" w14:textId="77777777" w:rsidTr="00D57FC7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B9594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n-Hispanic Black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0E62BE6" w14:textId="4E427988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61968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92F0E49" w14:textId="3087DD09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58 (16.14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D4410C4" w14:textId="54D80468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1.95 (10.86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743E79F" w14:textId="41E6B7E8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319B658" w14:textId="2A65BCAD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C754A46" w14:textId="5F59E921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3 (1.12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AAF4661" w14:textId="2EFCD1AA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76 (0.82)</w:t>
            </w:r>
          </w:p>
        </w:tc>
      </w:tr>
      <w:tr w:rsidR="00B67C26" w:rsidRPr="00730299" w14:paraId="54BC7851" w14:textId="77777777" w:rsidTr="00D57FC7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397A8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DEDE936" w14:textId="21DE82E1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37308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B18AD17" w14:textId="3A7C40E9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64 (15.80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CB4F11E" w14:textId="7A8ACD44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1.83 (10.49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492FAB7" w14:textId="0601C730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5A9311F" w14:textId="671BC3F6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6CE48A7" w14:textId="4FA0E6F3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4 (1.13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2C61912" w14:textId="3584F6D2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77 (0.83)</w:t>
            </w:r>
          </w:p>
        </w:tc>
      </w:tr>
      <w:tr w:rsidR="00B051DB" w:rsidRPr="00730299" w14:paraId="529E02CF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CDC55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Hispanic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11D8B30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59797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5716FE7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64 (14.70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BDEC4FC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0.90 (9.89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C37F01C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9031F9D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7E0A1C6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4 (1.04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FAB1DAB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68 (0.79)</w:t>
            </w:r>
          </w:p>
        </w:tc>
      </w:tr>
      <w:tr w:rsidR="00B67C26" w:rsidRPr="00730299" w14:paraId="630CA4EB" w14:textId="77777777" w:rsidTr="00D57FC7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09EC7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Other/Unknown Race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EB832F3" w14:textId="46A2BBF0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27517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B877B61" w14:textId="58DA6744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81 (14.70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7950FAD" w14:textId="3B6D858B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0.95 (9.83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C875F14" w14:textId="35AE9409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0574639" w14:textId="7EC8CE5C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F2DEF3F" w14:textId="6AC356E3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5 (1.05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04004FF" w14:textId="28B836EB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69 (0.80)</w:t>
            </w:r>
          </w:p>
        </w:tc>
      </w:tr>
      <w:tr w:rsidR="00641E68" w:rsidRPr="00730299" w14:paraId="50DC1E9C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1FB5FE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Hypertension stage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95BD53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8CC9EF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2B92D0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AC3039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C2BB85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A0BBBA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4EA350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B67C26" w:rsidRPr="00730299" w14:paraId="6D44E701" w14:textId="77777777" w:rsidTr="00D90C94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8F2BC1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A8E3FDD" w14:textId="4A56A05E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91767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E34D653" w14:textId="23856682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6.33 (12.85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C0F3493" w14:textId="3BAE1DE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0.60 (9.63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E60C025" w14:textId="0E5B84BE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6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0B835FD" w14:textId="6841DC4A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10 (0.09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5FC1024" w14:textId="2403442F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55 (0.84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203F7C5" w14:textId="5053E2B2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55 (0.84)</w:t>
            </w:r>
          </w:p>
        </w:tc>
      </w:tr>
      <w:tr w:rsidR="00B67C26" w:rsidRPr="00730299" w14:paraId="60E017B7" w14:textId="77777777" w:rsidTr="00D90C94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5EF22D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Elevated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07D669D" w14:textId="77D09B99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39236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5D66CB4" w14:textId="02BC2984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53 (12.94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E14FCCC" w14:textId="711E7742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9.67 (8.61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632FBEC" w14:textId="70085D2F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0 (0.10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CF75018" w14:textId="70A8E00F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8 (0.07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6C88DDE" w14:textId="71F0DECB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9 (1.00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6F78619" w14:textId="56031E70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77 (0.65)</w:t>
            </w:r>
          </w:p>
        </w:tc>
      </w:tr>
      <w:tr w:rsidR="00B67C26" w:rsidRPr="00730299" w14:paraId="2FF7E267" w14:textId="77777777" w:rsidTr="00D90C94">
        <w:trPr>
          <w:trHeight w:val="180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FAAEE3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Stage 1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F13E10E" w14:textId="12F98FAD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9978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8AD9E77" w14:textId="083D9626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3.40 (13.88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7A526E8" w14:textId="062AAF5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1.00 (9.11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5D2466F" w14:textId="31AF617B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3 (0.10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EE4D3FC" w14:textId="77614D22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8 (0.07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BA54537" w14:textId="21A6473D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44 (1.05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E5CFA36" w14:textId="592A7F8A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90 (0.69)</w:t>
            </w:r>
          </w:p>
        </w:tc>
      </w:tr>
      <w:tr w:rsidR="00B67C26" w:rsidRPr="00730299" w14:paraId="62F21FCC" w14:textId="77777777" w:rsidTr="00D90C94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B55BC3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Stage 2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F8E3994" w14:textId="13293F88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0240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E43D8A1" w14:textId="61637000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11.31 (16.64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BDA67B0" w14:textId="4C237CFD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6.04 (12.14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4C8A48E" w14:textId="01D582DE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7 (0.11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05D985A" w14:textId="5EDE140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11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1AA9A72" w14:textId="5FC65CBC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89 (1.04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8F3FB08" w14:textId="5864FBF0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93 (1.00)</w:t>
            </w:r>
          </w:p>
        </w:tc>
      </w:tr>
      <w:tr w:rsidR="00B67C26" w:rsidRPr="00730299" w14:paraId="375B28AF" w14:textId="77777777" w:rsidTr="00D90C94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BAB04B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Crisi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E0A2F9E" w14:textId="76000BD9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405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7D1C2B2" w14:textId="1DF6309B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32.61 (23.81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5272211" w14:textId="689F85F5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34.09 (21.64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952EC98" w14:textId="02DB69A3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17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D4B7E53" w14:textId="0BAFEEAB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18 (0.11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43A20C6" w14:textId="4C088F6F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1.22 (0.97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508380D" w14:textId="08BC041C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.22 (0.97)</w:t>
            </w:r>
          </w:p>
        </w:tc>
      </w:tr>
      <w:tr w:rsidR="00641E68" w:rsidRPr="00730299" w14:paraId="15BD9D4A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3492DF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Time between two visit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F351EC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9AAD91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015D8E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6EEE2D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B3E2CD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10C3FC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3BA1DF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B67C26" w:rsidRPr="00730299" w14:paraId="4C060E03" w14:textId="77777777" w:rsidTr="00A74BD1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47D8FB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&lt;6 week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D5BD865" w14:textId="794D9A5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36198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78971E9" w14:textId="3DA5BC65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70 (15.59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EE3BB9B" w14:textId="22417F59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1.60 (10.44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1A0F97B" w14:textId="55378F90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78FCB29" w14:textId="34E95B00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271B7E3" w14:textId="0CFFCE1A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4 (1.10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FA8710F" w14:textId="2BAD0344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74 (0.82)</w:t>
            </w:r>
          </w:p>
        </w:tc>
      </w:tr>
      <w:tr w:rsidR="00B67C26" w:rsidRPr="00730299" w14:paraId="5B3C730E" w14:textId="77777777" w:rsidTr="00A74BD1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546075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&gt;= 6 week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3053A68" w14:textId="1EE87BBE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7526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A9E4959" w14:textId="443EF4CA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51 (15.65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570C390" w14:textId="7C586E76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1.76 (10.34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20B28D3" w14:textId="7F497B7D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12A2BBA" w14:textId="22CDE543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9DC48D3" w14:textId="05951E50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3 (1.13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2E2A0B7" w14:textId="7A4E4876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77 (0.83)</w:t>
            </w:r>
          </w:p>
        </w:tc>
      </w:tr>
      <w:tr w:rsidR="00641E68" w:rsidRPr="00730299" w14:paraId="4C58C389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16D37A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Treatment change between two visit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BBBEAC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8E8DAC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DDDA5F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0F5504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3D4082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E0B510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8EE79F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B67C26" w:rsidRPr="00730299" w14:paraId="7B9FC836" w14:textId="77777777" w:rsidTr="009D1316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523384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 treatment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08F1323" w14:textId="3989E27B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461691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BDE0ACA" w14:textId="30088ED6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39 (15.01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50E8DC" w14:textId="1F068140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1.21 (9.99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B0214F6" w14:textId="2D9AEDF2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9EB27CB" w14:textId="463A7AD3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D624520" w14:textId="68BFE4B4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3 (1.09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E02C72C" w14:textId="6BAEA822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73 (0.81)</w:t>
            </w:r>
          </w:p>
        </w:tc>
      </w:tr>
      <w:tr w:rsidR="00B67C26" w:rsidRPr="00730299" w14:paraId="5166F242" w14:textId="77777777" w:rsidTr="009D1316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D0A8BE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Decreased treatment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EE654DE" w14:textId="735B1CC4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9376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552AC4D" w14:textId="7B8860B4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90 (18.81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FA8F623" w14:textId="33649B9F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4.34 (12.21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FF799C6" w14:textId="2C722A10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0 (0.14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8D2FA8D" w14:textId="339B4449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11 (0.09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0E2C0D9" w14:textId="5CBD8242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3 (1.25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60D2590" w14:textId="09FFC193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89 (0.88)</w:t>
            </w:r>
          </w:p>
        </w:tc>
      </w:tr>
      <w:tr w:rsidR="00B67C26" w:rsidRPr="00730299" w14:paraId="5CB61FF2" w14:textId="77777777" w:rsidTr="009D1316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68ABDC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Same treatment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B96079D" w14:textId="4B5A05E4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47496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5AEF311" w14:textId="4E1B2AD9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68 (18.02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3AFB5A2" w14:textId="6DBDBA39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3.60 (11.84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6D7D540" w14:textId="2518D2B8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0 (0.14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11CEA71" w14:textId="199ED22C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10 (0.09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D5AC3FF" w14:textId="5D4CE70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5 (1.23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E1DEA65" w14:textId="600A705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87 (0.87)</w:t>
            </w:r>
          </w:p>
        </w:tc>
      </w:tr>
      <w:tr w:rsidR="00B67C26" w:rsidRPr="00730299" w14:paraId="348BCF31" w14:textId="77777777" w:rsidTr="009D1316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F47F79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Increased treatment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BCB28C3" w14:textId="7C29DF44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868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BE79895" w14:textId="2BD4964E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6.52 (19.97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ED55A80" w14:textId="5BC0136F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6.16 (13.42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9FDE08E" w14:textId="5E68217E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3 (0.14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B9C6B65" w14:textId="4B162A80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11 (0.09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AD0EA4A" w14:textId="5D5E8866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34 (1.24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BB90899" w14:textId="3461B5DD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91 (0.90)</w:t>
            </w:r>
          </w:p>
        </w:tc>
      </w:tr>
      <w:tr w:rsidR="00641E68" w:rsidRPr="00730299" w14:paraId="62FC7C4B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985D25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Hypertension statu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3A462E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A348BA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29BE44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752779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780EAC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D79B6D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726E41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B67C26" w:rsidRPr="00730299" w14:paraId="62CA5D72" w14:textId="77777777" w:rsidTr="00A85EE0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92A6E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lastRenderedPageBreak/>
              <w:t>Hypertension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B1D87FE" w14:textId="5C700223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21490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6F6E06F" w14:textId="6753B95B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1.40 (18.39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80CCEE6" w14:textId="5A95CA12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3.95 (12.07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E6A3FD2" w14:textId="29A5D82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0 (0.14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D1F3534" w14:textId="02F82025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10 (0.09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148E489" w14:textId="09283E0D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8 (1.25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4740AAD" w14:textId="44B0F2FB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90 (0.87)</w:t>
            </w:r>
          </w:p>
        </w:tc>
      </w:tr>
      <w:tr w:rsidR="00B67C26" w:rsidRPr="00730299" w14:paraId="431E4A4F" w14:textId="77777777" w:rsidTr="00A85EE0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FCD03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 Hypertension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418A376" w14:textId="1C2E97A0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41575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043C8A0" w14:textId="1C4A9E8C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41 (14.69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3746509" w14:textId="24BF406B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0.98 (9.77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354EBFA" w14:textId="061DA586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BEDB8A6" w14:textId="1E83C80D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9D1A88B" w14:textId="163034EC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3 (1.07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B3BE071" w14:textId="700DFF1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70 (0.80)</w:t>
            </w:r>
          </w:p>
        </w:tc>
      </w:tr>
      <w:tr w:rsidR="00641E68" w:rsidRPr="00730299" w14:paraId="1E36CDD6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158AE4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Hyperlipidemia statu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7E56FF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DC4C61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6AF39E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10A7B9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FF4E4E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6BE7F7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AEE292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B67C26" w:rsidRPr="00730299" w14:paraId="39FFC9DA" w14:textId="77777777" w:rsidTr="00285A3F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35991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Hyperlipidemia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50FECD0" w14:textId="1A543B5A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52149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EFCB8F0" w14:textId="3B284176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78 (16.67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04F8CB5" w14:textId="27A85B2F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2.59 (10.94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6D5B419" w14:textId="3877EB7E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0 (0.13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F6B13B3" w14:textId="5C2877CB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10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9DF9418" w14:textId="6ED01D16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5 (1.21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1411CF0" w14:textId="2470F86A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87 (0.85)</w:t>
            </w:r>
          </w:p>
        </w:tc>
      </w:tr>
      <w:tr w:rsidR="00B67C26" w:rsidRPr="00730299" w14:paraId="62DF995D" w14:textId="77777777" w:rsidTr="00285A3F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F7F8C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 Hyperlipidemia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2FCEA84" w14:textId="40CAB3B5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485096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BBD7677" w14:textId="79BBBB16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62 (15.49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E7662A8" w14:textId="0CABAB20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1.55 (10.34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EB3C669" w14:textId="4F6AB050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1CF7BE3" w14:textId="13B5A62F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FD0BA30" w14:textId="51D14AD0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4 (1.10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5838DB1" w14:textId="79E70AEC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74 (0.82)</w:t>
            </w:r>
          </w:p>
        </w:tc>
      </w:tr>
      <w:tr w:rsidR="00641E68" w:rsidRPr="00730299" w14:paraId="1AA530E3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0B6B5D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Diabetes statu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229BD0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C049E9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E05731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7DF40E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087D4D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BBC000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C18F5A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B67C26" w:rsidRPr="00730299" w14:paraId="0FA5CC2A" w14:textId="77777777" w:rsidTr="00B807CB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128FD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A9E586A" w14:textId="31AEF826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4306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7B2A091" w14:textId="66E33ACC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44 (17.41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AC6AE26" w14:textId="3C83BFE8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3.05 (11.53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313A89F" w14:textId="541DC141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1 (0.13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43893CF" w14:textId="4EE43452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10 (0.09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98B40F1" w14:textId="668AD75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3 (1.21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E474818" w14:textId="38D842DF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86 (0.86)</w:t>
            </w:r>
          </w:p>
        </w:tc>
      </w:tr>
      <w:tr w:rsidR="00B67C26" w:rsidRPr="00730299" w14:paraId="5EE45D05" w14:textId="77777777" w:rsidTr="00B807CB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61C15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 Diabete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7C02DA5" w14:textId="5EBFE3B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494180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2A3C885" w14:textId="60F1325B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65 (15.44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05044EC" w14:textId="5F35F19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1.53 (10.29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270EAD4" w14:textId="21900542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0ED795F" w14:textId="359BDAA6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155E764" w14:textId="5ED2B7B0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4 (1.10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79A8B71" w14:textId="5D10328D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74 (0.82)</w:t>
            </w:r>
          </w:p>
        </w:tc>
      </w:tr>
      <w:tr w:rsidR="00641E68" w:rsidRPr="00730299" w14:paraId="2C1BA70C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D16E7E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CAD statu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88C444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DE6582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E8E8FF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3F3E06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3B5FA5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D11342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DCAE69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B67C26" w:rsidRPr="00730299" w14:paraId="0A78AA87" w14:textId="77777777" w:rsidTr="006331E9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433FA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CAD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CAAD5A3" w14:textId="17074283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3008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0D2A390" w14:textId="74EF61C5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59 (18.60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BD97A85" w14:textId="324418D1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4.16 (12.08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13E046D" w14:textId="2A542F94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1 (0.14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33CB335" w14:textId="1D85800D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11 (0.09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AB3E619" w14:textId="5D729520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3 (1.27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28F31DC" w14:textId="3056DC68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91 (0.89)</w:t>
            </w:r>
          </w:p>
        </w:tc>
      </w:tr>
      <w:tr w:rsidR="00B67C26" w:rsidRPr="00730299" w14:paraId="6D649532" w14:textId="77777777" w:rsidTr="006331E9">
        <w:trPr>
          <w:trHeight w:val="180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2BC35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 CAD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F6B1BCF" w14:textId="6113E82A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507163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B16DD3E" w14:textId="4B2CEC99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64 (15.41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73275E7" w14:textId="0D2D00A2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1.50 (10.28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5E20BB6" w14:textId="03F99136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BE83B6D" w14:textId="1660FB2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73CBD9C" w14:textId="21CFDF6D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4 (1.10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042CAA3" w14:textId="2B9F65FC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74 (0.82)</w:t>
            </w:r>
          </w:p>
        </w:tc>
      </w:tr>
      <w:tr w:rsidR="00641E68" w:rsidRPr="00730299" w14:paraId="3BE0D3DB" w14:textId="77777777" w:rsidTr="00D812E3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BC9207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CKD status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3B01EA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C55303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0E6E3B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A7CCF7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6ED933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8F5F95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5299BE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B67C26" w:rsidRPr="00730299" w14:paraId="1F9E6086" w14:textId="77777777" w:rsidTr="005A4FAE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C5D7D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CKD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00B5196" w14:textId="61E99D12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9141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D45C4C7" w14:textId="3A9F3EC2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43 (19.69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89AE59A" w14:textId="086F0A0A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4.38 (13.46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9672096" w14:textId="185CBBDE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1 (0.15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59D396" w14:textId="6A13810D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11 (0.10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5170B11" w14:textId="15EF4A95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1 (1.24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0106277" w14:textId="453F1064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84 (0.91)</w:t>
            </w:r>
          </w:p>
        </w:tc>
      </w:tr>
      <w:tr w:rsidR="00B67C26" w:rsidRPr="00730299" w14:paraId="64CDB344" w14:textId="77777777" w:rsidTr="005A4FAE">
        <w:trPr>
          <w:trHeight w:val="165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9C0BC" w14:textId="77777777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 CKD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793ADC9" w14:textId="72CED6B9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528104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77EC86B" w14:textId="03E1EA01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64 (15.53)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5DB86E4" w14:textId="414ACEA2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11.60 (10.34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1D2A063" w14:textId="2B078C89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85FBB5A" w14:textId="350E13BB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BA326CF" w14:textId="422EB73E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-0.04 (1.11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D14DF77" w14:textId="364C9B38" w:rsidR="00B67C26" w:rsidRPr="00730299" w:rsidRDefault="00B67C26" w:rsidP="00B67C26">
            <w:pPr>
              <w:rPr>
                <w:color w:val="000000"/>
                <w:sz w:val="21"/>
                <w:szCs w:val="21"/>
              </w:rPr>
            </w:pPr>
            <w:r w:rsidRPr="00B67C26">
              <w:rPr>
                <w:color w:val="000000"/>
                <w:sz w:val="21"/>
                <w:szCs w:val="21"/>
              </w:rPr>
              <w:t>0.75 (0.82)</w:t>
            </w:r>
          </w:p>
        </w:tc>
      </w:tr>
    </w:tbl>
    <w:p w14:paraId="42632C24" w14:textId="77777777" w:rsidR="00641E68" w:rsidRPr="00730299" w:rsidRDefault="00641E68" w:rsidP="00641E68">
      <w:pPr>
        <w:pStyle w:val="Caption"/>
        <w:rPr>
          <w:rFonts w:ascii="Times New Roman" w:hAnsi="Times New Roman" w:cs="Times New Roman"/>
          <w:b w:val="0"/>
          <w:bCs/>
          <w:iCs w:val="0"/>
          <w:sz w:val="15"/>
          <w:szCs w:val="15"/>
        </w:rPr>
      </w:pPr>
    </w:p>
    <w:p w14:paraId="71A14541" w14:textId="77777777" w:rsidR="00641E68" w:rsidRPr="00730299" w:rsidRDefault="00641E68" w:rsidP="00641E68">
      <w:pPr>
        <w:pStyle w:val="Caption"/>
        <w:rPr>
          <w:rFonts w:ascii="Times New Roman" w:hAnsi="Times New Roman" w:cs="Times New Roman"/>
          <w:bCs/>
          <w:sz w:val="15"/>
          <w:szCs w:val="15"/>
        </w:rPr>
      </w:pPr>
      <w:r w:rsidRPr="00730299">
        <w:rPr>
          <w:rFonts w:ascii="Times New Roman" w:hAnsi="Times New Roman" w:cs="Times New Roman"/>
          <w:b w:val="0"/>
          <w:bCs/>
          <w:sz w:val="22"/>
          <w:szCs w:val="22"/>
        </w:rPr>
        <w:t>Abbreviations: Diff, Difference; Abs Diff, Absolute Difference; Abs Std Diff, Absolute Standardized Difference. CAD, coronary artery disease; CKD, chronic kidney disease.</w:t>
      </w:r>
    </w:p>
    <w:p w14:paraId="56051FB8" w14:textId="2EBA67CD" w:rsidR="00641E68" w:rsidRDefault="00641E68" w:rsidP="00730299">
      <w:pPr>
        <w:spacing w:after="120"/>
      </w:pPr>
      <w:r>
        <w:br w:type="page"/>
      </w:r>
    </w:p>
    <w:p w14:paraId="175B0A9E" w14:textId="7BE3409B" w:rsidR="00641E68" w:rsidRPr="00DF3CE9" w:rsidRDefault="00641E68" w:rsidP="00641E68">
      <w:pPr>
        <w:pStyle w:val="Caption"/>
        <w:rPr>
          <w:rFonts w:ascii="Times New Roman" w:hAnsi="Times New Roman" w:cs="Times New Roman"/>
          <w:b w:val="0"/>
          <w:bCs/>
          <w:szCs w:val="24"/>
        </w:rPr>
      </w:pPr>
      <w:r w:rsidRPr="00DF3CE9">
        <w:rPr>
          <w:rFonts w:ascii="Times New Roman" w:hAnsi="Times New Roman" w:cs="Times New Roman"/>
          <w:szCs w:val="24"/>
        </w:rPr>
        <w:lastRenderedPageBreak/>
        <w:t>Supplemental Table S7.</w:t>
      </w:r>
      <w:r w:rsidRPr="00DF3CE9">
        <w:rPr>
          <w:rFonts w:ascii="Times New Roman" w:hAnsi="Times New Roman" w:cs="Times New Roman"/>
          <w:b w:val="0"/>
          <w:bCs/>
          <w:szCs w:val="24"/>
        </w:rPr>
        <w:t xml:space="preserve"> Dyad-level measures of variation across subgroups in the sensitivity analysis using all dyads for each patient.</w:t>
      </w:r>
    </w:p>
    <w:tbl>
      <w:tblPr>
        <w:tblW w:w="10211" w:type="dxa"/>
        <w:tblInd w:w="-5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1"/>
        <w:gridCol w:w="972"/>
        <w:gridCol w:w="1328"/>
        <w:gridCol w:w="1346"/>
        <w:gridCol w:w="1192"/>
        <w:gridCol w:w="1114"/>
        <w:gridCol w:w="1165"/>
        <w:gridCol w:w="1033"/>
      </w:tblGrid>
      <w:tr w:rsidR="00641E68" w:rsidRPr="00730299" w14:paraId="5E325A2F" w14:textId="77777777" w:rsidTr="005318F5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31CA7" w14:textId="77777777" w:rsidR="00641E68" w:rsidRPr="00730299" w:rsidRDefault="00641E68" w:rsidP="00D812E3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EF08F" w14:textId="77777777" w:rsidR="00641E68" w:rsidRPr="00730299" w:rsidRDefault="00641E68" w:rsidP="00D812E3">
            <w:pPr>
              <w:rPr>
                <w:b/>
                <w:bCs/>
                <w:sz w:val="21"/>
                <w:szCs w:val="21"/>
              </w:rPr>
            </w:pPr>
            <w:r w:rsidRPr="00730299">
              <w:rPr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F7923" w14:textId="77777777" w:rsidR="00641E68" w:rsidRPr="00730299" w:rsidRDefault="00641E68" w:rsidP="00D812E3">
            <w:pPr>
              <w:rPr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Diff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70FBB" w14:textId="77777777" w:rsidR="00641E68" w:rsidRPr="00730299" w:rsidRDefault="00641E68" w:rsidP="00D812E3">
            <w:pPr>
              <w:rPr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Abs Diff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32E82" w14:textId="77777777" w:rsidR="00641E68" w:rsidRPr="00730299" w:rsidRDefault="00641E68" w:rsidP="00D812E3">
            <w:pPr>
              <w:rPr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Std Diff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C0633" w14:textId="77777777" w:rsidR="00641E68" w:rsidRPr="00730299" w:rsidRDefault="00641E68" w:rsidP="00D812E3">
            <w:pPr>
              <w:rPr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Abs Std Diff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1BE69C42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 xml:space="preserve"> S</w:t>
            </w:r>
            <w:r w:rsidRPr="00730299">
              <w:rPr>
                <w:rFonts w:eastAsiaTheme="minorEastAsia"/>
                <w:b/>
                <w:bCs/>
                <w:color w:val="000000"/>
                <w:sz w:val="21"/>
                <w:szCs w:val="21"/>
              </w:rPr>
              <w:t>tage</w:t>
            </w:r>
            <w:r w:rsidRPr="00730299">
              <w:rPr>
                <w:b/>
                <w:bCs/>
                <w:color w:val="000000"/>
                <w:sz w:val="21"/>
                <w:szCs w:val="21"/>
              </w:rPr>
              <w:t xml:space="preserve"> Diff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79055F9F" w14:textId="77777777" w:rsidR="00641E68" w:rsidRPr="00730299" w:rsidRDefault="00641E68" w:rsidP="00D812E3">
            <w:pPr>
              <w:rPr>
                <w:rFonts w:eastAsiaTheme="minorEastAsia"/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rFonts w:eastAsiaTheme="minorEastAsia"/>
                <w:b/>
                <w:bCs/>
                <w:color w:val="000000"/>
                <w:sz w:val="21"/>
                <w:szCs w:val="21"/>
              </w:rPr>
              <w:t>Abs Stage Diff</w:t>
            </w:r>
          </w:p>
        </w:tc>
      </w:tr>
      <w:tr w:rsidR="005318F5" w:rsidRPr="00730299" w14:paraId="3F23E786" w14:textId="77777777" w:rsidTr="005318F5">
        <w:trPr>
          <w:trHeight w:val="180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AADFE" w14:textId="77777777" w:rsidR="005318F5" w:rsidRPr="00730299" w:rsidRDefault="005318F5" w:rsidP="005318F5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0B1B8D9" w14:textId="5AF05CD0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5004265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D0D32ED" w14:textId="0270A31A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29 (16.15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E677C9F" w14:textId="15BC8BDA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2.11 (10.69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324C764" w14:textId="31B644B5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3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50202E6" w14:textId="383F9C4F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10 (0.08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935F48B" w14:textId="229E9D10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2 (1.14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5F33ACE" w14:textId="1D00916A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77 (0.84)</w:t>
            </w:r>
          </w:p>
        </w:tc>
      </w:tr>
      <w:tr w:rsidR="00641E68" w:rsidRPr="00730299" w14:paraId="6FF8D662" w14:textId="77777777" w:rsidTr="005318F5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75CEBA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88A79C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92F70C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1C45FF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B64225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145EAF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811FDE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B03547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5318F5" w:rsidRPr="00730299" w14:paraId="3EEB238D" w14:textId="77777777" w:rsidTr="005318F5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560FE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8A6BF9F" w14:textId="574E94E1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309006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0121E51" w14:textId="5FC9491A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26 (15.77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221BDF4" w14:textId="348A69C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1.76 (10.51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380F9C9" w14:textId="146EAC7F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3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5FB33B8" w14:textId="3E45DF9B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0FBC6F4" w14:textId="2CECE6C1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2 (1.10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60C3F75" w14:textId="71A1525D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73 (0.83)</w:t>
            </w:r>
          </w:p>
        </w:tc>
      </w:tr>
      <w:tr w:rsidR="005318F5" w:rsidRPr="00730299" w14:paraId="00BA363D" w14:textId="77777777" w:rsidTr="005318F5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FACF7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D5B6A48" w14:textId="6FD4913F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914061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7090ADF" w14:textId="2E91FC7C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33 (16.74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0F2E821" w14:textId="7C64BEF4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2.67 (10.95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1BFE8AB" w14:textId="2141B86F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3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A4DC82E" w14:textId="398C7B84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10 (0.09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05614F" w14:textId="7707A46F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2 (1.19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A72C9F2" w14:textId="50A5A38C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83 (0.85)</w:t>
            </w:r>
          </w:p>
        </w:tc>
      </w:tr>
      <w:tr w:rsidR="005318F5" w:rsidRPr="00730299" w14:paraId="31B8A349" w14:textId="77777777" w:rsidTr="005318F5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F762A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624DEFD" w14:textId="3533995B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4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F8B3196" w14:textId="63391E0F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.57 (12.56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9FA365C" w14:textId="22B5C6A4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9.95 (7.78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F04333F" w14:textId="333FEFC0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2 (0.10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F2EF132" w14:textId="695692F4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8 (0.06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6E7E801" w14:textId="648A9F8D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11 (0.84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9BC23DD" w14:textId="6FB745DF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49 (0.69)</w:t>
            </w:r>
          </w:p>
        </w:tc>
      </w:tr>
      <w:tr w:rsidR="00641E68" w:rsidRPr="00730299" w14:paraId="791473C2" w14:textId="77777777" w:rsidTr="005318F5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5D04BC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Ag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8B5245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E02730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4C3BAB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9A0A26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845DBF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0D51A9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02A22D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5318F5" w:rsidRPr="00730299" w14:paraId="690E0905" w14:textId="77777777" w:rsidTr="00AE37DC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9CA65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Age &lt; 60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CC65457" w14:textId="4F429B89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2481740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F9E6AAA" w14:textId="774E2360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26 (14.15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B6EEC87" w14:textId="7D050D19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0.59 (9.39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974B8AE" w14:textId="007F5812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DDDC98C" w14:textId="479B3E30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089CDA2" w14:textId="0375C950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2 (1.03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1A2AE85" w14:textId="42F66B56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67 (0.78)</w:t>
            </w:r>
          </w:p>
        </w:tc>
      </w:tr>
      <w:tr w:rsidR="005318F5" w:rsidRPr="00730299" w14:paraId="0A14DF04" w14:textId="77777777" w:rsidTr="00AE37DC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CE373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Age &gt;= 60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42E9C6E" w14:textId="1BD698F5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2522525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B33DFC9" w14:textId="05C8D73D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31 (17.90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01CE1DB" w14:textId="6AB7C565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3.60 (11.64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F118578" w14:textId="0DEFC643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4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E3A308C" w14:textId="03D05863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11 (0.09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9655089" w14:textId="7F249EB2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2 (1.23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ECF8457" w14:textId="1CB9070D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87 (0.88)</w:t>
            </w:r>
          </w:p>
        </w:tc>
      </w:tr>
      <w:tr w:rsidR="00641E68" w:rsidRPr="00730299" w14:paraId="35E49702" w14:textId="77777777" w:rsidTr="005318F5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BC5506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Race/Ethnicity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16A657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F8254F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BC090A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B38717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5281FA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514124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3CDC85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5318F5" w:rsidRPr="00730299" w14:paraId="13C8A77A" w14:textId="77777777" w:rsidTr="00141133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20683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n-Hispanic Asian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040A0D0" w14:textId="036FF33F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09368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A662181" w14:textId="5FA2B949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29 (14.06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B2038D0" w14:textId="3E9F953A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0.40 (9.46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E30736E" w14:textId="4C0B23EF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3C92425" w14:textId="4209CCE2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67C6978" w14:textId="343EAF1C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2 (0.95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DE70C1E" w14:textId="55E6E275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56 (0.76)</w:t>
            </w:r>
          </w:p>
        </w:tc>
      </w:tr>
      <w:tr w:rsidR="005318F5" w:rsidRPr="00730299" w14:paraId="2C1AFEAE" w14:textId="77777777" w:rsidTr="00141133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C4945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n-Hispanic Black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9D3B082" w14:textId="5C983F39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716615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9276044" w14:textId="3C43FB14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29 (16.73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6A4E00E" w14:textId="12C2EDF2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2.48 (11.14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E343A45" w14:textId="3A188108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3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4AC6A52" w14:textId="7818DAF8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10 (0.09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5778C00" w14:textId="396A1CB3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2 (1.15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642CF63" w14:textId="2CDBFA26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78 (0.84)</w:t>
            </w:r>
          </w:p>
        </w:tc>
      </w:tr>
      <w:tr w:rsidR="005318F5" w:rsidRPr="00730299" w14:paraId="00A8841E" w14:textId="77777777" w:rsidTr="00141133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91A67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C6695F1" w14:textId="5360C791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3453931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693250E" w14:textId="7D5B87EE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29 (16.27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6015025" w14:textId="6C72D9B2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2.24 (10.72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B6C6EEA" w14:textId="2E7C0D21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3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9E7C7D3" w14:textId="5CCD2A4C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10 (0.09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BE9A1B3" w14:textId="3AE6645A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2 (1.15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CED24C6" w14:textId="4B7D65FD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79 (0.84)</w:t>
            </w:r>
          </w:p>
        </w:tc>
      </w:tr>
      <w:tr w:rsidR="00B051DB" w:rsidRPr="00730299" w14:paraId="589DCA38" w14:textId="77777777" w:rsidTr="00D812E3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49C1F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Hispanic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EB61FDD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55331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BF12984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28 (15.27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DD28AAF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1.34 (10.23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11F64B2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2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C66C3B9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D6F7FDB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2 (1.07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9889A8D" w14:textId="77777777" w:rsidR="00B051DB" w:rsidRPr="00730299" w:rsidRDefault="00B051DB" w:rsidP="00D812E3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70 (0.81)</w:t>
            </w:r>
          </w:p>
        </w:tc>
      </w:tr>
      <w:tr w:rsidR="005318F5" w:rsidRPr="00730299" w14:paraId="6A80CDFE" w14:textId="77777777" w:rsidTr="00141133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1319D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Other/Unknown Rac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9392F26" w14:textId="3B778591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71039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1D2A550" w14:textId="40BC759E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37 (15.14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91CC61B" w14:textId="257015D1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1.34 (10.04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FE8BDB1" w14:textId="543C795D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0 (0.12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EC21EDF" w14:textId="7D2F95AC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8271653" w14:textId="51348EB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2 (1.08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E90224E" w14:textId="777C81D3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70 (0.81)</w:t>
            </w:r>
          </w:p>
        </w:tc>
      </w:tr>
      <w:tr w:rsidR="00641E68" w:rsidRPr="00730299" w14:paraId="1840B514" w14:textId="77777777" w:rsidTr="005318F5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6B8A4C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Hypertension stag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A57D92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CF1C75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83AD37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98E26E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3392CA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9340E6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2D9883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5318F5" w:rsidRPr="00730299" w14:paraId="39A33DBD" w14:textId="77777777" w:rsidTr="00FA3CBE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6F91CB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438BDD6" w14:textId="566CC449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786904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FD79136" w14:textId="5DD7EC79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6.80 (13.37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BEA8F9E" w14:textId="3CFC818E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1.11 (10.08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9499C8" w14:textId="123E006A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7 (0.13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DC7164" w14:textId="4AB9FDB8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10 (0.10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6F6B3D1" w14:textId="38F0DDC3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58 (0.87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15D0C08" w14:textId="2322B6BB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58 (0.87)</w:t>
            </w:r>
          </w:p>
        </w:tc>
      </w:tr>
      <w:tr w:rsidR="005318F5" w:rsidRPr="00730299" w14:paraId="08BA690E" w14:textId="77777777" w:rsidTr="00FA3CBE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84434B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Elevated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B166099" w14:textId="0702118B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24561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484AAF2" w14:textId="2496DD2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.11 (13.54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09EC5D3" w14:textId="30C1885F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0.20 (8.97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6182D89" w14:textId="1A68D62E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1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8979A3E" w14:textId="28E4A085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8 (0.07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B04FC37" w14:textId="18D45DA3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15 (1.03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94C8C97" w14:textId="27A9DBDE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80 (0.66)</w:t>
            </w:r>
          </w:p>
        </w:tc>
      </w:tr>
      <w:tr w:rsidR="005318F5" w:rsidRPr="00730299" w14:paraId="0C3D6DB1" w14:textId="77777777" w:rsidTr="00FA3CBE">
        <w:trPr>
          <w:trHeight w:val="180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5CFCA6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Stage 1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555FD7" w14:textId="406F47F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948820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A4ABEE8" w14:textId="1B9B31EB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2.97 (14.39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08A913C" w14:textId="6B45E43D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1.35 (9.32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EF2AB87" w14:textId="273101E2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2 (0.11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EAB0FEB" w14:textId="1ABE47EB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9 (0.07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38E74D9" w14:textId="0C24CBDE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40 (1.07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B2597CE" w14:textId="772E8316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91 (0.69)</w:t>
            </w:r>
          </w:p>
        </w:tc>
      </w:tr>
      <w:tr w:rsidR="005318F5" w:rsidRPr="00730299" w14:paraId="52BF331D" w14:textId="77777777" w:rsidTr="00FA3CBE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A5C717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Stage 2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1D38225" w14:textId="7EEBF04B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987717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A346F2C" w14:textId="70CBE4BB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11.14 (17.08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899F1DB" w14:textId="3FB80B88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6.24 (12.34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4E03699" w14:textId="03DD59CB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7 (0.11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89B75D5" w14:textId="396C70CE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11 (0.08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F043596" w14:textId="2A0D3EF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89 (1.05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F8880BA" w14:textId="6C2638A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92 (1.01)</w:t>
            </w:r>
          </w:p>
        </w:tc>
      </w:tr>
      <w:tr w:rsidR="005318F5" w:rsidRPr="00730299" w14:paraId="341CE915" w14:textId="77777777" w:rsidTr="00FA3CBE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18CDAF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Crisis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E976680" w14:textId="06228400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3521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144119F" w14:textId="1BB04FEA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32.72 (23.83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B64C16D" w14:textId="6E15C1E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34.36 (21.39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35D4312" w14:textId="07DF82FB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17 (0.12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BE2F207" w14:textId="251A57AE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18 (0.11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C6BC8AB" w14:textId="37B84108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1.23 (0.97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DFDFE99" w14:textId="4A0A6933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.23 (0.97)</w:t>
            </w:r>
          </w:p>
        </w:tc>
      </w:tr>
      <w:tr w:rsidR="00641E68" w:rsidRPr="00730299" w14:paraId="2EC14E93" w14:textId="77777777" w:rsidTr="005318F5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2698A1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Time between two visits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BA35B2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AAEC5E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3AB1E8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C7F084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62CC9F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50D357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C899CE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5318F5" w:rsidRPr="00730299" w14:paraId="141C8FDB" w14:textId="77777777" w:rsidTr="001C778D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F035F8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&lt;6 weeks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2533965" w14:textId="5F742E14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3885610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DCDAA6A" w14:textId="574D4CEA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34 (16.10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0F6C5E" w14:textId="6BB046E3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2.05 (10.68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8BD0D0B" w14:textId="5D64246C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3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7AA2FFE" w14:textId="6200D541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10 (0.08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7000AAC" w14:textId="49DB9256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2 (1.13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7A65BCE" w14:textId="4AA76DCF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76 (0.84)</w:t>
            </w:r>
          </w:p>
        </w:tc>
      </w:tr>
      <w:tr w:rsidR="005318F5" w:rsidRPr="00730299" w14:paraId="17465DEB" w14:textId="77777777" w:rsidTr="001C778D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C789DE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&gt;= 6 weeks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000E429" w14:textId="0C2DA4F8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118655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D3DE2EB" w14:textId="7FD56CC5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12 (16.31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A372C08" w14:textId="4BB9DEF9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2.28 (10.73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1A126DF" w14:textId="3DD5EB9E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3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E5CE511" w14:textId="354C5326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10 (0.08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CCCB5E2" w14:textId="5178CCF3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1 (1.17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46A90EB" w14:textId="254F9E69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81 (0.84)</w:t>
            </w:r>
          </w:p>
        </w:tc>
      </w:tr>
      <w:tr w:rsidR="00641E68" w:rsidRPr="00730299" w14:paraId="2226AAD7" w14:textId="77777777" w:rsidTr="005318F5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8DABFC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Treatment change between two visits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0B8B16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E388BC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016D0D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C1584C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654DE1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69645D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3C2365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5318F5" w:rsidRPr="00730299" w14:paraId="3ADC16EF" w14:textId="77777777" w:rsidTr="00D267FD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74C915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 treatment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B52EF56" w14:textId="5AB2CB4D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3942930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7B4A5BD" w14:textId="3F251E46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12 (15.46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84701EE" w14:textId="483EE0CC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1.58 (10.23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721B8C4" w14:textId="301B6083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2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3B9FE9C" w14:textId="614896A0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169847C" w14:textId="54F5FBFE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1 (1.11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80C4C68" w14:textId="2038D9A6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74 (0.82)</w:t>
            </w:r>
          </w:p>
        </w:tc>
      </w:tr>
      <w:tr w:rsidR="005318F5" w:rsidRPr="00730299" w14:paraId="57310519" w14:textId="77777777" w:rsidTr="00D267FD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68B0E8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Decreased treatment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3578534" w14:textId="399CB9C2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13645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F9DFC52" w14:textId="27910E09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28 (19.21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AE5CD39" w14:textId="205F7E63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4.56 (12.54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CFEF213" w14:textId="7A1AEC34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5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B99B219" w14:textId="57ACFD18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11 (0.10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25231D7" w14:textId="317550B1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2 (1.26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64EC6E4" w14:textId="701CBA25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90 (0.89)</w:t>
            </w:r>
          </w:p>
        </w:tc>
      </w:tr>
      <w:tr w:rsidR="005318F5" w:rsidRPr="00730299" w14:paraId="4D8AAE7E" w14:textId="77777777" w:rsidTr="00D267FD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9D7BFB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Same treatment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AAA153D" w14:textId="33F98DF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791254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9FDA2D1" w14:textId="1FB26C42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27 (17.97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25C2E14" w14:textId="028F0144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3.64 (11.70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5607C5F" w14:textId="2E52671A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4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19030D1" w14:textId="76B8AD0E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11 (0.09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3AD6F68" w14:textId="4EA1170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2 (1.22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F97CC70" w14:textId="51BC8A0B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86 (0.87)</w:t>
            </w:r>
          </w:p>
        </w:tc>
      </w:tr>
      <w:tr w:rsidR="005318F5" w:rsidRPr="00730299" w14:paraId="164D96DC" w14:textId="77777777" w:rsidTr="00D267FD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54EE64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Increased treatment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14A4B45" w14:textId="69D9900F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56436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A3660D8" w14:textId="5E17AC3E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4.59 (20.00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32E22F2" w14:textId="6E515071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5.72 (13.19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BFF8E02" w14:textId="382DC244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2 (0.15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5F7B261" w14:textId="7F3AC4A4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11 (0.09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A82E9F0" w14:textId="0DB209E5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25 (1.25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B556697" w14:textId="5EA59244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89 (0.90)</w:t>
            </w:r>
          </w:p>
        </w:tc>
      </w:tr>
      <w:tr w:rsidR="00641E68" w:rsidRPr="00730299" w14:paraId="67683B2C" w14:textId="77777777" w:rsidTr="005318F5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A12DE5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Hypertension status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6A77F7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892D66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9F86D6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047EFC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8848B7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5A4CAD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3C8286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5318F5" w:rsidRPr="00730299" w14:paraId="162C3E47" w14:textId="77777777" w:rsidTr="002C3D95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307CA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lastRenderedPageBreak/>
              <w:t>Hypertension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33E8D14" w14:textId="3427B419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786459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1B6F0B1" w14:textId="71F24848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47 (18.23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23C612A" w14:textId="04E4B5CD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3.82 (11.91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1684ED7" w14:textId="258854EC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4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9A56BFE" w14:textId="6869C6ED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11 (0.09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A2CB99A" w14:textId="76EA7AEC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3 (1.25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0D929FB" w14:textId="2B268BA4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89 (0.87)</w:t>
            </w:r>
          </w:p>
        </w:tc>
      </w:tr>
      <w:tr w:rsidR="005318F5" w:rsidRPr="00730299" w14:paraId="1892699C" w14:textId="77777777" w:rsidTr="002C3D95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DF732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 Hypertension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1E104FE" w14:textId="0EAC0EBB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3217806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0895737" w14:textId="023AE74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19 (14.86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FE3DC1A" w14:textId="0054569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1.16 (9.82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37FCCDA" w14:textId="622E5A4E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2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8E2A742" w14:textId="0E9DA183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A373D35" w14:textId="3ADBCA0C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1 (1.07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433F6DE" w14:textId="4BAD4A7C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70 (0.81)</w:t>
            </w:r>
          </w:p>
        </w:tc>
      </w:tr>
      <w:tr w:rsidR="00641E68" w:rsidRPr="00730299" w14:paraId="6DF1E546" w14:textId="77777777" w:rsidTr="005318F5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EA39AC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Hyperlipidemia status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B35793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335EF1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CE3AC4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B12461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CD7967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B727ED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83A22F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5318F5" w:rsidRPr="00730299" w14:paraId="7A2EA316" w14:textId="77777777" w:rsidTr="00BB36C4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5A689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Hyperlipidemia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202DC91" w14:textId="5C485398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745767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2D477D3" w14:textId="081377D5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32 (17.23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C05A8A1" w14:textId="187BFDEC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3.05 (11.25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022ED33" w14:textId="28558BB3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3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6F286A8" w14:textId="60C99945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10 (0.09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124BFA9" w14:textId="63DF6E91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2 (1.22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9D98E24" w14:textId="0A2BF18B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87 (0.86)</w:t>
            </w:r>
          </w:p>
        </w:tc>
      </w:tr>
      <w:tr w:rsidR="005318F5" w:rsidRPr="00730299" w14:paraId="73DA5832" w14:textId="77777777" w:rsidTr="00BB36C4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3830B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 Hyperlipidemia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537272B" w14:textId="2A987FFF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4258498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FE68539" w14:textId="568283E9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28 (15.95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991A511" w14:textId="16B5F63D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1.94 (10.58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37629FC" w14:textId="67E1A435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3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73573D9" w14:textId="0FBDAB2E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10 (0.08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8AA3ABA" w14:textId="51DB3EE2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2 (1.12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59BC4D0" w14:textId="51E06E52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75 (0.83)</w:t>
            </w:r>
          </w:p>
        </w:tc>
      </w:tr>
      <w:tr w:rsidR="00641E68" w:rsidRPr="00730299" w14:paraId="531943E1" w14:textId="77777777" w:rsidTr="005318F5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766117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Diabetes status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776AA0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424999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0E6BBE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4826D9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072FF7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C80E78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DFCF1D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5318F5" w:rsidRPr="00730299" w14:paraId="7F581C3E" w14:textId="77777777" w:rsidTr="00951588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DFF5C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A4A201F" w14:textId="5335B216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786007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8BF2BD7" w14:textId="1F5F95EE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25 (18.04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901A421" w14:textId="0946FBB9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3.60 (11.85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F027BB3" w14:textId="6E6C944B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4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D5069A8" w14:textId="54C37E59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10 (0.09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0F20D87" w14:textId="3B3A9C26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1 (1.23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0FDB00F" w14:textId="586D2C60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87 (0.87)</w:t>
            </w:r>
          </w:p>
        </w:tc>
      </w:tr>
      <w:tr w:rsidR="005318F5" w:rsidRPr="00730299" w14:paraId="741FF94F" w14:textId="77777777" w:rsidTr="00951588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0784C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 Diabetes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E53EC87" w14:textId="5C33BE9D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4218258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4A5C6B1" w14:textId="3A0F5414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30 (15.77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6C4515D" w14:textId="5CA86B65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1.83 (10.44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722730" w14:textId="08563D6D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3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A564470" w14:textId="7E630C8D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A8C5B06" w14:textId="58EC7A9E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2 (1.12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58CC2F5" w14:textId="51D7E2AF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75 (0.83)</w:t>
            </w:r>
          </w:p>
        </w:tc>
      </w:tr>
      <w:tr w:rsidR="00641E68" w:rsidRPr="00730299" w14:paraId="40D962CA" w14:textId="77777777" w:rsidTr="005318F5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AC3068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CAD status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C9BE0E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8CE25F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D534B2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5376DD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03F332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95A932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88A973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5318F5" w:rsidRPr="00730299" w14:paraId="5276A4AB" w14:textId="77777777" w:rsidTr="009A2053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FBA32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CAD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686EFB2" w14:textId="36047D96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513488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1A67048" w14:textId="2F2E1A78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25 (18.49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92E5438" w14:textId="0347BF84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4.08 (11.99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161CEEC" w14:textId="56EB17F5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5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04C00C2" w14:textId="5293E74F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11 (0.09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EC60831" w14:textId="7D551544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1 (1.26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E35010F" w14:textId="491B6B3B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89 (0.89)</w:t>
            </w:r>
          </w:p>
        </w:tc>
      </w:tr>
      <w:tr w:rsidR="005318F5" w:rsidRPr="00730299" w14:paraId="75CA78D4" w14:textId="77777777" w:rsidTr="009A2053">
        <w:trPr>
          <w:trHeight w:val="180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816A7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 CAD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1A9D909" w14:textId="2617A455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4490777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BF81C57" w14:textId="76EE96F0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29 (15.86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86408EE" w14:textId="2E84E764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1.88 (10.51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0B74557" w14:textId="10322A54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3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1EBDAE6" w14:textId="4A0AC78A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9 (0.08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0395731" w14:textId="037D4D18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2 (1.12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2D2A32B" w14:textId="0EB31321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75 (0.83)</w:t>
            </w:r>
          </w:p>
        </w:tc>
      </w:tr>
      <w:tr w:rsidR="00641E68" w:rsidRPr="00730299" w14:paraId="70772867" w14:textId="77777777" w:rsidTr="005318F5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8A5B31" w14:textId="77777777" w:rsidR="00641E68" w:rsidRPr="00730299" w:rsidRDefault="00641E68" w:rsidP="00D812E3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730299">
              <w:rPr>
                <w:b/>
                <w:bCs/>
                <w:color w:val="000000"/>
                <w:sz w:val="21"/>
                <w:szCs w:val="21"/>
              </w:rPr>
              <w:t>CKD status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D96283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A4EADF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D33817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1BA458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7CA393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9C35E9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CD20FB" w14:textId="77777777" w:rsidR="00641E68" w:rsidRPr="00730299" w:rsidRDefault="00641E68" w:rsidP="00D812E3">
            <w:pPr>
              <w:rPr>
                <w:color w:val="000000"/>
                <w:sz w:val="21"/>
                <w:szCs w:val="21"/>
              </w:rPr>
            </w:pPr>
          </w:p>
        </w:tc>
      </w:tr>
      <w:tr w:rsidR="005318F5" w:rsidRPr="00730299" w14:paraId="48501AA0" w14:textId="77777777" w:rsidTr="005D758B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5F4ED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CKD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AA1E52A" w14:textId="7DD622F9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24532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FE15785" w14:textId="357C933F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17 (19.71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2E76C4C" w14:textId="61CB49D3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4.88 (12.93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332776D" w14:textId="69AF6FE6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5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21C65F2" w14:textId="554802BA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11 (0.10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67FA41F" w14:textId="25918494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1 (1.25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9C7FD60" w14:textId="13266049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87 (0.90)</w:t>
            </w:r>
          </w:p>
        </w:tc>
      </w:tr>
      <w:tr w:rsidR="005318F5" w:rsidRPr="00730299" w14:paraId="7FB030AB" w14:textId="77777777" w:rsidTr="005D758B">
        <w:trPr>
          <w:trHeight w:val="165"/>
        </w:trPr>
        <w:tc>
          <w:tcPr>
            <w:tcW w:w="2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A424B" w14:textId="77777777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730299">
              <w:rPr>
                <w:color w:val="000000"/>
                <w:sz w:val="21"/>
                <w:szCs w:val="21"/>
              </w:rPr>
              <w:t>No CKD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E6E0CBD" w14:textId="753E6550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4758943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EEB922B" w14:textId="1ECF007D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29 (15.94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E53377D" w14:textId="2699A7ED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11.96 (10.54)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9849544" w14:textId="00FB76D0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01 (0.13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E5F5042" w14:textId="723E7EF5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10 (0.08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996C5CC" w14:textId="364841DC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-0.02 (1.13)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82F0A70" w14:textId="3CC6A970" w:rsidR="005318F5" w:rsidRPr="00730299" w:rsidRDefault="005318F5" w:rsidP="005318F5">
            <w:pPr>
              <w:rPr>
                <w:color w:val="000000"/>
                <w:sz w:val="21"/>
                <w:szCs w:val="21"/>
              </w:rPr>
            </w:pPr>
            <w:r w:rsidRPr="005318F5">
              <w:rPr>
                <w:color w:val="000000"/>
                <w:sz w:val="21"/>
                <w:szCs w:val="21"/>
              </w:rPr>
              <w:t>0.76 (0.83)</w:t>
            </w:r>
          </w:p>
        </w:tc>
      </w:tr>
    </w:tbl>
    <w:p w14:paraId="254802FD" w14:textId="77777777" w:rsidR="00641E68" w:rsidRPr="00730299" w:rsidRDefault="00641E68" w:rsidP="00641E68">
      <w:pPr>
        <w:pStyle w:val="Caption"/>
        <w:rPr>
          <w:rFonts w:ascii="Times New Roman" w:hAnsi="Times New Roman" w:cs="Times New Roman"/>
          <w:b w:val="0"/>
          <w:bCs/>
          <w:iCs w:val="0"/>
          <w:sz w:val="15"/>
          <w:szCs w:val="15"/>
        </w:rPr>
      </w:pPr>
    </w:p>
    <w:p w14:paraId="56A768EB" w14:textId="77777777" w:rsidR="00641E68" w:rsidRPr="00730299" w:rsidRDefault="00641E68" w:rsidP="00641E68">
      <w:pPr>
        <w:pStyle w:val="Caption"/>
        <w:rPr>
          <w:rFonts w:ascii="Times New Roman" w:hAnsi="Times New Roman" w:cs="Times New Roman"/>
          <w:bCs/>
          <w:sz w:val="15"/>
          <w:szCs w:val="15"/>
        </w:rPr>
      </w:pPr>
      <w:r w:rsidRPr="00730299">
        <w:rPr>
          <w:rFonts w:ascii="Times New Roman" w:hAnsi="Times New Roman" w:cs="Times New Roman"/>
          <w:b w:val="0"/>
          <w:bCs/>
          <w:sz w:val="22"/>
          <w:szCs w:val="22"/>
        </w:rPr>
        <w:t>Abbreviations: Diff, Difference; Abs Diff, Absolute Difference; Abs Std Diff, Absolute Standardized Difference. CAD, coronary artery disease; CKD, chronic kidney disease.</w:t>
      </w:r>
    </w:p>
    <w:p w14:paraId="402CF25F" w14:textId="77777777" w:rsidR="00DA3D5C" w:rsidRPr="00730299" w:rsidRDefault="00DA3D5C" w:rsidP="00730299">
      <w:pPr>
        <w:spacing w:after="120"/>
      </w:pPr>
    </w:p>
    <w:sectPr w:rsidR="00DA3D5C" w:rsidRPr="007302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6B1D58" w14:textId="77777777" w:rsidR="009C3DA9" w:rsidRDefault="009C3DA9">
      <w:r>
        <w:separator/>
      </w:r>
    </w:p>
  </w:endnote>
  <w:endnote w:type="continuationSeparator" w:id="0">
    <w:p w14:paraId="6711A3A1" w14:textId="77777777" w:rsidR="009C3DA9" w:rsidRDefault="009C3DA9">
      <w:r>
        <w:continuationSeparator/>
      </w:r>
    </w:p>
  </w:endnote>
  <w:endnote w:type="continuationNotice" w:id="1">
    <w:p w14:paraId="0792F107" w14:textId="77777777" w:rsidR="009C3DA9" w:rsidRDefault="009C3DA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076084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2E9087" w14:textId="77777777" w:rsidR="008E414A" w:rsidRDefault="003837FD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6B79F1" w14:textId="77777777" w:rsidR="008E414A" w:rsidRDefault="008E414A">
    <w:pPr>
      <w:pStyle w:val="Head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68C350" w14:textId="77777777" w:rsidR="009C3DA9" w:rsidRDefault="009C3DA9">
      <w:r>
        <w:separator/>
      </w:r>
    </w:p>
  </w:footnote>
  <w:footnote w:type="continuationSeparator" w:id="0">
    <w:p w14:paraId="7A145E5F" w14:textId="77777777" w:rsidR="009C3DA9" w:rsidRDefault="009C3DA9">
      <w:r>
        <w:continuationSeparator/>
      </w:r>
    </w:p>
  </w:footnote>
  <w:footnote w:type="continuationNotice" w:id="1">
    <w:p w14:paraId="017BD922" w14:textId="77777777" w:rsidR="009C3DA9" w:rsidRDefault="009C3DA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8559F"/>
    <w:multiLevelType w:val="hybridMultilevel"/>
    <w:tmpl w:val="121E813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B48F5"/>
    <w:multiLevelType w:val="hybridMultilevel"/>
    <w:tmpl w:val="611008C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154AC"/>
    <w:multiLevelType w:val="hybridMultilevel"/>
    <w:tmpl w:val="5C547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1D7D9E"/>
    <w:multiLevelType w:val="hybridMultilevel"/>
    <w:tmpl w:val="957E760A"/>
    <w:lvl w:ilvl="0" w:tplc="DC9CE50C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  <w:szCs w:val="20"/>
        <w:vertAlign w:val="baseline"/>
      </w:rPr>
    </w:lvl>
    <w:lvl w:ilvl="1" w:tplc="0809000F">
      <w:start w:val="1"/>
      <w:numFmt w:val="decimal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B65C6F"/>
    <w:multiLevelType w:val="hybridMultilevel"/>
    <w:tmpl w:val="611008C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324C34"/>
    <w:multiLevelType w:val="hybridMultilevel"/>
    <w:tmpl w:val="3EF49DB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8303A0"/>
    <w:multiLevelType w:val="hybridMultilevel"/>
    <w:tmpl w:val="053C4AB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3B7C3F"/>
    <w:multiLevelType w:val="hybridMultilevel"/>
    <w:tmpl w:val="611008C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2B59D2"/>
    <w:multiLevelType w:val="hybridMultilevel"/>
    <w:tmpl w:val="8FCCF538"/>
    <w:lvl w:ilvl="0" w:tplc="044066F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1EC4F53"/>
    <w:multiLevelType w:val="multilevel"/>
    <w:tmpl w:val="F5D0B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52C5BDF"/>
    <w:multiLevelType w:val="hybridMultilevel"/>
    <w:tmpl w:val="611008C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BF490C"/>
    <w:multiLevelType w:val="hybridMultilevel"/>
    <w:tmpl w:val="4BF2EF5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F24B06"/>
    <w:multiLevelType w:val="hybridMultilevel"/>
    <w:tmpl w:val="BBC4E0C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B8E29E0"/>
    <w:multiLevelType w:val="hybridMultilevel"/>
    <w:tmpl w:val="611008C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542F4D"/>
    <w:multiLevelType w:val="hybridMultilevel"/>
    <w:tmpl w:val="CD7A7DC2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28A26EF"/>
    <w:multiLevelType w:val="hybridMultilevel"/>
    <w:tmpl w:val="BB960052"/>
    <w:lvl w:ilvl="0" w:tplc="616256D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4294AA9"/>
    <w:multiLevelType w:val="hybridMultilevel"/>
    <w:tmpl w:val="611008C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777E5A"/>
    <w:multiLevelType w:val="hybridMultilevel"/>
    <w:tmpl w:val="131688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AE0C5B"/>
    <w:multiLevelType w:val="hybridMultilevel"/>
    <w:tmpl w:val="3E36253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197534E"/>
    <w:multiLevelType w:val="hybridMultilevel"/>
    <w:tmpl w:val="BBC4E0C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9526B28"/>
    <w:multiLevelType w:val="hybridMultilevel"/>
    <w:tmpl w:val="611008C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E7487F"/>
    <w:multiLevelType w:val="hybridMultilevel"/>
    <w:tmpl w:val="E38021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0C46AD"/>
    <w:multiLevelType w:val="hybridMultilevel"/>
    <w:tmpl w:val="55CCE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080753"/>
    <w:multiLevelType w:val="hybridMultilevel"/>
    <w:tmpl w:val="5D0E805E"/>
    <w:lvl w:ilvl="0" w:tplc="054EE624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5681F29"/>
    <w:multiLevelType w:val="hybridMultilevel"/>
    <w:tmpl w:val="A03A6C56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8BA7B28"/>
    <w:multiLevelType w:val="hybridMultilevel"/>
    <w:tmpl w:val="D9ECE82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9FF200A"/>
    <w:multiLevelType w:val="hybridMultilevel"/>
    <w:tmpl w:val="B76ADF9A"/>
    <w:lvl w:ilvl="0" w:tplc="054EE624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DBB7D50"/>
    <w:multiLevelType w:val="hybridMultilevel"/>
    <w:tmpl w:val="5D9C91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B925E7"/>
    <w:multiLevelType w:val="hybridMultilevel"/>
    <w:tmpl w:val="A7ACF45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2C769E"/>
    <w:multiLevelType w:val="hybridMultilevel"/>
    <w:tmpl w:val="BB960052"/>
    <w:lvl w:ilvl="0" w:tplc="616256D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6E509AE"/>
    <w:multiLevelType w:val="hybridMultilevel"/>
    <w:tmpl w:val="175EAE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D3058A"/>
    <w:multiLevelType w:val="hybridMultilevel"/>
    <w:tmpl w:val="53DCB9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2"/>
  </w:num>
  <w:num w:numId="3">
    <w:abstractNumId w:val="12"/>
  </w:num>
  <w:num w:numId="4">
    <w:abstractNumId w:val="24"/>
  </w:num>
  <w:num w:numId="5">
    <w:abstractNumId w:val="14"/>
  </w:num>
  <w:num w:numId="6">
    <w:abstractNumId w:val="3"/>
  </w:num>
  <w:num w:numId="7">
    <w:abstractNumId w:val="17"/>
  </w:num>
  <w:num w:numId="8">
    <w:abstractNumId w:val="6"/>
  </w:num>
  <w:num w:numId="9">
    <w:abstractNumId w:val="9"/>
  </w:num>
  <w:num w:numId="10">
    <w:abstractNumId w:val="8"/>
  </w:num>
  <w:num w:numId="11">
    <w:abstractNumId w:val="15"/>
  </w:num>
  <w:num w:numId="12">
    <w:abstractNumId w:val="31"/>
  </w:num>
  <w:num w:numId="13">
    <w:abstractNumId w:val="21"/>
  </w:num>
  <w:num w:numId="14">
    <w:abstractNumId w:val="25"/>
  </w:num>
  <w:num w:numId="15">
    <w:abstractNumId w:val="11"/>
  </w:num>
  <w:num w:numId="16">
    <w:abstractNumId w:val="5"/>
  </w:num>
  <w:num w:numId="17">
    <w:abstractNumId w:val="0"/>
  </w:num>
  <w:num w:numId="18">
    <w:abstractNumId w:val="10"/>
  </w:num>
  <w:num w:numId="19">
    <w:abstractNumId w:val="7"/>
  </w:num>
  <w:num w:numId="20">
    <w:abstractNumId w:val="20"/>
  </w:num>
  <w:num w:numId="21">
    <w:abstractNumId w:val="1"/>
  </w:num>
  <w:num w:numId="22">
    <w:abstractNumId w:val="19"/>
  </w:num>
  <w:num w:numId="23">
    <w:abstractNumId w:val="4"/>
  </w:num>
  <w:num w:numId="24">
    <w:abstractNumId w:val="13"/>
  </w:num>
  <w:num w:numId="25">
    <w:abstractNumId w:val="16"/>
  </w:num>
  <w:num w:numId="26">
    <w:abstractNumId w:val="2"/>
  </w:num>
  <w:num w:numId="27">
    <w:abstractNumId w:val="29"/>
  </w:num>
  <w:num w:numId="28">
    <w:abstractNumId w:val="27"/>
  </w:num>
  <w:num w:numId="29">
    <w:abstractNumId w:val="28"/>
  </w:num>
  <w:num w:numId="30">
    <w:abstractNumId w:val="30"/>
  </w:num>
  <w:num w:numId="31">
    <w:abstractNumId w:val="23"/>
  </w:num>
  <w:num w:numId="3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0EE"/>
    <w:rsid w:val="00000C54"/>
    <w:rsid w:val="00000E1E"/>
    <w:rsid w:val="0000272A"/>
    <w:rsid w:val="0002316F"/>
    <w:rsid w:val="00025DE1"/>
    <w:rsid w:val="00033FEA"/>
    <w:rsid w:val="00041A4D"/>
    <w:rsid w:val="00052722"/>
    <w:rsid w:val="000604B4"/>
    <w:rsid w:val="000642E5"/>
    <w:rsid w:val="00065159"/>
    <w:rsid w:val="00071B67"/>
    <w:rsid w:val="00072F27"/>
    <w:rsid w:val="00074E03"/>
    <w:rsid w:val="0007610C"/>
    <w:rsid w:val="00076F55"/>
    <w:rsid w:val="00082EF2"/>
    <w:rsid w:val="0008433B"/>
    <w:rsid w:val="00085B53"/>
    <w:rsid w:val="0008772D"/>
    <w:rsid w:val="000956CF"/>
    <w:rsid w:val="00096B3D"/>
    <w:rsid w:val="000A04F4"/>
    <w:rsid w:val="000A16BC"/>
    <w:rsid w:val="000A57FE"/>
    <w:rsid w:val="000A7C34"/>
    <w:rsid w:val="000B2EF4"/>
    <w:rsid w:val="000B4D9C"/>
    <w:rsid w:val="000B7B39"/>
    <w:rsid w:val="000C05D3"/>
    <w:rsid w:val="000C0606"/>
    <w:rsid w:val="000C4C86"/>
    <w:rsid w:val="000D0543"/>
    <w:rsid w:val="000D0BA3"/>
    <w:rsid w:val="000D31E9"/>
    <w:rsid w:val="000D5E42"/>
    <w:rsid w:val="000D7A81"/>
    <w:rsid w:val="000F2D42"/>
    <w:rsid w:val="000F4AA9"/>
    <w:rsid w:val="00100F3C"/>
    <w:rsid w:val="001024B6"/>
    <w:rsid w:val="00105033"/>
    <w:rsid w:val="001066D8"/>
    <w:rsid w:val="0012199A"/>
    <w:rsid w:val="00126D94"/>
    <w:rsid w:val="001317E7"/>
    <w:rsid w:val="00132BB3"/>
    <w:rsid w:val="00134B89"/>
    <w:rsid w:val="00137633"/>
    <w:rsid w:val="00141600"/>
    <w:rsid w:val="00143565"/>
    <w:rsid w:val="001514D7"/>
    <w:rsid w:val="00153CC5"/>
    <w:rsid w:val="00154424"/>
    <w:rsid w:val="00155343"/>
    <w:rsid w:val="001605CF"/>
    <w:rsid w:val="00161346"/>
    <w:rsid w:val="00162920"/>
    <w:rsid w:val="001647B3"/>
    <w:rsid w:val="00167B21"/>
    <w:rsid w:val="00180A5E"/>
    <w:rsid w:val="001811F2"/>
    <w:rsid w:val="00185B4C"/>
    <w:rsid w:val="0018626E"/>
    <w:rsid w:val="00186939"/>
    <w:rsid w:val="0019163C"/>
    <w:rsid w:val="00191646"/>
    <w:rsid w:val="001A07B2"/>
    <w:rsid w:val="001A10FF"/>
    <w:rsid w:val="001A28FB"/>
    <w:rsid w:val="001A56ED"/>
    <w:rsid w:val="001A6458"/>
    <w:rsid w:val="001A6474"/>
    <w:rsid w:val="001A6EC3"/>
    <w:rsid w:val="001A6F39"/>
    <w:rsid w:val="001B0937"/>
    <w:rsid w:val="001B0D41"/>
    <w:rsid w:val="001B22E6"/>
    <w:rsid w:val="001C6FCF"/>
    <w:rsid w:val="001D1A8D"/>
    <w:rsid w:val="001D3A51"/>
    <w:rsid w:val="001E1E9E"/>
    <w:rsid w:val="001E2847"/>
    <w:rsid w:val="001F2559"/>
    <w:rsid w:val="001F55ED"/>
    <w:rsid w:val="001F601B"/>
    <w:rsid w:val="001F6585"/>
    <w:rsid w:val="001F724F"/>
    <w:rsid w:val="001F72CB"/>
    <w:rsid w:val="0020332D"/>
    <w:rsid w:val="002074F4"/>
    <w:rsid w:val="002079B8"/>
    <w:rsid w:val="00207DEE"/>
    <w:rsid w:val="0021035A"/>
    <w:rsid w:val="00214B19"/>
    <w:rsid w:val="00217556"/>
    <w:rsid w:val="00220009"/>
    <w:rsid w:val="002213C3"/>
    <w:rsid w:val="00221598"/>
    <w:rsid w:val="00221796"/>
    <w:rsid w:val="00237FF2"/>
    <w:rsid w:val="002419C5"/>
    <w:rsid w:val="0025491F"/>
    <w:rsid w:val="00262189"/>
    <w:rsid w:val="002634B0"/>
    <w:rsid w:val="002638C2"/>
    <w:rsid w:val="002655A4"/>
    <w:rsid w:val="00265697"/>
    <w:rsid w:val="00277D9D"/>
    <w:rsid w:val="0029053F"/>
    <w:rsid w:val="00294B98"/>
    <w:rsid w:val="00296535"/>
    <w:rsid w:val="002A332C"/>
    <w:rsid w:val="002B1348"/>
    <w:rsid w:val="002B1543"/>
    <w:rsid w:val="002B4F16"/>
    <w:rsid w:val="002B6628"/>
    <w:rsid w:val="002C3251"/>
    <w:rsid w:val="002C3FF5"/>
    <w:rsid w:val="002C4764"/>
    <w:rsid w:val="002C5296"/>
    <w:rsid w:val="002D1613"/>
    <w:rsid w:val="002D40F8"/>
    <w:rsid w:val="002D5681"/>
    <w:rsid w:val="002D6068"/>
    <w:rsid w:val="002E0ED2"/>
    <w:rsid w:val="002E3845"/>
    <w:rsid w:val="002E41D4"/>
    <w:rsid w:val="002E7AA9"/>
    <w:rsid w:val="002F2448"/>
    <w:rsid w:val="002F5C57"/>
    <w:rsid w:val="002F7EBA"/>
    <w:rsid w:val="00300E7C"/>
    <w:rsid w:val="00301A3E"/>
    <w:rsid w:val="0031206F"/>
    <w:rsid w:val="00317095"/>
    <w:rsid w:val="00321B31"/>
    <w:rsid w:val="003222DB"/>
    <w:rsid w:val="00327363"/>
    <w:rsid w:val="00333C59"/>
    <w:rsid w:val="00335EFB"/>
    <w:rsid w:val="00340230"/>
    <w:rsid w:val="003412BE"/>
    <w:rsid w:val="0034133A"/>
    <w:rsid w:val="0034554B"/>
    <w:rsid w:val="0035469A"/>
    <w:rsid w:val="00373597"/>
    <w:rsid w:val="00373F85"/>
    <w:rsid w:val="003759DE"/>
    <w:rsid w:val="00376BEC"/>
    <w:rsid w:val="00382B9B"/>
    <w:rsid w:val="003837FD"/>
    <w:rsid w:val="0038513A"/>
    <w:rsid w:val="00386635"/>
    <w:rsid w:val="00392EFE"/>
    <w:rsid w:val="00394991"/>
    <w:rsid w:val="00396A81"/>
    <w:rsid w:val="003974D3"/>
    <w:rsid w:val="003A0258"/>
    <w:rsid w:val="003A0981"/>
    <w:rsid w:val="003A1D41"/>
    <w:rsid w:val="003B167C"/>
    <w:rsid w:val="003B16EF"/>
    <w:rsid w:val="003B3EAD"/>
    <w:rsid w:val="003B51A9"/>
    <w:rsid w:val="003C1E15"/>
    <w:rsid w:val="003D548B"/>
    <w:rsid w:val="003D7171"/>
    <w:rsid w:val="003E1A81"/>
    <w:rsid w:val="003E53E0"/>
    <w:rsid w:val="003E6C1A"/>
    <w:rsid w:val="003E7D29"/>
    <w:rsid w:val="003F17CC"/>
    <w:rsid w:val="003F30AE"/>
    <w:rsid w:val="003F40F8"/>
    <w:rsid w:val="003F6531"/>
    <w:rsid w:val="0040075D"/>
    <w:rsid w:val="00403DA9"/>
    <w:rsid w:val="00412B16"/>
    <w:rsid w:val="004137A3"/>
    <w:rsid w:val="00416B84"/>
    <w:rsid w:val="00417261"/>
    <w:rsid w:val="0041750F"/>
    <w:rsid w:val="00420E9C"/>
    <w:rsid w:val="00425228"/>
    <w:rsid w:val="0043494D"/>
    <w:rsid w:val="00440D53"/>
    <w:rsid w:val="004445E2"/>
    <w:rsid w:val="00452A46"/>
    <w:rsid w:val="00454659"/>
    <w:rsid w:val="00454681"/>
    <w:rsid w:val="00455BD4"/>
    <w:rsid w:val="00462BD9"/>
    <w:rsid w:val="0046469F"/>
    <w:rsid w:val="00471CD0"/>
    <w:rsid w:val="0047210D"/>
    <w:rsid w:val="00473050"/>
    <w:rsid w:val="00475B31"/>
    <w:rsid w:val="00476C6D"/>
    <w:rsid w:val="00481EE8"/>
    <w:rsid w:val="00482716"/>
    <w:rsid w:val="00491716"/>
    <w:rsid w:val="00496518"/>
    <w:rsid w:val="004A2D13"/>
    <w:rsid w:val="004A50D8"/>
    <w:rsid w:val="004A6EA6"/>
    <w:rsid w:val="004B6784"/>
    <w:rsid w:val="004C6E32"/>
    <w:rsid w:val="004C7F70"/>
    <w:rsid w:val="004D6040"/>
    <w:rsid w:val="004E0ED6"/>
    <w:rsid w:val="004E1894"/>
    <w:rsid w:val="004E79AF"/>
    <w:rsid w:val="004F142F"/>
    <w:rsid w:val="004F248F"/>
    <w:rsid w:val="004F2490"/>
    <w:rsid w:val="004F4901"/>
    <w:rsid w:val="004F4B28"/>
    <w:rsid w:val="004F51DC"/>
    <w:rsid w:val="004F79D2"/>
    <w:rsid w:val="005009C7"/>
    <w:rsid w:val="005017DF"/>
    <w:rsid w:val="005036C4"/>
    <w:rsid w:val="005160C0"/>
    <w:rsid w:val="00520A29"/>
    <w:rsid w:val="00521194"/>
    <w:rsid w:val="00527341"/>
    <w:rsid w:val="005318F5"/>
    <w:rsid w:val="00536CBA"/>
    <w:rsid w:val="00542265"/>
    <w:rsid w:val="0054327B"/>
    <w:rsid w:val="005461A6"/>
    <w:rsid w:val="005467F2"/>
    <w:rsid w:val="00546C03"/>
    <w:rsid w:val="00546D04"/>
    <w:rsid w:val="005472D2"/>
    <w:rsid w:val="00551B43"/>
    <w:rsid w:val="00553FCE"/>
    <w:rsid w:val="0057306F"/>
    <w:rsid w:val="0058100C"/>
    <w:rsid w:val="005821A8"/>
    <w:rsid w:val="00585079"/>
    <w:rsid w:val="005919E4"/>
    <w:rsid w:val="00591CD1"/>
    <w:rsid w:val="005945CB"/>
    <w:rsid w:val="00595E3A"/>
    <w:rsid w:val="005A092D"/>
    <w:rsid w:val="005A135A"/>
    <w:rsid w:val="005A71D0"/>
    <w:rsid w:val="005B20A3"/>
    <w:rsid w:val="005B50F0"/>
    <w:rsid w:val="005C1FEB"/>
    <w:rsid w:val="005C2D65"/>
    <w:rsid w:val="005D0078"/>
    <w:rsid w:val="005D3E02"/>
    <w:rsid w:val="005D48FB"/>
    <w:rsid w:val="005D7367"/>
    <w:rsid w:val="005F763C"/>
    <w:rsid w:val="00607E2B"/>
    <w:rsid w:val="00610A61"/>
    <w:rsid w:val="00614A88"/>
    <w:rsid w:val="00614E4C"/>
    <w:rsid w:val="00620924"/>
    <w:rsid w:val="00620D9C"/>
    <w:rsid w:val="00621D2B"/>
    <w:rsid w:val="00626D38"/>
    <w:rsid w:val="006318FC"/>
    <w:rsid w:val="00631945"/>
    <w:rsid w:val="00634384"/>
    <w:rsid w:val="00641B34"/>
    <w:rsid w:val="00641E68"/>
    <w:rsid w:val="0065027C"/>
    <w:rsid w:val="00650731"/>
    <w:rsid w:val="0065447C"/>
    <w:rsid w:val="00654DF0"/>
    <w:rsid w:val="00655113"/>
    <w:rsid w:val="0066458B"/>
    <w:rsid w:val="00666654"/>
    <w:rsid w:val="00667DE6"/>
    <w:rsid w:val="0067050E"/>
    <w:rsid w:val="00672FB3"/>
    <w:rsid w:val="00675DA5"/>
    <w:rsid w:val="006765A1"/>
    <w:rsid w:val="00683AC2"/>
    <w:rsid w:val="00687854"/>
    <w:rsid w:val="0069030B"/>
    <w:rsid w:val="00691157"/>
    <w:rsid w:val="00691DE2"/>
    <w:rsid w:val="006920F9"/>
    <w:rsid w:val="006A025A"/>
    <w:rsid w:val="006A1D86"/>
    <w:rsid w:val="006A2361"/>
    <w:rsid w:val="006A3DBD"/>
    <w:rsid w:val="006A3F4D"/>
    <w:rsid w:val="006B202F"/>
    <w:rsid w:val="006B3B8F"/>
    <w:rsid w:val="006C18A2"/>
    <w:rsid w:val="006D10EE"/>
    <w:rsid w:val="006D305C"/>
    <w:rsid w:val="006D6E48"/>
    <w:rsid w:val="006E27E1"/>
    <w:rsid w:val="006E3001"/>
    <w:rsid w:val="006E31B4"/>
    <w:rsid w:val="006E411E"/>
    <w:rsid w:val="006E4FBB"/>
    <w:rsid w:val="006F4998"/>
    <w:rsid w:val="006F574E"/>
    <w:rsid w:val="006F58AF"/>
    <w:rsid w:val="006F6C4E"/>
    <w:rsid w:val="00710B1C"/>
    <w:rsid w:val="00713719"/>
    <w:rsid w:val="00720796"/>
    <w:rsid w:val="00720BAE"/>
    <w:rsid w:val="007252ED"/>
    <w:rsid w:val="00725F4B"/>
    <w:rsid w:val="00730299"/>
    <w:rsid w:val="00730635"/>
    <w:rsid w:val="007512E5"/>
    <w:rsid w:val="00753AC5"/>
    <w:rsid w:val="00762A64"/>
    <w:rsid w:val="00763DA1"/>
    <w:rsid w:val="00765675"/>
    <w:rsid w:val="00774668"/>
    <w:rsid w:val="007771D3"/>
    <w:rsid w:val="00780244"/>
    <w:rsid w:val="00780670"/>
    <w:rsid w:val="00783186"/>
    <w:rsid w:val="00785CC6"/>
    <w:rsid w:val="00792605"/>
    <w:rsid w:val="00794BBB"/>
    <w:rsid w:val="00796026"/>
    <w:rsid w:val="007A14E4"/>
    <w:rsid w:val="007A2303"/>
    <w:rsid w:val="007A2E86"/>
    <w:rsid w:val="007A595A"/>
    <w:rsid w:val="007B5E62"/>
    <w:rsid w:val="007C3449"/>
    <w:rsid w:val="007C4BA1"/>
    <w:rsid w:val="007C706B"/>
    <w:rsid w:val="007D25CB"/>
    <w:rsid w:val="007D309B"/>
    <w:rsid w:val="007D401D"/>
    <w:rsid w:val="007D403D"/>
    <w:rsid w:val="007D5446"/>
    <w:rsid w:val="007D6C5C"/>
    <w:rsid w:val="007E0182"/>
    <w:rsid w:val="007E145F"/>
    <w:rsid w:val="007E15E9"/>
    <w:rsid w:val="007E1AF0"/>
    <w:rsid w:val="007E3E26"/>
    <w:rsid w:val="007F4FE8"/>
    <w:rsid w:val="00803673"/>
    <w:rsid w:val="00811596"/>
    <w:rsid w:val="00813486"/>
    <w:rsid w:val="008146DD"/>
    <w:rsid w:val="00817B92"/>
    <w:rsid w:val="00822C94"/>
    <w:rsid w:val="008236C0"/>
    <w:rsid w:val="008250D2"/>
    <w:rsid w:val="00831962"/>
    <w:rsid w:val="00832A69"/>
    <w:rsid w:val="0083337F"/>
    <w:rsid w:val="0083601D"/>
    <w:rsid w:val="008441A3"/>
    <w:rsid w:val="00850727"/>
    <w:rsid w:val="00850970"/>
    <w:rsid w:val="0085696F"/>
    <w:rsid w:val="00861297"/>
    <w:rsid w:val="008613E4"/>
    <w:rsid w:val="008625FF"/>
    <w:rsid w:val="00865051"/>
    <w:rsid w:val="00866CF3"/>
    <w:rsid w:val="00867F64"/>
    <w:rsid w:val="00870C70"/>
    <w:rsid w:val="008809A7"/>
    <w:rsid w:val="00882195"/>
    <w:rsid w:val="00884B92"/>
    <w:rsid w:val="00886A92"/>
    <w:rsid w:val="00887F5E"/>
    <w:rsid w:val="008927FD"/>
    <w:rsid w:val="00894717"/>
    <w:rsid w:val="008A17FD"/>
    <w:rsid w:val="008A26BF"/>
    <w:rsid w:val="008A5C60"/>
    <w:rsid w:val="008B5806"/>
    <w:rsid w:val="008B638C"/>
    <w:rsid w:val="008C4166"/>
    <w:rsid w:val="008D01BA"/>
    <w:rsid w:val="008D0805"/>
    <w:rsid w:val="008D1EF5"/>
    <w:rsid w:val="008D2302"/>
    <w:rsid w:val="008D5FFA"/>
    <w:rsid w:val="008D699E"/>
    <w:rsid w:val="008E414A"/>
    <w:rsid w:val="008E605F"/>
    <w:rsid w:val="008E7600"/>
    <w:rsid w:val="008E7A35"/>
    <w:rsid w:val="008E7C09"/>
    <w:rsid w:val="008F1698"/>
    <w:rsid w:val="008F3EEF"/>
    <w:rsid w:val="008F42A8"/>
    <w:rsid w:val="008F4EC0"/>
    <w:rsid w:val="008F5684"/>
    <w:rsid w:val="00900072"/>
    <w:rsid w:val="00900829"/>
    <w:rsid w:val="009021BD"/>
    <w:rsid w:val="00902E38"/>
    <w:rsid w:val="009032A6"/>
    <w:rsid w:val="00903AFF"/>
    <w:rsid w:val="00913064"/>
    <w:rsid w:val="00914453"/>
    <w:rsid w:val="00916BA8"/>
    <w:rsid w:val="00926703"/>
    <w:rsid w:val="00930334"/>
    <w:rsid w:val="00931ACA"/>
    <w:rsid w:val="009346E7"/>
    <w:rsid w:val="00935EAE"/>
    <w:rsid w:val="00940C39"/>
    <w:rsid w:val="0095080C"/>
    <w:rsid w:val="00951AB8"/>
    <w:rsid w:val="00966F64"/>
    <w:rsid w:val="00973679"/>
    <w:rsid w:val="00974C74"/>
    <w:rsid w:val="0097555B"/>
    <w:rsid w:val="00975687"/>
    <w:rsid w:val="0097599F"/>
    <w:rsid w:val="009769D6"/>
    <w:rsid w:val="0098125A"/>
    <w:rsid w:val="00981881"/>
    <w:rsid w:val="0098529B"/>
    <w:rsid w:val="00986FE7"/>
    <w:rsid w:val="0099537D"/>
    <w:rsid w:val="0099613A"/>
    <w:rsid w:val="009961F8"/>
    <w:rsid w:val="009A0EEF"/>
    <w:rsid w:val="009A4087"/>
    <w:rsid w:val="009A40AC"/>
    <w:rsid w:val="009A4B64"/>
    <w:rsid w:val="009A6EE9"/>
    <w:rsid w:val="009B002F"/>
    <w:rsid w:val="009B7968"/>
    <w:rsid w:val="009C23A4"/>
    <w:rsid w:val="009C3DA9"/>
    <w:rsid w:val="009E1362"/>
    <w:rsid w:val="009E512F"/>
    <w:rsid w:val="009E5961"/>
    <w:rsid w:val="009F24CE"/>
    <w:rsid w:val="009F384D"/>
    <w:rsid w:val="009F6C6E"/>
    <w:rsid w:val="009F6F4B"/>
    <w:rsid w:val="00A002BD"/>
    <w:rsid w:val="00A0239C"/>
    <w:rsid w:val="00A0529F"/>
    <w:rsid w:val="00A057DE"/>
    <w:rsid w:val="00A0652B"/>
    <w:rsid w:val="00A11210"/>
    <w:rsid w:val="00A13A89"/>
    <w:rsid w:val="00A153FB"/>
    <w:rsid w:val="00A15FF6"/>
    <w:rsid w:val="00A2000B"/>
    <w:rsid w:val="00A20BB6"/>
    <w:rsid w:val="00A2111F"/>
    <w:rsid w:val="00A218D7"/>
    <w:rsid w:val="00A30945"/>
    <w:rsid w:val="00A34345"/>
    <w:rsid w:val="00A35C9A"/>
    <w:rsid w:val="00A41A72"/>
    <w:rsid w:val="00A448C9"/>
    <w:rsid w:val="00A459BC"/>
    <w:rsid w:val="00A5061A"/>
    <w:rsid w:val="00A53071"/>
    <w:rsid w:val="00A53F56"/>
    <w:rsid w:val="00A5620D"/>
    <w:rsid w:val="00A619D4"/>
    <w:rsid w:val="00A61D37"/>
    <w:rsid w:val="00A64A17"/>
    <w:rsid w:val="00A65061"/>
    <w:rsid w:val="00A667AF"/>
    <w:rsid w:val="00A66D07"/>
    <w:rsid w:val="00A67A57"/>
    <w:rsid w:val="00A72212"/>
    <w:rsid w:val="00A749AA"/>
    <w:rsid w:val="00A755EB"/>
    <w:rsid w:val="00A81A9E"/>
    <w:rsid w:val="00A838C3"/>
    <w:rsid w:val="00A85E8D"/>
    <w:rsid w:val="00A865D6"/>
    <w:rsid w:val="00A94E93"/>
    <w:rsid w:val="00A95938"/>
    <w:rsid w:val="00A95D13"/>
    <w:rsid w:val="00A95E77"/>
    <w:rsid w:val="00A965C4"/>
    <w:rsid w:val="00AA0239"/>
    <w:rsid w:val="00AA3596"/>
    <w:rsid w:val="00AA43D6"/>
    <w:rsid w:val="00AB230C"/>
    <w:rsid w:val="00AC01E4"/>
    <w:rsid w:val="00AC1D48"/>
    <w:rsid w:val="00AC2457"/>
    <w:rsid w:val="00AC6E20"/>
    <w:rsid w:val="00AC74F4"/>
    <w:rsid w:val="00AC7D11"/>
    <w:rsid w:val="00AD3453"/>
    <w:rsid w:val="00AD6295"/>
    <w:rsid w:val="00AD76ED"/>
    <w:rsid w:val="00AF30EA"/>
    <w:rsid w:val="00AF3EA3"/>
    <w:rsid w:val="00B051DB"/>
    <w:rsid w:val="00B05F0E"/>
    <w:rsid w:val="00B07E09"/>
    <w:rsid w:val="00B126E9"/>
    <w:rsid w:val="00B25265"/>
    <w:rsid w:val="00B30021"/>
    <w:rsid w:val="00B31829"/>
    <w:rsid w:val="00B43495"/>
    <w:rsid w:val="00B501DD"/>
    <w:rsid w:val="00B57202"/>
    <w:rsid w:val="00B6171E"/>
    <w:rsid w:val="00B62468"/>
    <w:rsid w:val="00B62CE5"/>
    <w:rsid w:val="00B67294"/>
    <w:rsid w:val="00B67C26"/>
    <w:rsid w:val="00B70A99"/>
    <w:rsid w:val="00B72D9A"/>
    <w:rsid w:val="00B82FF9"/>
    <w:rsid w:val="00B855B7"/>
    <w:rsid w:val="00B87E73"/>
    <w:rsid w:val="00B90494"/>
    <w:rsid w:val="00B94E1B"/>
    <w:rsid w:val="00B952FD"/>
    <w:rsid w:val="00B9620C"/>
    <w:rsid w:val="00BA0844"/>
    <w:rsid w:val="00BA3C19"/>
    <w:rsid w:val="00BA6633"/>
    <w:rsid w:val="00BB1B6A"/>
    <w:rsid w:val="00BB5333"/>
    <w:rsid w:val="00BC1095"/>
    <w:rsid w:val="00BD27EB"/>
    <w:rsid w:val="00BE4D65"/>
    <w:rsid w:val="00BE6DA4"/>
    <w:rsid w:val="00BF3926"/>
    <w:rsid w:val="00C004B1"/>
    <w:rsid w:val="00C02B7D"/>
    <w:rsid w:val="00C22F18"/>
    <w:rsid w:val="00C23C55"/>
    <w:rsid w:val="00C2435D"/>
    <w:rsid w:val="00C25054"/>
    <w:rsid w:val="00C27CE9"/>
    <w:rsid w:val="00C3787A"/>
    <w:rsid w:val="00C60C1C"/>
    <w:rsid w:val="00C62110"/>
    <w:rsid w:val="00C64272"/>
    <w:rsid w:val="00C66DF6"/>
    <w:rsid w:val="00C67D29"/>
    <w:rsid w:val="00C7040C"/>
    <w:rsid w:val="00C714A1"/>
    <w:rsid w:val="00C82115"/>
    <w:rsid w:val="00C9222B"/>
    <w:rsid w:val="00C974BE"/>
    <w:rsid w:val="00CA16C1"/>
    <w:rsid w:val="00CA3419"/>
    <w:rsid w:val="00CA596F"/>
    <w:rsid w:val="00CB2058"/>
    <w:rsid w:val="00CB29D1"/>
    <w:rsid w:val="00CB30DF"/>
    <w:rsid w:val="00CB4982"/>
    <w:rsid w:val="00CB7BE8"/>
    <w:rsid w:val="00CC05C5"/>
    <w:rsid w:val="00CC4B29"/>
    <w:rsid w:val="00CC5095"/>
    <w:rsid w:val="00CD0C64"/>
    <w:rsid w:val="00CD250E"/>
    <w:rsid w:val="00CD5F74"/>
    <w:rsid w:val="00CD6398"/>
    <w:rsid w:val="00CD6A7F"/>
    <w:rsid w:val="00CE179C"/>
    <w:rsid w:val="00CE259B"/>
    <w:rsid w:val="00CE385D"/>
    <w:rsid w:val="00CF04B7"/>
    <w:rsid w:val="00D00086"/>
    <w:rsid w:val="00D11399"/>
    <w:rsid w:val="00D123FD"/>
    <w:rsid w:val="00D125DA"/>
    <w:rsid w:val="00D12F0F"/>
    <w:rsid w:val="00D304AC"/>
    <w:rsid w:val="00D30C71"/>
    <w:rsid w:val="00D30E8D"/>
    <w:rsid w:val="00D361E0"/>
    <w:rsid w:val="00D53380"/>
    <w:rsid w:val="00D609C1"/>
    <w:rsid w:val="00D6216B"/>
    <w:rsid w:val="00D62230"/>
    <w:rsid w:val="00D66F86"/>
    <w:rsid w:val="00D745D9"/>
    <w:rsid w:val="00D813FF"/>
    <w:rsid w:val="00D81D98"/>
    <w:rsid w:val="00D85CEE"/>
    <w:rsid w:val="00D93523"/>
    <w:rsid w:val="00D949C3"/>
    <w:rsid w:val="00DA1C78"/>
    <w:rsid w:val="00DA2B76"/>
    <w:rsid w:val="00DA3CE8"/>
    <w:rsid w:val="00DA3D5C"/>
    <w:rsid w:val="00DA43F8"/>
    <w:rsid w:val="00DB7117"/>
    <w:rsid w:val="00DD0030"/>
    <w:rsid w:val="00DD278C"/>
    <w:rsid w:val="00DD32A2"/>
    <w:rsid w:val="00DD3CA7"/>
    <w:rsid w:val="00DD3D6E"/>
    <w:rsid w:val="00DD40B4"/>
    <w:rsid w:val="00DD7417"/>
    <w:rsid w:val="00DE057A"/>
    <w:rsid w:val="00DF0114"/>
    <w:rsid w:val="00DF3CE9"/>
    <w:rsid w:val="00DF4C89"/>
    <w:rsid w:val="00E01D27"/>
    <w:rsid w:val="00E021E4"/>
    <w:rsid w:val="00E06B27"/>
    <w:rsid w:val="00E07D57"/>
    <w:rsid w:val="00E131FF"/>
    <w:rsid w:val="00E14F1D"/>
    <w:rsid w:val="00E22C63"/>
    <w:rsid w:val="00E23673"/>
    <w:rsid w:val="00E26306"/>
    <w:rsid w:val="00E319EE"/>
    <w:rsid w:val="00E32DAA"/>
    <w:rsid w:val="00E40653"/>
    <w:rsid w:val="00E40774"/>
    <w:rsid w:val="00E44F20"/>
    <w:rsid w:val="00E450A8"/>
    <w:rsid w:val="00E4753B"/>
    <w:rsid w:val="00E4754D"/>
    <w:rsid w:val="00E47B4E"/>
    <w:rsid w:val="00E531B3"/>
    <w:rsid w:val="00E55DB5"/>
    <w:rsid w:val="00E56275"/>
    <w:rsid w:val="00E57580"/>
    <w:rsid w:val="00E610EC"/>
    <w:rsid w:val="00E63300"/>
    <w:rsid w:val="00E63853"/>
    <w:rsid w:val="00E6637A"/>
    <w:rsid w:val="00E7050A"/>
    <w:rsid w:val="00E70838"/>
    <w:rsid w:val="00E7422A"/>
    <w:rsid w:val="00E744CC"/>
    <w:rsid w:val="00E763D1"/>
    <w:rsid w:val="00E8027C"/>
    <w:rsid w:val="00E84A4E"/>
    <w:rsid w:val="00E8535F"/>
    <w:rsid w:val="00E92033"/>
    <w:rsid w:val="00E9291E"/>
    <w:rsid w:val="00EA0102"/>
    <w:rsid w:val="00EB0B14"/>
    <w:rsid w:val="00EB5C65"/>
    <w:rsid w:val="00EC5D35"/>
    <w:rsid w:val="00EC64E8"/>
    <w:rsid w:val="00EC7535"/>
    <w:rsid w:val="00ED02DE"/>
    <w:rsid w:val="00ED26BE"/>
    <w:rsid w:val="00ED409F"/>
    <w:rsid w:val="00EE1DDA"/>
    <w:rsid w:val="00EE6FA5"/>
    <w:rsid w:val="00EF03FF"/>
    <w:rsid w:val="00EF374B"/>
    <w:rsid w:val="00EF6F0C"/>
    <w:rsid w:val="00F05D52"/>
    <w:rsid w:val="00F065B8"/>
    <w:rsid w:val="00F1308C"/>
    <w:rsid w:val="00F142EA"/>
    <w:rsid w:val="00F14CC5"/>
    <w:rsid w:val="00F175CB"/>
    <w:rsid w:val="00F2272D"/>
    <w:rsid w:val="00F25B7C"/>
    <w:rsid w:val="00F33F50"/>
    <w:rsid w:val="00F40614"/>
    <w:rsid w:val="00F42171"/>
    <w:rsid w:val="00F43174"/>
    <w:rsid w:val="00F43E65"/>
    <w:rsid w:val="00F4565E"/>
    <w:rsid w:val="00F507DD"/>
    <w:rsid w:val="00F63CC5"/>
    <w:rsid w:val="00F64135"/>
    <w:rsid w:val="00F65C91"/>
    <w:rsid w:val="00F764E9"/>
    <w:rsid w:val="00F8185C"/>
    <w:rsid w:val="00F82304"/>
    <w:rsid w:val="00F84764"/>
    <w:rsid w:val="00F8799F"/>
    <w:rsid w:val="00F9479A"/>
    <w:rsid w:val="00F97EE5"/>
    <w:rsid w:val="00FA44F6"/>
    <w:rsid w:val="00FA7123"/>
    <w:rsid w:val="00FA7FB3"/>
    <w:rsid w:val="00FB38A1"/>
    <w:rsid w:val="00FB58AD"/>
    <w:rsid w:val="00FB6392"/>
    <w:rsid w:val="00FB75B8"/>
    <w:rsid w:val="00FB77B0"/>
    <w:rsid w:val="00FC0542"/>
    <w:rsid w:val="00FC1081"/>
    <w:rsid w:val="00FC7A22"/>
    <w:rsid w:val="00FD3E47"/>
    <w:rsid w:val="00FD4D19"/>
    <w:rsid w:val="00FD5EAC"/>
    <w:rsid w:val="00FD670A"/>
    <w:rsid w:val="00FE1184"/>
    <w:rsid w:val="00FE45C6"/>
    <w:rsid w:val="00FE45DC"/>
    <w:rsid w:val="00FE4CC8"/>
    <w:rsid w:val="00FE5D75"/>
    <w:rsid w:val="00FF0ED5"/>
    <w:rsid w:val="00FF0F33"/>
    <w:rsid w:val="00FF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D8E01"/>
  <w15:chartTrackingRefBased/>
  <w15:docId w15:val="{002D9825-5DBE-234B-B004-ACC2296BF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0E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10EE"/>
    <w:pPr>
      <w:keepNext/>
      <w:keepLines/>
      <w:spacing w:before="480" w:after="120"/>
      <w:outlineLvl w:val="0"/>
    </w:pPr>
    <w:rPr>
      <w:b/>
      <w:sz w:val="48"/>
      <w:szCs w:val="4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10EE"/>
    <w:pPr>
      <w:keepNext/>
      <w:keepLines/>
      <w:spacing w:before="360" w:after="80"/>
      <w:outlineLvl w:val="1"/>
    </w:pPr>
    <w:rPr>
      <w:b/>
      <w:sz w:val="36"/>
      <w:szCs w:val="3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0EE"/>
    <w:pPr>
      <w:keepNext/>
      <w:keepLines/>
      <w:spacing w:before="280" w:after="80"/>
      <w:outlineLvl w:val="2"/>
    </w:pPr>
    <w:rPr>
      <w:b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0EE"/>
    <w:pPr>
      <w:keepNext/>
      <w:keepLines/>
      <w:spacing w:before="240" w:after="40"/>
      <w:outlineLvl w:val="3"/>
    </w:pPr>
    <w:rPr>
      <w:b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0EE"/>
    <w:pPr>
      <w:keepNext/>
      <w:keepLines/>
      <w:spacing w:before="220" w:after="40"/>
      <w:outlineLvl w:val="4"/>
    </w:pPr>
    <w:rPr>
      <w:b/>
      <w:sz w:val="22"/>
      <w:szCs w:val="22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0EE"/>
    <w:pPr>
      <w:keepNext/>
      <w:keepLines/>
      <w:spacing w:before="200" w:after="40"/>
      <w:outlineLvl w:val="5"/>
    </w:pPr>
    <w:rPr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0EE"/>
    <w:rPr>
      <w:rFonts w:ascii="Times New Roman" w:eastAsia="Times New Roman" w:hAnsi="Times New Roman" w:cs="Times New Roman"/>
      <w:b/>
      <w:sz w:val="48"/>
      <w:szCs w:val="4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6D10EE"/>
    <w:rPr>
      <w:rFonts w:ascii="Times New Roman" w:eastAsia="Times New Roman" w:hAnsi="Times New Roman" w:cs="Times New Roman"/>
      <w:b/>
      <w:sz w:val="36"/>
      <w:szCs w:val="3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0EE"/>
    <w:rPr>
      <w:rFonts w:ascii="Times New Roman" w:eastAsia="Times New Roman" w:hAnsi="Times New Roman" w:cs="Times New Roman"/>
      <w:b/>
      <w:sz w:val="28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0EE"/>
    <w:rPr>
      <w:rFonts w:ascii="Times New Roman" w:eastAsia="Times New Roman" w:hAnsi="Times New Roman" w:cs="Times New Roman"/>
      <w:b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0EE"/>
    <w:rPr>
      <w:rFonts w:ascii="Times New Roman" w:eastAsia="Times New Roman" w:hAnsi="Times New Roman" w:cs="Times New Roman"/>
      <w:b/>
      <w:sz w:val="22"/>
      <w:szCs w:val="22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0EE"/>
    <w:rPr>
      <w:rFonts w:ascii="Times New Roman" w:eastAsia="Times New Roman" w:hAnsi="Times New Roman" w:cs="Times New Roman"/>
      <w:b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D10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10E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D10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10EE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0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0EE"/>
    <w:rPr>
      <w:rFonts w:ascii="Times New Roman" w:eastAsia="Times New Roman" w:hAnsi="Times New Roman" w:cs="Times New Roman"/>
      <w:sz w:val="18"/>
      <w:szCs w:val="18"/>
    </w:rPr>
  </w:style>
  <w:style w:type="paragraph" w:customStyle="1" w:styleId="Normal0">
    <w:name w:val="Normal0"/>
    <w:qFormat/>
    <w:rsid w:val="006D10EE"/>
    <w:rPr>
      <w:rFonts w:ascii="Times New Roman" w:eastAsia="Times New Roman" w:hAnsi="Times New Roman" w:cs="Times New Roman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D10EE"/>
    <w:rPr>
      <w:sz w:val="16"/>
      <w:szCs w:val="16"/>
    </w:rPr>
  </w:style>
  <w:style w:type="paragraph" w:styleId="CommentText">
    <w:name w:val="annotation text"/>
    <w:basedOn w:val="Normal0"/>
    <w:link w:val="CommentTextChar"/>
    <w:uiPriority w:val="99"/>
    <w:unhideWhenUsed/>
    <w:rsid w:val="006D10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10EE"/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6D10E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6D10E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D10E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D10E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D10EE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6D10EE"/>
  </w:style>
  <w:style w:type="character" w:customStyle="1" w:styleId="eop">
    <w:name w:val="eop"/>
    <w:basedOn w:val="DefaultParagraphFont"/>
    <w:rsid w:val="006D10EE"/>
  </w:style>
  <w:style w:type="character" w:customStyle="1" w:styleId="scxw93663896">
    <w:name w:val="scxw93663896"/>
    <w:basedOn w:val="DefaultParagraphFont"/>
    <w:rsid w:val="006D10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0EE"/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0EE"/>
    <w:rPr>
      <w:rFonts w:ascii="Times New Roman" w:eastAsia="Times New Roman" w:hAnsi="Times New Roman" w:cs="Times New Roman"/>
      <w:b/>
      <w:bCs/>
      <w:sz w:val="20"/>
      <w:szCs w:val="20"/>
      <w:lang w:eastAsia="ja-JP"/>
    </w:rPr>
  </w:style>
  <w:style w:type="character" w:styleId="Mention">
    <w:name w:val="Mention"/>
    <w:basedOn w:val="DefaultParagraphFont"/>
    <w:uiPriority w:val="99"/>
    <w:unhideWhenUsed/>
    <w:rsid w:val="006D10EE"/>
    <w:rPr>
      <w:color w:val="2B579A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D10EE"/>
  </w:style>
  <w:style w:type="paragraph" w:customStyle="1" w:styleId="EndNoteBibliographyTitle">
    <w:name w:val="EndNote Bibliography Title"/>
    <w:basedOn w:val="Normal"/>
    <w:link w:val="EndNoteBibliographyTitleChar"/>
    <w:rsid w:val="006D10E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D10EE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D10EE"/>
  </w:style>
  <w:style w:type="character" w:customStyle="1" w:styleId="EndNoteBibliographyChar">
    <w:name w:val="EndNote Bibliography Char"/>
    <w:basedOn w:val="DefaultParagraphFont"/>
    <w:link w:val="EndNoteBibliography"/>
    <w:rsid w:val="006D10EE"/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D10E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10EE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D10EE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6D10EE"/>
    <w:pPr>
      <w:keepNext/>
      <w:keepLines/>
      <w:spacing w:before="480" w:after="120"/>
    </w:pPr>
    <w:rPr>
      <w:b/>
      <w:sz w:val="72"/>
      <w:szCs w:val="7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6D10EE"/>
    <w:rPr>
      <w:rFonts w:ascii="Times New Roman" w:eastAsia="Times New Roman" w:hAnsi="Times New Roman" w:cs="Times New Roman"/>
      <w:b/>
      <w:sz w:val="72"/>
      <w:szCs w:val="72"/>
      <w:lang w:eastAsia="ja-JP"/>
    </w:rPr>
  </w:style>
  <w:style w:type="paragraph" w:styleId="NormalWeb">
    <w:name w:val="Normal (Web)"/>
    <w:basedOn w:val="Normal0"/>
    <w:uiPriority w:val="99"/>
    <w:unhideWhenUsed/>
    <w:rsid w:val="006D10EE"/>
    <w:pPr>
      <w:spacing w:before="100" w:beforeAutospacing="1" w:after="100" w:afterAutospacing="1"/>
    </w:pPr>
    <w:rPr>
      <w:lang w:bidi="he-IL"/>
    </w:rPr>
  </w:style>
  <w:style w:type="character" w:customStyle="1" w:styleId="UnresolvedMention2">
    <w:name w:val="Unresolved Mention2"/>
    <w:basedOn w:val="DefaultParagraphFont"/>
    <w:uiPriority w:val="99"/>
    <w:rsid w:val="006D10EE"/>
    <w:rPr>
      <w:color w:val="605E5C"/>
      <w:shd w:val="clear" w:color="auto" w:fill="E1DFDD"/>
    </w:rPr>
  </w:style>
  <w:style w:type="paragraph" w:styleId="Subtitle">
    <w:name w:val="Subtitle"/>
    <w:basedOn w:val="Normal0"/>
    <w:next w:val="Normal0"/>
    <w:link w:val="SubtitleChar"/>
    <w:uiPriority w:val="11"/>
    <w:qFormat/>
    <w:rsid w:val="006D10E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6D10EE"/>
    <w:rPr>
      <w:rFonts w:ascii="Georgia" w:eastAsia="Georgia" w:hAnsi="Georgia" w:cs="Georgia"/>
      <w:i/>
      <w:color w:val="666666"/>
      <w:sz w:val="48"/>
      <w:szCs w:val="48"/>
      <w:lang w:eastAsia="ja-JP"/>
    </w:rPr>
  </w:style>
  <w:style w:type="character" w:customStyle="1" w:styleId="Mention1">
    <w:name w:val="Mention1"/>
    <w:basedOn w:val="DefaultParagraphFont"/>
    <w:uiPriority w:val="99"/>
    <w:unhideWhenUsed/>
    <w:rsid w:val="006D10EE"/>
    <w:rPr>
      <w:color w:val="2B579A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6D10EE"/>
    <w:pPr>
      <w:spacing w:before="360"/>
    </w:pPr>
    <w:rPr>
      <w:rFonts w:asciiTheme="majorHAnsi" w:hAnsiTheme="majorHAnsi" w:cs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6D10EE"/>
    <w:pPr>
      <w:spacing w:before="240"/>
    </w:pPr>
    <w:rPr>
      <w:rFonts w:asciiTheme="minorHAnsi" w:hAnsiTheme="minorHAnsi"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D10EE"/>
    <w:pPr>
      <w:ind w:left="24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D10EE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D10EE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D10EE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D10EE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D10EE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D10EE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B501DD"/>
    <w:rPr>
      <w:rFonts w:ascii="Times New Roman" w:eastAsia="Times New Roman" w:hAnsi="Times New Roman" w:cs="Times New Roman"/>
    </w:rPr>
  </w:style>
  <w:style w:type="paragraph" w:customStyle="1" w:styleId="Default">
    <w:name w:val="Default"/>
    <w:link w:val="DefaultChar"/>
    <w:rsid w:val="00ED02DE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</w:rPr>
  </w:style>
  <w:style w:type="character" w:customStyle="1" w:styleId="DefaultChar">
    <w:name w:val="Default Char"/>
    <w:link w:val="Default"/>
    <w:rsid w:val="00ED02DE"/>
    <w:rPr>
      <w:rFonts w:ascii="Times New Roman" w:eastAsia="SimSun" w:hAnsi="Times New Roman" w:cs="Times New Roman"/>
      <w:color w:val="000000"/>
    </w:rPr>
  </w:style>
  <w:style w:type="paragraph" w:styleId="Caption">
    <w:name w:val="caption"/>
    <w:basedOn w:val="Normal"/>
    <w:next w:val="Normal"/>
    <w:uiPriority w:val="35"/>
    <w:unhideWhenUsed/>
    <w:qFormat/>
    <w:rsid w:val="00730299"/>
    <w:pPr>
      <w:spacing w:after="200"/>
    </w:pPr>
    <w:rPr>
      <w:rFonts w:asciiTheme="minorHAnsi" w:eastAsiaTheme="minorEastAsia" w:hAnsiTheme="minorHAnsi" w:cstheme="minorBidi"/>
      <w:b/>
      <w:iCs/>
      <w:color w:val="000000" w:themeColor="text1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D001AF28286B4D9C5C4CC45AE38132" ma:contentTypeVersion="8" ma:contentTypeDescription="Create a new document." ma:contentTypeScope="" ma:versionID="0c8125b8c3aee23bf1d7876d814df206">
  <xsd:schema xmlns:xsd="http://www.w3.org/2001/XMLSchema" xmlns:xs="http://www.w3.org/2001/XMLSchema" xmlns:p="http://schemas.microsoft.com/office/2006/metadata/properties" xmlns:ns2="b89ee2d4-ce0f-4cd6-bb06-b5900de115e6" targetNamespace="http://schemas.microsoft.com/office/2006/metadata/properties" ma:root="true" ma:fieldsID="b4047f854e49742be19866d0e8bb3437" ns2:_="">
    <xsd:import namespace="b89ee2d4-ce0f-4cd6-bb06-b5900de115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ee2d4-ce0f-4cd6-bb06-b5900de115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A0FC5D2-F66E-A04D-95F2-8D35ADE4A51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9B5007F-36B8-4082-B495-B044B7A6C5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9ee2d4-ce0f-4cd6-bb06-b5900de115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D6B3FF-743E-484F-8AA4-3B499EA2352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7DF1D28-3B6B-481E-9586-6A50623D040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3</Pages>
  <Words>2652</Words>
  <Characters>15121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Outcomes Research and Evaluation</Company>
  <LinksUpToDate>false</LinksUpToDate>
  <CharactersWithSpaces>17738</CharactersWithSpaces>
  <SharedDoc>false</SharedDoc>
  <HLinks>
    <vt:vector size="156" baseType="variant">
      <vt:variant>
        <vt:i4>5242944</vt:i4>
      </vt:variant>
      <vt:variant>
        <vt:i4>207</vt:i4>
      </vt:variant>
      <vt:variant>
        <vt:i4>0</vt:i4>
      </vt:variant>
      <vt:variant>
        <vt:i4>5</vt:i4>
      </vt:variant>
      <vt:variant>
        <vt:lpwstr>https://www.cdc.gov/nchs/nhis/health_insurance/hi_eval.htm</vt:lpwstr>
      </vt:variant>
      <vt:variant>
        <vt:lpwstr/>
      </vt:variant>
      <vt:variant>
        <vt:i4>2949158</vt:i4>
      </vt:variant>
      <vt:variant>
        <vt:i4>204</vt:i4>
      </vt:variant>
      <vt:variant>
        <vt:i4>0</vt:i4>
      </vt:variant>
      <vt:variant>
        <vt:i4>5</vt:i4>
      </vt:variant>
      <vt:variant>
        <vt:lpwstr>https://www.cdc.gov/nchs/nhis/1997-2018.htm</vt:lpwstr>
      </vt:variant>
      <vt:variant>
        <vt:lpwstr/>
      </vt:variant>
      <vt:variant>
        <vt:i4>3932263</vt:i4>
      </vt:variant>
      <vt:variant>
        <vt:i4>199</vt:i4>
      </vt:variant>
      <vt:variant>
        <vt:i4>0</vt:i4>
      </vt:variant>
      <vt:variant>
        <vt:i4>5</vt:i4>
      </vt:variant>
      <vt:variant>
        <vt:lpwstr>https://www.healthaffairs.org/do/10.1377/hblog20200630.939347/full/</vt:lpwstr>
      </vt:variant>
      <vt:variant>
        <vt:lpwstr/>
      </vt:variant>
      <vt:variant>
        <vt:i4>1441841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71121361</vt:lpwstr>
      </vt:variant>
      <vt:variant>
        <vt:i4>150737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71121360</vt:lpwstr>
      </vt:variant>
      <vt:variant>
        <vt:i4>1966130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71121359</vt:lpwstr>
      </vt:variant>
      <vt:variant>
        <vt:i4>2031666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71121358</vt:lpwstr>
      </vt:variant>
      <vt:variant>
        <vt:i4>1048626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71121357</vt:lpwstr>
      </vt:variant>
      <vt:variant>
        <vt:i4>1114162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71121356</vt:lpwstr>
      </vt:variant>
      <vt:variant>
        <vt:i4>1179698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71121355</vt:lpwstr>
      </vt:variant>
      <vt:variant>
        <vt:i4>1245234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71121354</vt:lpwstr>
      </vt:variant>
      <vt:variant>
        <vt:i4>1310770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71121353</vt:lpwstr>
      </vt:variant>
      <vt:variant>
        <vt:i4>1376306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71121352</vt:lpwstr>
      </vt:variant>
      <vt:variant>
        <vt:i4>1441842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71121351</vt:lpwstr>
      </vt:variant>
      <vt:variant>
        <vt:i4>1507378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71121350</vt:lpwstr>
      </vt:variant>
      <vt:variant>
        <vt:i4>1966131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71121349</vt:lpwstr>
      </vt:variant>
      <vt:variant>
        <vt:i4>2031667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71121348</vt:lpwstr>
      </vt:variant>
      <vt:variant>
        <vt:i4>104862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71121347</vt:lpwstr>
      </vt:variant>
      <vt:variant>
        <vt:i4>111416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71121346</vt:lpwstr>
      </vt:variant>
      <vt:variant>
        <vt:i4>117969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71121345</vt:lpwstr>
      </vt:variant>
      <vt:variant>
        <vt:i4>124523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71121344</vt:lpwstr>
      </vt:variant>
      <vt:variant>
        <vt:i4>131077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71121343</vt:lpwstr>
      </vt:variant>
      <vt:variant>
        <vt:i4>137630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71121342</vt:lpwstr>
      </vt:variant>
      <vt:variant>
        <vt:i4>144184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71121341</vt:lpwstr>
      </vt:variant>
      <vt:variant>
        <vt:i4>150737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71121340</vt:lpwstr>
      </vt:variant>
      <vt:variant>
        <vt:i4>1966132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71121339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ballo, Cesar</dc:creator>
  <cp:keywords/>
  <dc:description/>
  <cp:lastModifiedBy>Lu, Yuan</cp:lastModifiedBy>
  <cp:revision>8</cp:revision>
  <dcterms:created xsi:type="dcterms:W3CDTF">2021-06-17T13:48:00Z</dcterms:created>
  <dcterms:modified xsi:type="dcterms:W3CDTF">2021-08-17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D001AF28286B4D9C5C4CC45AE38132</vt:lpwstr>
  </property>
</Properties>
</file>